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6178B0" w14:textId="77777777" w:rsidR="00225ECA" w:rsidRPr="00C913CC" w:rsidRDefault="00A75B00" w:rsidP="00225ECA">
      <w:pPr>
        <w:tabs>
          <w:tab w:val="center" w:pos="6979"/>
        </w:tabs>
        <w:jc w:val="center"/>
        <w:rPr>
          <w:rFonts w:ascii="Times New Roman" w:hAnsi="Times New Roman" w:cs="Times New Roman"/>
          <w:b/>
        </w:rPr>
      </w:pPr>
      <w:r w:rsidRPr="00C913CC">
        <w:rPr>
          <w:rFonts w:ascii="Times New Roman" w:hAnsi="Times New Roman" w:cs="Times New Roman"/>
          <w:b/>
        </w:rPr>
        <w:t>Table S</w:t>
      </w:r>
      <w:r w:rsidR="00E947E1" w:rsidRPr="00C913CC">
        <w:rPr>
          <w:rFonts w:ascii="Times New Roman" w:hAnsi="Times New Roman" w:cs="Times New Roman"/>
          <w:b/>
        </w:rPr>
        <w:t>1</w:t>
      </w:r>
      <w:r w:rsidR="00C913CC" w:rsidRPr="00C913CC">
        <w:rPr>
          <w:rFonts w:ascii="Times New Roman" w:hAnsi="Times New Roman" w:cs="Times New Roman" w:hint="eastAsia"/>
          <w:b/>
        </w:rPr>
        <w:t>.</w:t>
      </w:r>
      <w:r w:rsidRPr="00C913CC">
        <w:rPr>
          <w:rFonts w:ascii="Times New Roman" w:hAnsi="Times New Roman" w:cs="Times New Roman"/>
          <w:b/>
        </w:rPr>
        <w:t xml:space="preserve"> </w:t>
      </w:r>
      <w:r w:rsidR="00225ECA" w:rsidRPr="00C913CC">
        <w:rPr>
          <w:rFonts w:ascii="Times New Roman" w:hAnsi="Times New Roman" w:cs="Times New Roman"/>
          <w:b/>
        </w:rPr>
        <w:t xml:space="preserve">Full </w:t>
      </w:r>
      <w:r w:rsidR="00575D80" w:rsidRPr="00C913CC">
        <w:rPr>
          <w:rFonts w:ascii="Times New Roman" w:hAnsi="Times New Roman" w:cs="Times New Roman"/>
          <w:b/>
        </w:rPr>
        <w:t>r</w:t>
      </w:r>
      <w:r w:rsidR="00225ECA" w:rsidRPr="00C913CC">
        <w:rPr>
          <w:rFonts w:ascii="Times New Roman" w:hAnsi="Times New Roman" w:cs="Times New Roman"/>
          <w:b/>
        </w:rPr>
        <w:t xml:space="preserve">egression </w:t>
      </w:r>
      <w:r w:rsidR="00575D80" w:rsidRPr="00C913CC">
        <w:rPr>
          <w:rFonts w:ascii="Times New Roman" w:hAnsi="Times New Roman" w:cs="Times New Roman"/>
          <w:b/>
        </w:rPr>
        <w:t>r</w:t>
      </w:r>
      <w:r w:rsidR="00225ECA" w:rsidRPr="00C913CC">
        <w:rPr>
          <w:rFonts w:ascii="Times New Roman" w:hAnsi="Times New Roman" w:cs="Times New Roman"/>
          <w:b/>
        </w:rPr>
        <w:t xml:space="preserve">esults </w:t>
      </w:r>
      <w:r w:rsidR="00575D80" w:rsidRPr="00C913CC">
        <w:rPr>
          <w:rFonts w:ascii="Times New Roman" w:hAnsi="Times New Roman" w:cs="Times New Roman"/>
          <w:b/>
        </w:rPr>
        <w:t>i</w:t>
      </w:r>
      <w:r w:rsidR="00225ECA" w:rsidRPr="00C913CC">
        <w:rPr>
          <w:rFonts w:ascii="Times New Roman" w:hAnsi="Times New Roman" w:cs="Times New Roman"/>
          <w:b/>
        </w:rPr>
        <w:t xml:space="preserve">ncluding </w:t>
      </w:r>
      <w:r w:rsidR="00575D80" w:rsidRPr="00C913CC">
        <w:rPr>
          <w:rFonts w:ascii="Times New Roman" w:hAnsi="Times New Roman" w:cs="Times New Roman"/>
          <w:b/>
        </w:rPr>
        <w:t>a</w:t>
      </w:r>
      <w:r w:rsidR="00225ECA" w:rsidRPr="00C913CC">
        <w:rPr>
          <w:rFonts w:ascii="Times New Roman" w:hAnsi="Times New Roman" w:cs="Times New Roman"/>
          <w:b/>
        </w:rPr>
        <w:t xml:space="preserve">ll </w:t>
      </w:r>
      <w:r w:rsidR="00575D80" w:rsidRPr="00C913CC">
        <w:rPr>
          <w:rFonts w:ascii="Times New Roman" w:hAnsi="Times New Roman" w:cs="Times New Roman"/>
          <w:b/>
        </w:rPr>
        <w:t>c</w:t>
      </w:r>
      <w:r w:rsidR="00225ECA" w:rsidRPr="00C913CC">
        <w:rPr>
          <w:rFonts w:ascii="Times New Roman" w:hAnsi="Times New Roman" w:cs="Times New Roman"/>
          <w:b/>
        </w:rPr>
        <w:t>ovariates</w:t>
      </w:r>
      <w:r w:rsidRPr="00C913CC">
        <w:rPr>
          <w:rFonts w:ascii="Times New Roman" w:hAnsi="Times New Roman" w:cs="Times New Roman"/>
          <w:b/>
        </w:rPr>
        <w:t xml:space="preserve"> </w:t>
      </w:r>
    </w:p>
    <w:tbl>
      <w:tblPr>
        <w:tblW w:w="14597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11"/>
        <w:gridCol w:w="1247"/>
        <w:gridCol w:w="1247"/>
        <w:gridCol w:w="1247"/>
        <w:gridCol w:w="1247"/>
        <w:gridCol w:w="1247"/>
        <w:gridCol w:w="1247"/>
        <w:gridCol w:w="1247"/>
        <w:gridCol w:w="1757"/>
      </w:tblGrid>
      <w:tr w:rsidR="00225ECA" w:rsidRPr="00F762D0" w14:paraId="064FD448" w14:textId="77777777" w:rsidTr="00C461E4">
        <w:trPr>
          <w:trHeight w:val="300"/>
          <w:jc w:val="center"/>
        </w:trPr>
        <w:tc>
          <w:tcPr>
            <w:tcW w:w="4111" w:type="dxa"/>
            <w:tcBorders>
              <w:top w:val="single" w:sz="4" w:space="0" w:color="auto"/>
              <w:bottom w:val="nil"/>
            </w:tcBorders>
            <w:noWrap/>
          </w:tcPr>
          <w:p w14:paraId="405FB5AE" w14:textId="77777777" w:rsidR="00225ECA" w:rsidRPr="00F762D0" w:rsidRDefault="00225ECA" w:rsidP="00C461E4">
            <w:pPr>
              <w:tabs>
                <w:tab w:val="center" w:pos="6979"/>
              </w:tabs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2C9A177" w14:textId="77777777" w:rsidR="00225ECA" w:rsidRPr="00F762D0" w:rsidRDefault="00225ECA" w:rsidP="00C461E4">
            <w:pPr>
              <w:tabs>
                <w:tab w:val="center" w:pos="697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6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odel 1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</w:t>
            </w:r>
            <w:r w:rsidRPr="00F76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: </w:t>
            </w:r>
            <w:r w:rsidRPr="00A6251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ADL, main effect)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</w:tcPr>
          <w:p w14:paraId="7C44101E" w14:textId="77777777" w:rsidR="00225ECA" w:rsidRPr="00F762D0" w:rsidRDefault="00225ECA" w:rsidP="00C461E4">
            <w:pPr>
              <w:tabs>
                <w:tab w:val="center" w:pos="697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6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Model 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b</w:t>
            </w:r>
            <w:r w:rsidRPr="00F76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: </w:t>
            </w:r>
            <w:r w:rsidRPr="00A6251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ADL, interaction effect)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A2B5073" w14:textId="77777777" w:rsidR="00225ECA" w:rsidRPr="00F762D0" w:rsidRDefault="00225ECA" w:rsidP="00C461E4">
            <w:pPr>
              <w:tabs>
                <w:tab w:val="center" w:pos="697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6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odel 2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</w:t>
            </w:r>
            <w:r w:rsidRPr="00F76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: </w:t>
            </w:r>
            <w:r w:rsidRPr="00A6251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</w:t>
            </w:r>
            <w:r w:rsidRPr="00F76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IADL</w:t>
            </w:r>
            <w:r w:rsidRPr="00A6251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, main effect)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</w:tcPr>
          <w:p w14:paraId="4ABA27DD" w14:textId="77777777" w:rsidR="00225ECA" w:rsidRPr="00F762D0" w:rsidRDefault="00225ECA" w:rsidP="00C461E4">
            <w:pPr>
              <w:tabs>
                <w:tab w:val="center" w:pos="697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6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Model 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b</w:t>
            </w:r>
            <w:r w:rsidRPr="00F76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: </w:t>
            </w:r>
            <w:r w:rsidRPr="00A6251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</w:t>
            </w:r>
            <w:r w:rsidRPr="00F76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IADL</w:t>
            </w:r>
            <w:r w:rsidRPr="00A6251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, interaction effect)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</w:tcPr>
          <w:p w14:paraId="62982C30" w14:textId="77777777" w:rsidR="00225ECA" w:rsidRPr="00F762D0" w:rsidRDefault="00225ECA" w:rsidP="00C461E4">
            <w:pPr>
              <w:tabs>
                <w:tab w:val="center" w:pos="697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6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odel 3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</w:t>
            </w:r>
            <w:r w:rsidRPr="00F76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: </w:t>
            </w:r>
            <w:r w:rsidRPr="00A6251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</w:t>
            </w:r>
            <w:r w:rsidRPr="00F76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AGI</w:t>
            </w:r>
            <w:r w:rsidRPr="00A6251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, main effect)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</w:tcPr>
          <w:p w14:paraId="02E424A7" w14:textId="77777777" w:rsidR="00225ECA" w:rsidRPr="00F762D0" w:rsidRDefault="00225ECA" w:rsidP="00C461E4">
            <w:pPr>
              <w:tabs>
                <w:tab w:val="center" w:pos="697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6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Model 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b</w:t>
            </w:r>
            <w:r w:rsidRPr="00F76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: </w:t>
            </w:r>
            <w:r w:rsidRPr="00A6251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</w:t>
            </w:r>
            <w:r w:rsidRPr="00F76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AGI</w:t>
            </w:r>
            <w:r w:rsidRPr="00A6251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, interaction effect)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</w:tcPr>
          <w:p w14:paraId="055ECDC6" w14:textId="77777777" w:rsidR="00225ECA" w:rsidRPr="00F762D0" w:rsidRDefault="00225ECA" w:rsidP="00C461E4">
            <w:pPr>
              <w:tabs>
                <w:tab w:val="center" w:pos="697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6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odel 4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</w:t>
            </w:r>
            <w:r w:rsidRPr="00F76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:</w:t>
            </w:r>
          </w:p>
          <w:p w14:paraId="2108D3C4" w14:textId="77777777" w:rsidR="00225ECA" w:rsidRPr="00F762D0" w:rsidRDefault="00225ECA" w:rsidP="00C461E4">
            <w:pPr>
              <w:tabs>
                <w:tab w:val="center" w:pos="697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62D0" w:rsidDel="00A6251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</w:t>
            </w:r>
            <w:r w:rsidRPr="00A6251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</w:t>
            </w:r>
            <w:r w:rsidRPr="00F76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Self-rated health</w:t>
            </w:r>
            <w:r w:rsidRPr="00A6251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, main effect)</w:t>
            </w:r>
          </w:p>
        </w:tc>
        <w:tc>
          <w:tcPr>
            <w:tcW w:w="1757" w:type="dxa"/>
            <w:tcBorders>
              <w:top w:val="single" w:sz="4" w:space="0" w:color="auto"/>
              <w:bottom w:val="single" w:sz="4" w:space="0" w:color="auto"/>
            </w:tcBorders>
          </w:tcPr>
          <w:p w14:paraId="6AB0BE76" w14:textId="77777777" w:rsidR="00225ECA" w:rsidRPr="00F762D0" w:rsidRDefault="00225ECA" w:rsidP="00C461E4">
            <w:pPr>
              <w:tabs>
                <w:tab w:val="center" w:pos="697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6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Model 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b</w:t>
            </w:r>
            <w:r w:rsidRPr="00F76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:</w:t>
            </w:r>
          </w:p>
          <w:p w14:paraId="1987B5A2" w14:textId="77777777" w:rsidR="00225ECA" w:rsidRPr="00F762D0" w:rsidRDefault="00225ECA" w:rsidP="00C461E4">
            <w:pPr>
              <w:tabs>
                <w:tab w:val="center" w:pos="697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62D0" w:rsidDel="00A6251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</w:t>
            </w:r>
            <w:r w:rsidRPr="00A6251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</w:t>
            </w:r>
            <w:r w:rsidRPr="00F76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Self-rated health</w:t>
            </w:r>
            <w:r w:rsidRPr="00A6251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, interaction effect)</w:t>
            </w:r>
          </w:p>
        </w:tc>
      </w:tr>
      <w:tr w:rsidR="00225ECA" w:rsidRPr="00F762D0" w14:paraId="1D14CAD2" w14:textId="77777777" w:rsidTr="00C461E4">
        <w:trPr>
          <w:trHeight w:val="300"/>
          <w:jc w:val="center"/>
        </w:trPr>
        <w:tc>
          <w:tcPr>
            <w:tcW w:w="4111" w:type="dxa"/>
            <w:tcBorders>
              <w:top w:val="nil"/>
              <w:bottom w:val="single" w:sz="4" w:space="0" w:color="auto"/>
            </w:tcBorders>
            <w:noWrap/>
          </w:tcPr>
          <w:p w14:paraId="3F8F8C1F" w14:textId="77777777" w:rsidR="00225ECA" w:rsidRPr="00F762D0" w:rsidRDefault="00225ECA" w:rsidP="00C461E4">
            <w:pPr>
              <w:tabs>
                <w:tab w:val="center" w:pos="6979"/>
              </w:tabs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0FF636C" w14:textId="77777777" w:rsidR="00225ECA" w:rsidRPr="00F762D0" w:rsidRDefault="00225ECA" w:rsidP="00C461E4">
            <w:pPr>
              <w:tabs>
                <w:tab w:val="center" w:pos="697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6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B</w:t>
            </w:r>
          </w:p>
          <w:p w14:paraId="6095D7C3" w14:textId="77777777" w:rsidR="00225ECA" w:rsidRPr="00F762D0" w:rsidRDefault="00225ECA" w:rsidP="00C461E4">
            <w:pPr>
              <w:tabs>
                <w:tab w:val="center" w:pos="697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6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SE)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833026" w14:textId="77777777" w:rsidR="00225ECA" w:rsidRPr="00F762D0" w:rsidRDefault="00225ECA" w:rsidP="00C461E4">
            <w:pPr>
              <w:tabs>
                <w:tab w:val="center" w:pos="697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6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B</w:t>
            </w:r>
          </w:p>
          <w:p w14:paraId="16DB2515" w14:textId="77777777" w:rsidR="00225ECA" w:rsidRPr="00F762D0" w:rsidRDefault="00225ECA" w:rsidP="00C461E4">
            <w:pPr>
              <w:tabs>
                <w:tab w:val="center" w:pos="697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6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SE)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02A5318" w14:textId="77777777" w:rsidR="00225ECA" w:rsidRPr="00F762D0" w:rsidRDefault="00225ECA" w:rsidP="00C461E4">
            <w:pPr>
              <w:tabs>
                <w:tab w:val="center" w:pos="697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6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B</w:t>
            </w:r>
          </w:p>
          <w:p w14:paraId="22C2AFF7" w14:textId="77777777" w:rsidR="00225ECA" w:rsidRPr="00F762D0" w:rsidRDefault="00225ECA" w:rsidP="00C461E4">
            <w:pPr>
              <w:tabs>
                <w:tab w:val="center" w:pos="697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6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SE)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</w:tcPr>
          <w:p w14:paraId="21E54E1B" w14:textId="77777777" w:rsidR="00225ECA" w:rsidRPr="00F762D0" w:rsidRDefault="00225ECA" w:rsidP="00C461E4">
            <w:pPr>
              <w:tabs>
                <w:tab w:val="center" w:pos="697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6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B</w:t>
            </w:r>
          </w:p>
          <w:p w14:paraId="74F21E33" w14:textId="77777777" w:rsidR="00225ECA" w:rsidRPr="00F762D0" w:rsidRDefault="00225ECA" w:rsidP="00C461E4">
            <w:pPr>
              <w:tabs>
                <w:tab w:val="center" w:pos="697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6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SE)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</w:tcPr>
          <w:p w14:paraId="077D73CE" w14:textId="77777777" w:rsidR="00225ECA" w:rsidRPr="00F762D0" w:rsidRDefault="00225ECA" w:rsidP="00C461E4">
            <w:pPr>
              <w:tabs>
                <w:tab w:val="center" w:pos="697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6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B</w:t>
            </w:r>
          </w:p>
          <w:p w14:paraId="72D06140" w14:textId="77777777" w:rsidR="00225ECA" w:rsidRPr="00F762D0" w:rsidRDefault="00225ECA" w:rsidP="00C461E4">
            <w:pPr>
              <w:tabs>
                <w:tab w:val="center" w:pos="697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6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SE)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</w:tcPr>
          <w:p w14:paraId="3F2FD607" w14:textId="77777777" w:rsidR="00225ECA" w:rsidRPr="00F762D0" w:rsidRDefault="00225ECA" w:rsidP="00C461E4">
            <w:pPr>
              <w:tabs>
                <w:tab w:val="center" w:pos="697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6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B</w:t>
            </w:r>
          </w:p>
          <w:p w14:paraId="29329519" w14:textId="77777777" w:rsidR="00225ECA" w:rsidRPr="00F762D0" w:rsidRDefault="00225ECA" w:rsidP="00C461E4">
            <w:pPr>
              <w:tabs>
                <w:tab w:val="center" w:pos="697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6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SE)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</w:tcPr>
          <w:p w14:paraId="148EAFA9" w14:textId="77777777" w:rsidR="00225ECA" w:rsidRPr="00F762D0" w:rsidRDefault="00225ECA" w:rsidP="00C461E4">
            <w:pPr>
              <w:tabs>
                <w:tab w:val="center" w:pos="697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6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OR</w:t>
            </w:r>
          </w:p>
          <w:p w14:paraId="40F59620" w14:textId="77777777" w:rsidR="00225ECA" w:rsidRPr="00F762D0" w:rsidRDefault="00225ECA" w:rsidP="00C461E4">
            <w:pPr>
              <w:tabs>
                <w:tab w:val="center" w:pos="697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6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SE)</w:t>
            </w:r>
          </w:p>
        </w:tc>
        <w:tc>
          <w:tcPr>
            <w:tcW w:w="1757" w:type="dxa"/>
            <w:tcBorders>
              <w:top w:val="single" w:sz="4" w:space="0" w:color="auto"/>
              <w:bottom w:val="single" w:sz="4" w:space="0" w:color="auto"/>
            </w:tcBorders>
          </w:tcPr>
          <w:p w14:paraId="288D1827" w14:textId="77777777" w:rsidR="00225ECA" w:rsidRPr="00F762D0" w:rsidRDefault="00225ECA" w:rsidP="00C461E4">
            <w:pPr>
              <w:tabs>
                <w:tab w:val="center" w:pos="697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6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OR</w:t>
            </w:r>
          </w:p>
          <w:p w14:paraId="47E4516E" w14:textId="77777777" w:rsidR="00225ECA" w:rsidRPr="00F762D0" w:rsidRDefault="00225ECA" w:rsidP="00C461E4">
            <w:pPr>
              <w:tabs>
                <w:tab w:val="center" w:pos="697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6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SE)</w:t>
            </w:r>
          </w:p>
        </w:tc>
      </w:tr>
      <w:tr w:rsidR="00225ECA" w:rsidRPr="00F762D0" w14:paraId="54570FBA" w14:textId="77777777" w:rsidTr="00C461E4">
        <w:trPr>
          <w:trHeight w:val="300"/>
          <w:jc w:val="center"/>
        </w:trPr>
        <w:tc>
          <w:tcPr>
            <w:tcW w:w="4111" w:type="dxa"/>
            <w:tcBorders>
              <w:top w:val="single" w:sz="4" w:space="0" w:color="auto"/>
            </w:tcBorders>
            <w:noWrap/>
          </w:tcPr>
          <w:p w14:paraId="41B5964F" w14:textId="77777777" w:rsidR="00225ECA" w:rsidRPr="00F762D0" w:rsidRDefault="00225ECA" w:rsidP="00C461E4">
            <w:pPr>
              <w:tabs>
                <w:tab w:val="center" w:pos="6979"/>
              </w:tabs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6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Gender:</w:t>
            </w:r>
            <w:r w:rsidRPr="00F76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（</w:t>
            </w:r>
            <w:r w:rsidRPr="00F76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ef.= Male</w:t>
            </w:r>
            <w:r w:rsidRPr="00F76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）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noWrap/>
          </w:tcPr>
          <w:p w14:paraId="6E541B21" w14:textId="77777777" w:rsidR="00225ECA" w:rsidRPr="00F762D0" w:rsidRDefault="00225ECA" w:rsidP="00C461E4">
            <w:pPr>
              <w:tabs>
                <w:tab w:val="center" w:pos="697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6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10**</w:t>
            </w:r>
          </w:p>
          <w:p w14:paraId="2BA1B74D" w14:textId="77777777" w:rsidR="00225ECA" w:rsidRPr="00F762D0" w:rsidRDefault="00225ECA" w:rsidP="00C461E4">
            <w:pPr>
              <w:tabs>
                <w:tab w:val="center" w:pos="6979"/>
              </w:tabs>
              <w:jc w:val="center"/>
              <w:rPr>
                <w:rFonts w:ascii="Times New Roman" w:hAnsi="Times New Roman" w:cs="Times New Roman"/>
                <w:color w:val="C00000"/>
                <w:sz w:val="21"/>
                <w:szCs w:val="21"/>
              </w:rPr>
            </w:pPr>
            <w:r w:rsidRPr="00F76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0.041)</w:t>
            </w:r>
          </w:p>
        </w:tc>
        <w:tc>
          <w:tcPr>
            <w:tcW w:w="1247" w:type="dxa"/>
            <w:tcBorders>
              <w:top w:val="single" w:sz="4" w:space="0" w:color="auto"/>
            </w:tcBorders>
          </w:tcPr>
          <w:p w14:paraId="7601D79E" w14:textId="77777777" w:rsidR="00225ECA" w:rsidRPr="00F762D0" w:rsidRDefault="00225ECA" w:rsidP="00C461E4">
            <w:pPr>
              <w:tabs>
                <w:tab w:val="center" w:pos="697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6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63***</w:t>
            </w:r>
          </w:p>
          <w:p w14:paraId="3FB9AFA6" w14:textId="77777777" w:rsidR="00225ECA" w:rsidRPr="00F762D0" w:rsidRDefault="00225ECA" w:rsidP="00C461E4">
            <w:pPr>
              <w:tabs>
                <w:tab w:val="center" w:pos="697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6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0.047)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noWrap/>
          </w:tcPr>
          <w:p w14:paraId="519458D5" w14:textId="77777777" w:rsidR="00225ECA" w:rsidRPr="00F762D0" w:rsidRDefault="00225ECA" w:rsidP="00C461E4">
            <w:pPr>
              <w:tabs>
                <w:tab w:val="center" w:pos="697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6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331***</w:t>
            </w:r>
          </w:p>
          <w:p w14:paraId="4320C1F0" w14:textId="77777777" w:rsidR="00225ECA" w:rsidRPr="00F762D0" w:rsidRDefault="00225ECA" w:rsidP="00C461E4">
            <w:pPr>
              <w:tabs>
                <w:tab w:val="center" w:pos="697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6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0.053)</w:t>
            </w:r>
          </w:p>
        </w:tc>
        <w:tc>
          <w:tcPr>
            <w:tcW w:w="1247" w:type="dxa"/>
            <w:tcBorders>
              <w:top w:val="single" w:sz="4" w:space="0" w:color="auto"/>
            </w:tcBorders>
          </w:tcPr>
          <w:p w14:paraId="5ABCF6DE" w14:textId="77777777" w:rsidR="00225ECA" w:rsidRPr="00F762D0" w:rsidRDefault="00225ECA" w:rsidP="00C461E4">
            <w:pPr>
              <w:tabs>
                <w:tab w:val="center" w:pos="697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6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422***</w:t>
            </w:r>
          </w:p>
          <w:p w14:paraId="1E5784F5" w14:textId="77777777" w:rsidR="00225ECA" w:rsidRPr="00F762D0" w:rsidRDefault="00225ECA" w:rsidP="00C461E4">
            <w:pPr>
              <w:tabs>
                <w:tab w:val="center" w:pos="697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6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0.061)</w:t>
            </w:r>
          </w:p>
        </w:tc>
        <w:tc>
          <w:tcPr>
            <w:tcW w:w="1247" w:type="dxa"/>
            <w:tcBorders>
              <w:top w:val="single" w:sz="4" w:space="0" w:color="auto"/>
            </w:tcBorders>
          </w:tcPr>
          <w:p w14:paraId="1E946A78" w14:textId="77777777" w:rsidR="00225ECA" w:rsidRPr="00F762D0" w:rsidRDefault="00225ECA" w:rsidP="00C461E4">
            <w:pPr>
              <w:tabs>
                <w:tab w:val="center" w:pos="697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6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101***</w:t>
            </w:r>
          </w:p>
          <w:p w14:paraId="3EC551AA" w14:textId="77777777" w:rsidR="00225ECA" w:rsidRPr="00F762D0" w:rsidRDefault="00225ECA" w:rsidP="00C461E4">
            <w:pPr>
              <w:tabs>
                <w:tab w:val="center" w:pos="697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6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0.063)</w:t>
            </w:r>
          </w:p>
        </w:tc>
        <w:tc>
          <w:tcPr>
            <w:tcW w:w="1247" w:type="dxa"/>
            <w:tcBorders>
              <w:top w:val="single" w:sz="4" w:space="0" w:color="auto"/>
            </w:tcBorders>
          </w:tcPr>
          <w:p w14:paraId="32DAB8F5" w14:textId="77777777" w:rsidR="00225ECA" w:rsidRPr="00F762D0" w:rsidRDefault="00225ECA" w:rsidP="00C461E4">
            <w:pPr>
              <w:tabs>
                <w:tab w:val="center" w:pos="697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6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234***</w:t>
            </w:r>
          </w:p>
          <w:p w14:paraId="0BF64C73" w14:textId="77777777" w:rsidR="00225ECA" w:rsidRPr="00F762D0" w:rsidRDefault="00225ECA" w:rsidP="00C461E4">
            <w:pPr>
              <w:tabs>
                <w:tab w:val="center" w:pos="697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6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0.077)</w:t>
            </w:r>
          </w:p>
        </w:tc>
        <w:tc>
          <w:tcPr>
            <w:tcW w:w="1247" w:type="dxa"/>
            <w:tcBorders>
              <w:top w:val="single" w:sz="4" w:space="0" w:color="auto"/>
            </w:tcBorders>
          </w:tcPr>
          <w:p w14:paraId="02DF8929" w14:textId="77777777" w:rsidR="00225ECA" w:rsidRPr="00F762D0" w:rsidRDefault="00225ECA" w:rsidP="00C461E4">
            <w:pPr>
              <w:tabs>
                <w:tab w:val="center" w:pos="697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6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241***</w:t>
            </w:r>
          </w:p>
          <w:p w14:paraId="549D91E8" w14:textId="77777777" w:rsidR="00225ECA" w:rsidRPr="00F762D0" w:rsidRDefault="00225ECA" w:rsidP="00C461E4">
            <w:pPr>
              <w:tabs>
                <w:tab w:val="center" w:pos="697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6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0.042)</w:t>
            </w:r>
          </w:p>
        </w:tc>
        <w:tc>
          <w:tcPr>
            <w:tcW w:w="1757" w:type="dxa"/>
            <w:tcBorders>
              <w:top w:val="single" w:sz="4" w:space="0" w:color="auto"/>
            </w:tcBorders>
          </w:tcPr>
          <w:p w14:paraId="3BF34AF9" w14:textId="77777777" w:rsidR="00225ECA" w:rsidRPr="00F762D0" w:rsidRDefault="00225ECA" w:rsidP="00C461E4">
            <w:pPr>
              <w:tabs>
                <w:tab w:val="center" w:pos="697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6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252***</w:t>
            </w:r>
          </w:p>
          <w:p w14:paraId="7F900D31" w14:textId="77777777" w:rsidR="00225ECA" w:rsidRPr="00F762D0" w:rsidRDefault="00225ECA" w:rsidP="00C461E4">
            <w:pPr>
              <w:tabs>
                <w:tab w:val="center" w:pos="697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6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0.055)</w:t>
            </w:r>
          </w:p>
        </w:tc>
      </w:tr>
      <w:tr w:rsidR="00225ECA" w:rsidRPr="00F762D0" w14:paraId="1CFC8793" w14:textId="77777777" w:rsidTr="00C461E4">
        <w:trPr>
          <w:trHeight w:val="300"/>
          <w:jc w:val="center"/>
        </w:trPr>
        <w:tc>
          <w:tcPr>
            <w:tcW w:w="4111" w:type="dxa"/>
            <w:noWrap/>
            <w:hideMark/>
          </w:tcPr>
          <w:p w14:paraId="2B034763" w14:textId="77777777" w:rsidR="00225ECA" w:rsidRPr="00F762D0" w:rsidRDefault="00225ECA" w:rsidP="00C461E4">
            <w:pPr>
              <w:tabs>
                <w:tab w:val="center" w:pos="6979"/>
              </w:tabs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6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Birth cohort: (Ref.=1921-1925 cohort)</w:t>
            </w:r>
          </w:p>
        </w:tc>
        <w:tc>
          <w:tcPr>
            <w:tcW w:w="1247" w:type="dxa"/>
            <w:noWrap/>
            <w:hideMark/>
          </w:tcPr>
          <w:p w14:paraId="37D65B43" w14:textId="77777777" w:rsidR="00225ECA" w:rsidRPr="00F762D0" w:rsidRDefault="00225ECA" w:rsidP="00C461E4">
            <w:pPr>
              <w:tabs>
                <w:tab w:val="center" w:pos="6979"/>
              </w:tabs>
              <w:jc w:val="center"/>
              <w:rPr>
                <w:rFonts w:ascii="Times New Roman" w:hAnsi="Times New Roman" w:cs="Times New Roman"/>
                <w:color w:val="C00000"/>
                <w:sz w:val="21"/>
                <w:szCs w:val="21"/>
              </w:rPr>
            </w:pPr>
          </w:p>
        </w:tc>
        <w:tc>
          <w:tcPr>
            <w:tcW w:w="1247" w:type="dxa"/>
          </w:tcPr>
          <w:p w14:paraId="3577D8F4" w14:textId="77777777" w:rsidR="00225ECA" w:rsidRPr="00F762D0" w:rsidRDefault="00225ECA" w:rsidP="00C461E4">
            <w:pPr>
              <w:tabs>
                <w:tab w:val="center" w:pos="697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247" w:type="dxa"/>
            <w:noWrap/>
            <w:hideMark/>
          </w:tcPr>
          <w:p w14:paraId="51CAEAA5" w14:textId="77777777" w:rsidR="00225ECA" w:rsidRPr="00F762D0" w:rsidRDefault="00225ECA" w:rsidP="00C461E4">
            <w:pPr>
              <w:tabs>
                <w:tab w:val="center" w:pos="697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247" w:type="dxa"/>
          </w:tcPr>
          <w:p w14:paraId="7098AC42" w14:textId="77777777" w:rsidR="00225ECA" w:rsidRPr="00F762D0" w:rsidRDefault="00225ECA" w:rsidP="00C461E4">
            <w:pPr>
              <w:tabs>
                <w:tab w:val="center" w:pos="697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247" w:type="dxa"/>
          </w:tcPr>
          <w:p w14:paraId="2C154488" w14:textId="77777777" w:rsidR="00225ECA" w:rsidRPr="00F762D0" w:rsidRDefault="00225ECA" w:rsidP="00C461E4">
            <w:pPr>
              <w:tabs>
                <w:tab w:val="center" w:pos="697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247" w:type="dxa"/>
          </w:tcPr>
          <w:p w14:paraId="46F2E641" w14:textId="77777777" w:rsidR="00225ECA" w:rsidRPr="00F762D0" w:rsidRDefault="00225ECA" w:rsidP="00C461E4">
            <w:pPr>
              <w:tabs>
                <w:tab w:val="center" w:pos="697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247" w:type="dxa"/>
          </w:tcPr>
          <w:p w14:paraId="6F782513" w14:textId="77777777" w:rsidR="00225ECA" w:rsidRPr="00F762D0" w:rsidRDefault="00225ECA" w:rsidP="00C461E4">
            <w:pPr>
              <w:tabs>
                <w:tab w:val="center" w:pos="697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757" w:type="dxa"/>
          </w:tcPr>
          <w:p w14:paraId="6F334575" w14:textId="77777777" w:rsidR="00225ECA" w:rsidRPr="00F762D0" w:rsidRDefault="00225ECA" w:rsidP="00C461E4">
            <w:pPr>
              <w:tabs>
                <w:tab w:val="center" w:pos="697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225ECA" w:rsidRPr="00F762D0" w14:paraId="0F39E0D9" w14:textId="77777777" w:rsidTr="00C461E4">
        <w:trPr>
          <w:trHeight w:val="300"/>
          <w:jc w:val="center"/>
        </w:trPr>
        <w:tc>
          <w:tcPr>
            <w:tcW w:w="4111" w:type="dxa"/>
            <w:noWrap/>
          </w:tcPr>
          <w:p w14:paraId="1EE9E5CD" w14:textId="77777777" w:rsidR="00225ECA" w:rsidRPr="00F762D0" w:rsidRDefault="00225ECA" w:rsidP="00C461E4">
            <w:pPr>
              <w:tabs>
                <w:tab w:val="center" w:pos="6979"/>
              </w:tabs>
              <w:ind w:firstLineChars="100" w:firstLine="21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6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926-1930 cohort</w:t>
            </w:r>
          </w:p>
        </w:tc>
        <w:tc>
          <w:tcPr>
            <w:tcW w:w="1247" w:type="dxa"/>
            <w:noWrap/>
          </w:tcPr>
          <w:p w14:paraId="0E21A352" w14:textId="77777777" w:rsidR="00225ECA" w:rsidRPr="00F762D0" w:rsidRDefault="00225ECA" w:rsidP="00C461E4">
            <w:pPr>
              <w:tabs>
                <w:tab w:val="center" w:pos="697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6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0.461</w:t>
            </w:r>
          </w:p>
          <w:p w14:paraId="3B833CF5" w14:textId="77777777" w:rsidR="00225ECA" w:rsidRPr="00F762D0" w:rsidRDefault="00225ECA" w:rsidP="00C461E4">
            <w:pPr>
              <w:tabs>
                <w:tab w:val="center" w:pos="697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6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0.288)</w:t>
            </w:r>
          </w:p>
        </w:tc>
        <w:tc>
          <w:tcPr>
            <w:tcW w:w="1247" w:type="dxa"/>
          </w:tcPr>
          <w:p w14:paraId="34C65760" w14:textId="77777777" w:rsidR="00225ECA" w:rsidRPr="00F762D0" w:rsidRDefault="00225ECA" w:rsidP="00C461E4">
            <w:pPr>
              <w:tabs>
                <w:tab w:val="center" w:pos="697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6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03</w:t>
            </w:r>
          </w:p>
          <w:p w14:paraId="3812C595" w14:textId="77777777" w:rsidR="00225ECA" w:rsidRPr="00F762D0" w:rsidRDefault="00225ECA" w:rsidP="00C461E4">
            <w:pPr>
              <w:tabs>
                <w:tab w:val="center" w:pos="697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6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0.300)</w:t>
            </w:r>
          </w:p>
        </w:tc>
        <w:tc>
          <w:tcPr>
            <w:tcW w:w="1247" w:type="dxa"/>
            <w:noWrap/>
          </w:tcPr>
          <w:p w14:paraId="4332B873" w14:textId="77777777" w:rsidR="00225ECA" w:rsidRPr="00F762D0" w:rsidRDefault="00225ECA" w:rsidP="00C461E4">
            <w:pPr>
              <w:tabs>
                <w:tab w:val="center" w:pos="697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6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1.583***</w:t>
            </w:r>
          </w:p>
          <w:p w14:paraId="0BDAED05" w14:textId="77777777" w:rsidR="00225ECA" w:rsidRPr="00F762D0" w:rsidRDefault="00225ECA" w:rsidP="00C461E4">
            <w:pPr>
              <w:tabs>
                <w:tab w:val="center" w:pos="697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6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0.376)</w:t>
            </w:r>
          </w:p>
        </w:tc>
        <w:tc>
          <w:tcPr>
            <w:tcW w:w="1247" w:type="dxa"/>
          </w:tcPr>
          <w:p w14:paraId="68C3991A" w14:textId="77777777" w:rsidR="00225ECA" w:rsidRPr="00F762D0" w:rsidRDefault="00225ECA" w:rsidP="00C461E4">
            <w:pPr>
              <w:tabs>
                <w:tab w:val="center" w:pos="697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6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1.531***</w:t>
            </w:r>
          </w:p>
          <w:p w14:paraId="32D574CE" w14:textId="77777777" w:rsidR="00225ECA" w:rsidRPr="00F762D0" w:rsidRDefault="00225ECA" w:rsidP="00C461E4">
            <w:pPr>
              <w:tabs>
                <w:tab w:val="center" w:pos="697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6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0.395)</w:t>
            </w:r>
          </w:p>
        </w:tc>
        <w:tc>
          <w:tcPr>
            <w:tcW w:w="1247" w:type="dxa"/>
          </w:tcPr>
          <w:p w14:paraId="41EECE10" w14:textId="77777777" w:rsidR="00225ECA" w:rsidRPr="00F762D0" w:rsidRDefault="00225ECA" w:rsidP="00C461E4">
            <w:pPr>
              <w:tabs>
                <w:tab w:val="center" w:pos="697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6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0.405</w:t>
            </w:r>
          </w:p>
          <w:p w14:paraId="016423BE" w14:textId="77777777" w:rsidR="00225ECA" w:rsidRPr="00F762D0" w:rsidRDefault="00225ECA" w:rsidP="00C461E4">
            <w:pPr>
              <w:tabs>
                <w:tab w:val="center" w:pos="697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6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0.441)</w:t>
            </w:r>
          </w:p>
        </w:tc>
        <w:tc>
          <w:tcPr>
            <w:tcW w:w="1247" w:type="dxa"/>
          </w:tcPr>
          <w:p w14:paraId="79BBE106" w14:textId="77777777" w:rsidR="00225ECA" w:rsidRPr="00F762D0" w:rsidRDefault="00225ECA" w:rsidP="00C461E4">
            <w:pPr>
              <w:tabs>
                <w:tab w:val="center" w:pos="697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6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0.131</w:t>
            </w:r>
          </w:p>
          <w:p w14:paraId="37B49B71" w14:textId="77777777" w:rsidR="00225ECA" w:rsidRPr="00F762D0" w:rsidRDefault="00225ECA" w:rsidP="00C461E4">
            <w:pPr>
              <w:tabs>
                <w:tab w:val="center" w:pos="697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6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0.459)</w:t>
            </w:r>
          </w:p>
        </w:tc>
        <w:tc>
          <w:tcPr>
            <w:tcW w:w="1247" w:type="dxa"/>
          </w:tcPr>
          <w:p w14:paraId="26BC1199" w14:textId="77777777" w:rsidR="00225ECA" w:rsidRPr="00F762D0" w:rsidRDefault="00225ECA" w:rsidP="00C461E4">
            <w:pPr>
              <w:tabs>
                <w:tab w:val="center" w:pos="697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6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014</w:t>
            </w:r>
          </w:p>
          <w:p w14:paraId="17FBE25E" w14:textId="77777777" w:rsidR="00225ECA" w:rsidRPr="00F762D0" w:rsidRDefault="00225ECA" w:rsidP="00C461E4">
            <w:pPr>
              <w:tabs>
                <w:tab w:val="center" w:pos="697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6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0.227)</w:t>
            </w:r>
          </w:p>
        </w:tc>
        <w:tc>
          <w:tcPr>
            <w:tcW w:w="1757" w:type="dxa"/>
          </w:tcPr>
          <w:p w14:paraId="3527E413" w14:textId="77777777" w:rsidR="00225ECA" w:rsidRPr="00F762D0" w:rsidRDefault="00225ECA" w:rsidP="00C461E4">
            <w:pPr>
              <w:tabs>
                <w:tab w:val="center" w:pos="697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6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890</w:t>
            </w:r>
          </w:p>
          <w:p w14:paraId="56658205" w14:textId="77777777" w:rsidR="00225ECA" w:rsidRPr="00F762D0" w:rsidRDefault="00225ECA" w:rsidP="00C461E4">
            <w:pPr>
              <w:tabs>
                <w:tab w:val="center" w:pos="697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6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0.232)</w:t>
            </w:r>
          </w:p>
        </w:tc>
      </w:tr>
      <w:tr w:rsidR="00225ECA" w:rsidRPr="00F762D0" w14:paraId="5EB71E7D" w14:textId="77777777" w:rsidTr="00C461E4">
        <w:trPr>
          <w:trHeight w:val="300"/>
          <w:jc w:val="center"/>
        </w:trPr>
        <w:tc>
          <w:tcPr>
            <w:tcW w:w="4111" w:type="dxa"/>
            <w:noWrap/>
          </w:tcPr>
          <w:p w14:paraId="3A738EF1" w14:textId="77777777" w:rsidR="00225ECA" w:rsidRPr="00F762D0" w:rsidRDefault="00225ECA" w:rsidP="00C461E4">
            <w:pPr>
              <w:tabs>
                <w:tab w:val="center" w:pos="6979"/>
              </w:tabs>
              <w:ind w:firstLineChars="100" w:firstLine="21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6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931-1935 cohort</w:t>
            </w:r>
          </w:p>
        </w:tc>
        <w:tc>
          <w:tcPr>
            <w:tcW w:w="1247" w:type="dxa"/>
            <w:noWrap/>
          </w:tcPr>
          <w:p w14:paraId="7E3F9089" w14:textId="77777777" w:rsidR="00225ECA" w:rsidRPr="00F762D0" w:rsidRDefault="00225ECA" w:rsidP="00C461E4">
            <w:pPr>
              <w:tabs>
                <w:tab w:val="center" w:pos="697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6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0.997***</w:t>
            </w:r>
          </w:p>
          <w:p w14:paraId="6798C191" w14:textId="77777777" w:rsidR="00225ECA" w:rsidRPr="00F762D0" w:rsidRDefault="00225ECA" w:rsidP="00C461E4">
            <w:pPr>
              <w:tabs>
                <w:tab w:val="center" w:pos="697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6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0.268)</w:t>
            </w:r>
          </w:p>
        </w:tc>
        <w:tc>
          <w:tcPr>
            <w:tcW w:w="1247" w:type="dxa"/>
          </w:tcPr>
          <w:p w14:paraId="6A46C3CC" w14:textId="77777777" w:rsidR="00225ECA" w:rsidRPr="00F762D0" w:rsidRDefault="00225ECA" w:rsidP="00C461E4">
            <w:pPr>
              <w:tabs>
                <w:tab w:val="center" w:pos="697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6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0.594*</w:t>
            </w:r>
          </w:p>
          <w:p w14:paraId="37D24712" w14:textId="77777777" w:rsidR="00225ECA" w:rsidRPr="00F762D0" w:rsidRDefault="00225ECA" w:rsidP="00C461E4">
            <w:pPr>
              <w:tabs>
                <w:tab w:val="center" w:pos="697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6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0.281)</w:t>
            </w:r>
          </w:p>
        </w:tc>
        <w:tc>
          <w:tcPr>
            <w:tcW w:w="1247" w:type="dxa"/>
            <w:noWrap/>
          </w:tcPr>
          <w:p w14:paraId="18FD4ED7" w14:textId="77777777" w:rsidR="00225ECA" w:rsidRPr="00F762D0" w:rsidRDefault="00225ECA" w:rsidP="00C461E4">
            <w:pPr>
              <w:tabs>
                <w:tab w:val="center" w:pos="697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6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2.795***</w:t>
            </w:r>
          </w:p>
          <w:p w14:paraId="48C644A7" w14:textId="77777777" w:rsidR="00225ECA" w:rsidRPr="00F762D0" w:rsidRDefault="00225ECA" w:rsidP="00C461E4">
            <w:pPr>
              <w:tabs>
                <w:tab w:val="center" w:pos="697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6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0.350)</w:t>
            </w:r>
          </w:p>
        </w:tc>
        <w:tc>
          <w:tcPr>
            <w:tcW w:w="1247" w:type="dxa"/>
          </w:tcPr>
          <w:p w14:paraId="79449D7F" w14:textId="77777777" w:rsidR="00225ECA" w:rsidRPr="00F762D0" w:rsidRDefault="00225ECA" w:rsidP="00C461E4">
            <w:pPr>
              <w:tabs>
                <w:tab w:val="center" w:pos="697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6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2.825***</w:t>
            </w:r>
          </w:p>
          <w:p w14:paraId="585B0161" w14:textId="77777777" w:rsidR="00225ECA" w:rsidRPr="00F762D0" w:rsidRDefault="00225ECA" w:rsidP="00C461E4">
            <w:pPr>
              <w:tabs>
                <w:tab w:val="center" w:pos="697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6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0.370)</w:t>
            </w:r>
          </w:p>
        </w:tc>
        <w:tc>
          <w:tcPr>
            <w:tcW w:w="1247" w:type="dxa"/>
          </w:tcPr>
          <w:p w14:paraId="3650C3F9" w14:textId="77777777" w:rsidR="00225ECA" w:rsidRPr="00F762D0" w:rsidRDefault="00225ECA" w:rsidP="00C461E4">
            <w:pPr>
              <w:tabs>
                <w:tab w:val="center" w:pos="697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6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1.336***</w:t>
            </w:r>
          </w:p>
          <w:p w14:paraId="537B0A36" w14:textId="77777777" w:rsidR="00225ECA" w:rsidRPr="00F762D0" w:rsidRDefault="00225ECA" w:rsidP="00C461E4">
            <w:pPr>
              <w:tabs>
                <w:tab w:val="center" w:pos="697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6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0.410)</w:t>
            </w:r>
          </w:p>
        </w:tc>
        <w:tc>
          <w:tcPr>
            <w:tcW w:w="1247" w:type="dxa"/>
          </w:tcPr>
          <w:p w14:paraId="3243A2E5" w14:textId="77777777" w:rsidR="00225ECA" w:rsidRPr="00F762D0" w:rsidRDefault="00225ECA" w:rsidP="00C461E4">
            <w:pPr>
              <w:tabs>
                <w:tab w:val="center" w:pos="697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6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1.015*</w:t>
            </w:r>
          </w:p>
          <w:p w14:paraId="67CCE688" w14:textId="77777777" w:rsidR="00225ECA" w:rsidRPr="00F762D0" w:rsidRDefault="00225ECA" w:rsidP="00C461E4">
            <w:pPr>
              <w:tabs>
                <w:tab w:val="center" w:pos="697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6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0.464)</w:t>
            </w:r>
          </w:p>
        </w:tc>
        <w:tc>
          <w:tcPr>
            <w:tcW w:w="1247" w:type="dxa"/>
          </w:tcPr>
          <w:p w14:paraId="3AB4EA37" w14:textId="77777777" w:rsidR="00225ECA" w:rsidRPr="00F762D0" w:rsidRDefault="00225ECA" w:rsidP="00C461E4">
            <w:pPr>
              <w:tabs>
                <w:tab w:val="center" w:pos="697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6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961</w:t>
            </w:r>
          </w:p>
          <w:p w14:paraId="498A0EA8" w14:textId="77777777" w:rsidR="00225ECA" w:rsidRPr="00F762D0" w:rsidRDefault="00225ECA" w:rsidP="00C461E4">
            <w:pPr>
              <w:tabs>
                <w:tab w:val="center" w:pos="697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6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0.201)</w:t>
            </w:r>
          </w:p>
        </w:tc>
        <w:tc>
          <w:tcPr>
            <w:tcW w:w="1757" w:type="dxa"/>
          </w:tcPr>
          <w:p w14:paraId="5061123B" w14:textId="77777777" w:rsidR="00225ECA" w:rsidRPr="00F762D0" w:rsidRDefault="00225ECA" w:rsidP="00C461E4">
            <w:pPr>
              <w:tabs>
                <w:tab w:val="center" w:pos="697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6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876</w:t>
            </w:r>
          </w:p>
          <w:p w14:paraId="37053B0C" w14:textId="77777777" w:rsidR="00225ECA" w:rsidRPr="00F762D0" w:rsidRDefault="00225ECA" w:rsidP="00C461E4">
            <w:pPr>
              <w:tabs>
                <w:tab w:val="center" w:pos="697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6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0.214)</w:t>
            </w:r>
          </w:p>
        </w:tc>
      </w:tr>
      <w:tr w:rsidR="00225ECA" w:rsidRPr="00F762D0" w14:paraId="1E65C54F" w14:textId="77777777" w:rsidTr="00C461E4">
        <w:trPr>
          <w:trHeight w:val="300"/>
          <w:jc w:val="center"/>
        </w:trPr>
        <w:tc>
          <w:tcPr>
            <w:tcW w:w="4111" w:type="dxa"/>
            <w:noWrap/>
          </w:tcPr>
          <w:p w14:paraId="3219872A" w14:textId="77777777" w:rsidR="00225ECA" w:rsidRPr="00F762D0" w:rsidRDefault="00225ECA" w:rsidP="00C461E4">
            <w:pPr>
              <w:tabs>
                <w:tab w:val="center" w:pos="6979"/>
              </w:tabs>
              <w:ind w:firstLineChars="100" w:firstLine="21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6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936-1940 cohort</w:t>
            </w:r>
          </w:p>
        </w:tc>
        <w:tc>
          <w:tcPr>
            <w:tcW w:w="1247" w:type="dxa"/>
            <w:noWrap/>
          </w:tcPr>
          <w:p w14:paraId="1863235D" w14:textId="77777777" w:rsidR="00225ECA" w:rsidRPr="00F762D0" w:rsidRDefault="00225ECA" w:rsidP="00C461E4">
            <w:pPr>
              <w:tabs>
                <w:tab w:val="center" w:pos="697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6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1.242***</w:t>
            </w:r>
          </w:p>
          <w:p w14:paraId="2E5056BE" w14:textId="77777777" w:rsidR="00225ECA" w:rsidRPr="00F762D0" w:rsidRDefault="00225ECA" w:rsidP="00C461E4">
            <w:pPr>
              <w:tabs>
                <w:tab w:val="center" w:pos="697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6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0.262)</w:t>
            </w:r>
          </w:p>
        </w:tc>
        <w:tc>
          <w:tcPr>
            <w:tcW w:w="1247" w:type="dxa"/>
          </w:tcPr>
          <w:p w14:paraId="5B1C7417" w14:textId="77777777" w:rsidR="00225ECA" w:rsidRPr="00F762D0" w:rsidRDefault="00225ECA" w:rsidP="00C461E4">
            <w:pPr>
              <w:tabs>
                <w:tab w:val="center" w:pos="697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6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0.760**</w:t>
            </w:r>
          </w:p>
          <w:p w14:paraId="6D9E719E" w14:textId="77777777" w:rsidR="00225ECA" w:rsidRPr="00F762D0" w:rsidRDefault="00225ECA" w:rsidP="00C461E4">
            <w:pPr>
              <w:tabs>
                <w:tab w:val="center" w:pos="697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6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0.276)</w:t>
            </w:r>
          </w:p>
        </w:tc>
        <w:tc>
          <w:tcPr>
            <w:tcW w:w="1247" w:type="dxa"/>
            <w:noWrap/>
          </w:tcPr>
          <w:p w14:paraId="72799D60" w14:textId="77777777" w:rsidR="00225ECA" w:rsidRPr="00F762D0" w:rsidRDefault="00225ECA" w:rsidP="00C461E4">
            <w:pPr>
              <w:tabs>
                <w:tab w:val="center" w:pos="697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6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3.608***</w:t>
            </w:r>
          </w:p>
          <w:p w14:paraId="3E976A21" w14:textId="77777777" w:rsidR="00225ECA" w:rsidRPr="00F762D0" w:rsidRDefault="00225ECA" w:rsidP="00C461E4">
            <w:pPr>
              <w:tabs>
                <w:tab w:val="center" w:pos="697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6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0.342)</w:t>
            </w:r>
          </w:p>
        </w:tc>
        <w:tc>
          <w:tcPr>
            <w:tcW w:w="1247" w:type="dxa"/>
          </w:tcPr>
          <w:p w14:paraId="51CF5060" w14:textId="77777777" w:rsidR="00225ECA" w:rsidRPr="00F762D0" w:rsidRDefault="00225ECA" w:rsidP="00C461E4">
            <w:pPr>
              <w:tabs>
                <w:tab w:val="center" w:pos="697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6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3.557***</w:t>
            </w:r>
          </w:p>
          <w:p w14:paraId="194B4B4B" w14:textId="77777777" w:rsidR="00225ECA" w:rsidRPr="00F762D0" w:rsidRDefault="00225ECA" w:rsidP="00C461E4">
            <w:pPr>
              <w:tabs>
                <w:tab w:val="center" w:pos="697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6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0.363)</w:t>
            </w:r>
          </w:p>
        </w:tc>
        <w:tc>
          <w:tcPr>
            <w:tcW w:w="1247" w:type="dxa"/>
          </w:tcPr>
          <w:p w14:paraId="78943C9B" w14:textId="77777777" w:rsidR="00225ECA" w:rsidRPr="00F762D0" w:rsidRDefault="00225ECA" w:rsidP="00C461E4">
            <w:pPr>
              <w:tabs>
                <w:tab w:val="center" w:pos="697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6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1.972***</w:t>
            </w:r>
          </w:p>
          <w:p w14:paraId="69E607A2" w14:textId="77777777" w:rsidR="00225ECA" w:rsidRPr="00F762D0" w:rsidRDefault="00225ECA" w:rsidP="00C461E4">
            <w:pPr>
              <w:tabs>
                <w:tab w:val="center" w:pos="697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6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0.401)</w:t>
            </w:r>
          </w:p>
        </w:tc>
        <w:tc>
          <w:tcPr>
            <w:tcW w:w="1247" w:type="dxa"/>
          </w:tcPr>
          <w:p w14:paraId="38BFBF79" w14:textId="77777777" w:rsidR="00225ECA" w:rsidRPr="00F762D0" w:rsidRDefault="00225ECA" w:rsidP="00C461E4">
            <w:pPr>
              <w:tabs>
                <w:tab w:val="center" w:pos="697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6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1.688***</w:t>
            </w:r>
          </w:p>
          <w:p w14:paraId="2F2154D5" w14:textId="77777777" w:rsidR="00225ECA" w:rsidRPr="00F762D0" w:rsidRDefault="00225ECA" w:rsidP="00C461E4">
            <w:pPr>
              <w:tabs>
                <w:tab w:val="center" w:pos="697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6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0.455)</w:t>
            </w:r>
          </w:p>
        </w:tc>
        <w:tc>
          <w:tcPr>
            <w:tcW w:w="1247" w:type="dxa"/>
          </w:tcPr>
          <w:p w14:paraId="2CC03AFC" w14:textId="77777777" w:rsidR="00225ECA" w:rsidRPr="00F762D0" w:rsidRDefault="00225ECA" w:rsidP="00C461E4">
            <w:pPr>
              <w:tabs>
                <w:tab w:val="center" w:pos="697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6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989</w:t>
            </w:r>
          </w:p>
          <w:p w14:paraId="65A39396" w14:textId="77777777" w:rsidR="00225ECA" w:rsidRPr="00F762D0" w:rsidRDefault="00225ECA" w:rsidP="00C461E4">
            <w:pPr>
              <w:tabs>
                <w:tab w:val="center" w:pos="697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6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0.202)</w:t>
            </w:r>
          </w:p>
        </w:tc>
        <w:tc>
          <w:tcPr>
            <w:tcW w:w="1757" w:type="dxa"/>
          </w:tcPr>
          <w:p w14:paraId="4F61CA9E" w14:textId="77777777" w:rsidR="00225ECA" w:rsidRPr="00F762D0" w:rsidRDefault="00225ECA" w:rsidP="00C461E4">
            <w:pPr>
              <w:tabs>
                <w:tab w:val="center" w:pos="697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6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925</w:t>
            </w:r>
          </w:p>
          <w:p w14:paraId="75A6E32A" w14:textId="77777777" w:rsidR="00225ECA" w:rsidRPr="00F762D0" w:rsidRDefault="00225ECA" w:rsidP="00C461E4">
            <w:pPr>
              <w:tabs>
                <w:tab w:val="center" w:pos="697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6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0.221)</w:t>
            </w:r>
          </w:p>
        </w:tc>
      </w:tr>
      <w:tr w:rsidR="00225ECA" w:rsidRPr="00F762D0" w14:paraId="6B97B74A" w14:textId="77777777" w:rsidTr="00C461E4">
        <w:trPr>
          <w:trHeight w:val="300"/>
          <w:jc w:val="center"/>
        </w:trPr>
        <w:tc>
          <w:tcPr>
            <w:tcW w:w="4111" w:type="dxa"/>
            <w:noWrap/>
          </w:tcPr>
          <w:p w14:paraId="414F35B3" w14:textId="77777777" w:rsidR="00225ECA" w:rsidRPr="00F762D0" w:rsidRDefault="00225ECA" w:rsidP="00C461E4">
            <w:pPr>
              <w:tabs>
                <w:tab w:val="center" w:pos="6979"/>
              </w:tabs>
              <w:ind w:firstLineChars="100" w:firstLine="21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6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941-1945 cohort</w:t>
            </w:r>
          </w:p>
        </w:tc>
        <w:tc>
          <w:tcPr>
            <w:tcW w:w="1247" w:type="dxa"/>
            <w:noWrap/>
          </w:tcPr>
          <w:p w14:paraId="16CBF13E" w14:textId="77777777" w:rsidR="00225ECA" w:rsidRPr="00F762D0" w:rsidRDefault="00225ECA" w:rsidP="00C461E4">
            <w:pPr>
              <w:tabs>
                <w:tab w:val="center" w:pos="697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6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1.615***</w:t>
            </w:r>
          </w:p>
          <w:p w14:paraId="28F28981" w14:textId="77777777" w:rsidR="00225ECA" w:rsidRPr="00F762D0" w:rsidRDefault="00225ECA" w:rsidP="00C461E4">
            <w:pPr>
              <w:tabs>
                <w:tab w:val="center" w:pos="697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6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0.259)</w:t>
            </w:r>
          </w:p>
        </w:tc>
        <w:tc>
          <w:tcPr>
            <w:tcW w:w="1247" w:type="dxa"/>
          </w:tcPr>
          <w:p w14:paraId="7B91D341" w14:textId="77777777" w:rsidR="00225ECA" w:rsidRPr="00F762D0" w:rsidRDefault="00225ECA" w:rsidP="00C461E4">
            <w:pPr>
              <w:tabs>
                <w:tab w:val="center" w:pos="697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6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0.963***</w:t>
            </w:r>
          </w:p>
          <w:p w14:paraId="24626A10" w14:textId="77777777" w:rsidR="00225ECA" w:rsidRPr="00F762D0" w:rsidRDefault="00225ECA" w:rsidP="00C461E4">
            <w:pPr>
              <w:tabs>
                <w:tab w:val="center" w:pos="697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6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0.274)</w:t>
            </w:r>
          </w:p>
        </w:tc>
        <w:tc>
          <w:tcPr>
            <w:tcW w:w="1247" w:type="dxa"/>
            <w:noWrap/>
          </w:tcPr>
          <w:p w14:paraId="6E8BAE9E" w14:textId="77777777" w:rsidR="00225ECA" w:rsidRPr="00F762D0" w:rsidRDefault="00225ECA" w:rsidP="00C461E4">
            <w:pPr>
              <w:tabs>
                <w:tab w:val="center" w:pos="697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6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4.353***</w:t>
            </w:r>
          </w:p>
          <w:p w14:paraId="7FB6D62F" w14:textId="77777777" w:rsidR="00225ECA" w:rsidRPr="00F762D0" w:rsidRDefault="00225ECA" w:rsidP="00C461E4">
            <w:pPr>
              <w:tabs>
                <w:tab w:val="center" w:pos="697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6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0.339)</w:t>
            </w:r>
          </w:p>
        </w:tc>
        <w:tc>
          <w:tcPr>
            <w:tcW w:w="1247" w:type="dxa"/>
          </w:tcPr>
          <w:p w14:paraId="2443D3C5" w14:textId="77777777" w:rsidR="00225ECA" w:rsidRPr="00F762D0" w:rsidRDefault="00225ECA" w:rsidP="00C461E4">
            <w:pPr>
              <w:tabs>
                <w:tab w:val="center" w:pos="697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6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3.985***</w:t>
            </w:r>
          </w:p>
          <w:p w14:paraId="591FE86F" w14:textId="77777777" w:rsidR="00225ECA" w:rsidRPr="00F762D0" w:rsidRDefault="00225ECA" w:rsidP="00C461E4">
            <w:pPr>
              <w:tabs>
                <w:tab w:val="center" w:pos="697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6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0.361)</w:t>
            </w:r>
          </w:p>
        </w:tc>
        <w:tc>
          <w:tcPr>
            <w:tcW w:w="1247" w:type="dxa"/>
          </w:tcPr>
          <w:p w14:paraId="3824C92F" w14:textId="77777777" w:rsidR="00225ECA" w:rsidRPr="00F762D0" w:rsidRDefault="00225ECA" w:rsidP="00C461E4">
            <w:pPr>
              <w:tabs>
                <w:tab w:val="center" w:pos="697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6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2.681***</w:t>
            </w:r>
          </w:p>
          <w:p w14:paraId="7646E843" w14:textId="77777777" w:rsidR="00225ECA" w:rsidRPr="00F762D0" w:rsidRDefault="00225ECA" w:rsidP="00C461E4">
            <w:pPr>
              <w:tabs>
                <w:tab w:val="center" w:pos="697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6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0.398)</w:t>
            </w:r>
          </w:p>
        </w:tc>
        <w:tc>
          <w:tcPr>
            <w:tcW w:w="1247" w:type="dxa"/>
          </w:tcPr>
          <w:p w14:paraId="19494A87" w14:textId="77777777" w:rsidR="00225ECA" w:rsidRPr="00F762D0" w:rsidRDefault="00225ECA" w:rsidP="00C461E4">
            <w:pPr>
              <w:tabs>
                <w:tab w:val="center" w:pos="697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6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2.149***</w:t>
            </w:r>
          </w:p>
          <w:p w14:paraId="2BBCDE02" w14:textId="77777777" w:rsidR="00225ECA" w:rsidRPr="00F762D0" w:rsidRDefault="00225ECA" w:rsidP="00C461E4">
            <w:pPr>
              <w:tabs>
                <w:tab w:val="center" w:pos="697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6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0.452)</w:t>
            </w:r>
          </w:p>
        </w:tc>
        <w:tc>
          <w:tcPr>
            <w:tcW w:w="1247" w:type="dxa"/>
          </w:tcPr>
          <w:p w14:paraId="079DB8B7" w14:textId="77777777" w:rsidR="00225ECA" w:rsidRPr="00F762D0" w:rsidRDefault="00225ECA" w:rsidP="00C461E4">
            <w:pPr>
              <w:tabs>
                <w:tab w:val="center" w:pos="697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6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886</w:t>
            </w:r>
          </w:p>
          <w:p w14:paraId="48C3EA9E" w14:textId="77777777" w:rsidR="00225ECA" w:rsidRPr="00F762D0" w:rsidRDefault="00225ECA" w:rsidP="00C461E4">
            <w:pPr>
              <w:tabs>
                <w:tab w:val="center" w:pos="697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6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0.179)</w:t>
            </w:r>
          </w:p>
        </w:tc>
        <w:tc>
          <w:tcPr>
            <w:tcW w:w="1757" w:type="dxa"/>
          </w:tcPr>
          <w:p w14:paraId="1F0C9AB3" w14:textId="77777777" w:rsidR="00225ECA" w:rsidRPr="00F762D0" w:rsidRDefault="00225ECA" w:rsidP="00C461E4">
            <w:pPr>
              <w:tabs>
                <w:tab w:val="center" w:pos="697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6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832</w:t>
            </w:r>
          </w:p>
          <w:p w14:paraId="41977CB3" w14:textId="77777777" w:rsidR="00225ECA" w:rsidRPr="00F762D0" w:rsidRDefault="00225ECA" w:rsidP="00C461E4">
            <w:pPr>
              <w:tabs>
                <w:tab w:val="center" w:pos="697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6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0.198)</w:t>
            </w:r>
          </w:p>
        </w:tc>
      </w:tr>
      <w:tr w:rsidR="00225ECA" w:rsidRPr="00F762D0" w14:paraId="58DD0ED4" w14:textId="77777777" w:rsidTr="00C461E4">
        <w:trPr>
          <w:trHeight w:val="300"/>
          <w:jc w:val="center"/>
        </w:trPr>
        <w:tc>
          <w:tcPr>
            <w:tcW w:w="4111" w:type="dxa"/>
            <w:noWrap/>
          </w:tcPr>
          <w:p w14:paraId="365F9109" w14:textId="77777777" w:rsidR="00225ECA" w:rsidRPr="00F762D0" w:rsidRDefault="00225ECA" w:rsidP="00C461E4">
            <w:pPr>
              <w:tabs>
                <w:tab w:val="center" w:pos="6979"/>
              </w:tabs>
              <w:ind w:firstLineChars="100" w:firstLine="21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6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946-1950 cohort</w:t>
            </w:r>
          </w:p>
        </w:tc>
        <w:tc>
          <w:tcPr>
            <w:tcW w:w="1247" w:type="dxa"/>
            <w:noWrap/>
          </w:tcPr>
          <w:p w14:paraId="0B4BE98E" w14:textId="77777777" w:rsidR="00225ECA" w:rsidRPr="00F762D0" w:rsidRDefault="00225ECA" w:rsidP="00C461E4">
            <w:pPr>
              <w:tabs>
                <w:tab w:val="center" w:pos="697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6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1.877***</w:t>
            </w:r>
          </w:p>
          <w:p w14:paraId="7A4B938C" w14:textId="77777777" w:rsidR="00225ECA" w:rsidRPr="00F762D0" w:rsidRDefault="00225ECA" w:rsidP="00C461E4">
            <w:pPr>
              <w:tabs>
                <w:tab w:val="center" w:pos="697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6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0.258)</w:t>
            </w:r>
          </w:p>
        </w:tc>
        <w:tc>
          <w:tcPr>
            <w:tcW w:w="1247" w:type="dxa"/>
          </w:tcPr>
          <w:p w14:paraId="40684D15" w14:textId="77777777" w:rsidR="00225ECA" w:rsidRPr="00F762D0" w:rsidRDefault="00225ECA" w:rsidP="00C461E4">
            <w:pPr>
              <w:tabs>
                <w:tab w:val="center" w:pos="697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6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1.180***</w:t>
            </w:r>
          </w:p>
          <w:p w14:paraId="7C61F5C4" w14:textId="77777777" w:rsidR="00225ECA" w:rsidRPr="00F762D0" w:rsidRDefault="00225ECA" w:rsidP="00C461E4">
            <w:pPr>
              <w:tabs>
                <w:tab w:val="center" w:pos="697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6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0.273)</w:t>
            </w:r>
          </w:p>
        </w:tc>
        <w:tc>
          <w:tcPr>
            <w:tcW w:w="1247" w:type="dxa"/>
            <w:noWrap/>
          </w:tcPr>
          <w:p w14:paraId="551E69EC" w14:textId="77777777" w:rsidR="00225ECA" w:rsidRPr="00F762D0" w:rsidRDefault="00225ECA" w:rsidP="00C461E4">
            <w:pPr>
              <w:tabs>
                <w:tab w:val="center" w:pos="697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6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4.698***</w:t>
            </w:r>
          </w:p>
          <w:p w14:paraId="0AD2572F" w14:textId="77777777" w:rsidR="00225ECA" w:rsidRPr="00F762D0" w:rsidRDefault="00225ECA" w:rsidP="00C461E4">
            <w:pPr>
              <w:tabs>
                <w:tab w:val="center" w:pos="697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6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0.337)</w:t>
            </w:r>
          </w:p>
        </w:tc>
        <w:tc>
          <w:tcPr>
            <w:tcW w:w="1247" w:type="dxa"/>
          </w:tcPr>
          <w:p w14:paraId="42674E63" w14:textId="77777777" w:rsidR="00225ECA" w:rsidRPr="00F762D0" w:rsidRDefault="00225ECA" w:rsidP="00C461E4">
            <w:pPr>
              <w:tabs>
                <w:tab w:val="center" w:pos="697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6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4.224***</w:t>
            </w:r>
          </w:p>
          <w:p w14:paraId="1036FB2B" w14:textId="77777777" w:rsidR="00225ECA" w:rsidRPr="00F762D0" w:rsidRDefault="00225ECA" w:rsidP="00C461E4">
            <w:pPr>
              <w:tabs>
                <w:tab w:val="center" w:pos="697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6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0.360)</w:t>
            </w:r>
          </w:p>
        </w:tc>
        <w:tc>
          <w:tcPr>
            <w:tcW w:w="1247" w:type="dxa"/>
          </w:tcPr>
          <w:p w14:paraId="284E53E0" w14:textId="77777777" w:rsidR="00225ECA" w:rsidRPr="00F762D0" w:rsidRDefault="00225ECA" w:rsidP="00C461E4">
            <w:pPr>
              <w:tabs>
                <w:tab w:val="center" w:pos="697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6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3.390***</w:t>
            </w:r>
          </w:p>
          <w:p w14:paraId="5FF47524" w14:textId="77777777" w:rsidR="00225ECA" w:rsidRPr="00F762D0" w:rsidRDefault="00225ECA" w:rsidP="00C461E4">
            <w:pPr>
              <w:tabs>
                <w:tab w:val="center" w:pos="697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6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0.395)</w:t>
            </w:r>
          </w:p>
        </w:tc>
        <w:tc>
          <w:tcPr>
            <w:tcW w:w="1247" w:type="dxa"/>
          </w:tcPr>
          <w:p w14:paraId="403ECBD5" w14:textId="77777777" w:rsidR="00225ECA" w:rsidRPr="00F762D0" w:rsidRDefault="00225ECA" w:rsidP="00C461E4">
            <w:pPr>
              <w:tabs>
                <w:tab w:val="center" w:pos="697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6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2.772***</w:t>
            </w:r>
          </w:p>
          <w:p w14:paraId="441E777B" w14:textId="77777777" w:rsidR="00225ECA" w:rsidRPr="00F762D0" w:rsidRDefault="00225ECA" w:rsidP="00C461E4">
            <w:pPr>
              <w:tabs>
                <w:tab w:val="center" w:pos="697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6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0.451)</w:t>
            </w:r>
          </w:p>
        </w:tc>
        <w:tc>
          <w:tcPr>
            <w:tcW w:w="1247" w:type="dxa"/>
          </w:tcPr>
          <w:p w14:paraId="5FDA8000" w14:textId="77777777" w:rsidR="00225ECA" w:rsidRPr="00F762D0" w:rsidRDefault="00225ECA" w:rsidP="00C461E4">
            <w:pPr>
              <w:tabs>
                <w:tab w:val="center" w:pos="697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6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869</w:t>
            </w:r>
          </w:p>
          <w:p w14:paraId="5C6D636E" w14:textId="77777777" w:rsidR="00225ECA" w:rsidRPr="00F762D0" w:rsidRDefault="00225ECA" w:rsidP="00C461E4">
            <w:pPr>
              <w:tabs>
                <w:tab w:val="center" w:pos="697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6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0.174)</w:t>
            </w:r>
          </w:p>
        </w:tc>
        <w:tc>
          <w:tcPr>
            <w:tcW w:w="1757" w:type="dxa"/>
          </w:tcPr>
          <w:p w14:paraId="6B8C4E39" w14:textId="77777777" w:rsidR="00225ECA" w:rsidRPr="00F762D0" w:rsidRDefault="00225ECA" w:rsidP="00C461E4">
            <w:pPr>
              <w:tabs>
                <w:tab w:val="center" w:pos="697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6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895</w:t>
            </w:r>
          </w:p>
          <w:p w14:paraId="00A1C3B1" w14:textId="77777777" w:rsidR="00225ECA" w:rsidRPr="00F762D0" w:rsidRDefault="00225ECA" w:rsidP="00C461E4">
            <w:pPr>
              <w:tabs>
                <w:tab w:val="center" w:pos="697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6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0.212)</w:t>
            </w:r>
          </w:p>
        </w:tc>
      </w:tr>
      <w:tr w:rsidR="00225ECA" w:rsidRPr="00F762D0" w14:paraId="5E046410" w14:textId="77777777" w:rsidTr="00C461E4">
        <w:trPr>
          <w:trHeight w:val="300"/>
          <w:jc w:val="center"/>
        </w:trPr>
        <w:tc>
          <w:tcPr>
            <w:tcW w:w="4111" w:type="dxa"/>
            <w:noWrap/>
          </w:tcPr>
          <w:p w14:paraId="338EB754" w14:textId="77777777" w:rsidR="00225ECA" w:rsidRPr="00F762D0" w:rsidRDefault="00225ECA" w:rsidP="00C461E4">
            <w:pPr>
              <w:tabs>
                <w:tab w:val="center" w:pos="6979"/>
              </w:tabs>
              <w:ind w:firstLineChars="100" w:firstLine="21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6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951-1955 cohort</w:t>
            </w:r>
          </w:p>
        </w:tc>
        <w:tc>
          <w:tcPr>
            <w:tcW w:w="1247" w:type="dxa"/>
            <w:noWrap/>
          </w:tcPr>
          <w:p w14:paraId="051BEE6E" w14:textId="77777777" w:rsidR="00225ECA" w:rsidRPr="00F762D0" w:rsidRDefault="00225ECA" w:rsidP="00C461E4">
            <w:pPr>
              <w:tabs>
                <w:tab w:val="center" w:pos="697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6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2.127***</w:t>
            </w:r>
          </w:p>
          <w:p w14:paraId="1B96AE6E" w14:textId="77777777" w:rsidR="00225ECA" w:rsidRPr="00F762D0" w:rsidRDefault="00225ECA" w:rsidP="00C461E4">
            <w:pPr>
              <w:tabs>
                <w:tab w:val="center" w:pos="697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6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0.258)</w:t>
            </w:r>
          </w:p>
        </w:tc>
        <w:tc>
          <w:tcPr>
            <w:tcW w:w="1247" w:type="dxa"/>
          </w:tcPr>
          <w:p w14:paraId="7EAE7BD6" w14:textId="77777777" w:rsidR="00225ECA" w:rsidRPr="00F762D0" w:rsidRDefault="00225ECA" w:rsidP="00C461E4">
            <w:pPr>
              <w:tabs>
                <w:tab w:val="center" w:pos="697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6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1.333***</w:t>
            </w:r>
          </w:p>
          <w:p w14:paraId="06D1C4B2" w14:textId="77777777" w:rsidR="00225ECA" w:rsidRPr="00F762D0" w:rsidRDefault="00225ECA" w:rsidP="00C461E4">
            <w:pPr>
              <w:tabs>
                <w:tab w:val="center" w:pos="697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6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0.274)</w:t>
            </w:r>
          </w:p>
        </w:tc>
        <w:tc>
          <w:tcPr>
            <w:tcW w:w="1247" w:type="dxa"/>
            <w:noWrap/>
          </w:tcPr>
          <w:p w14:paraId="38738F32" w14:textId="77777777" w:rsidR="00225ECA" w:rsidRPr="00F762D0" w:rsidRDefault="00225ECA" w:rsidP="00C461E4">
            <w:pPr>
              <w:tabs>
                <w:tab w:val="center" w:pos="697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6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5.056***</w:t>
            </w:r>
          </w:p>
          <w:p w14:paraId="44494349" w14:textId="77777777" w:rsidR="00225ECA" w:rsidRPr="00F762D0" w:rsidRDefault="00225ECA" w:rsidP="00C461E4">
            <w:pPr>
              <w:tabs>
                <w:tab w:val="center" w:pos="697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6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0.337)</w:t>
            </w:r>
          </w:p>
        </w:tc>
        <w:tc>
          <w:tcPr>
            <w:tcW w:w="1247" w:type="dxa"/>
          </w:tcPr>
          <w:p w14:paraId="49A7245B" w14:textId="77777777" w:rsidR="00225ECA" w:rsidRPr="00F762D0" w:rsidRDefault="00225ECA" w:rsidP="00C461E4">
            <w:pPr>
              <w:tabs>
                <w:tab w:val="center" w:pos="697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6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4.529***</w:t>
            </w:r>
          </w:p>
          <w:p w14:paraId="2C2A92EC" w14:textId="77777777" w:rsidR="00225ECA" w:rsidRPr="00F762D0" w:rsidRDefault="00225ECA" w:rsidP="00C461E4">
            <w:pPr>
              <w:tabs>
                <w:tab w:val="center" w:pos="697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6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0.360)</w:t>
            </w:r>
          </w:p>
        </w:tc>
        <w:tc>
          <w:tcPr>
            <w:tcW w:w="1247" w:type="dxa"/>
          </w:tcPr>
          <w:p w14:paraId="785335BB" w14:textId="77777777" w:rsidR="00225ECA" w:rsidRPr="00F762D0" w:rsidRDefault="00225ECA" w:rsidP="00C461E4">
            <w:pPr>
              <w:tabs>
                <w:tab w:val="center" w:pos="697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6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3.973***</w:t>
            </w:r>
          </w:p>
          <w:p w14:paraId="2B414A82" w14:textId="77777777" w:rsidR="00225ECA" w:rsidRPr="00F762D0" w:rsidRDefault="00225ECA" w:rsidP="00C461E4">
            <w:pPr>
              <w:tabs>
                <w:tab w:val="center" w:pos="697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6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0.395)</w:t>
            </w:r>
          </w:p>
        </w:tc>
        <w:tc>
          <w:tcPr>
            <w:tcW w:w="1247" w:type="dxa"/>
          </w:tcPr>
          <w:p w14:paraId="02D43592" w14:textId="77777777" w:rsidR="00225ECA" w:rsidRPr="00F762D0" w:rsidRDefault="00225ECA" w:rsidP="00C461E4">
            <w:pPr>
              <w:tabs>
                <w:tab w:val="center" w:pos="697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6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3.178***</w:t>
            </w:r>
          </w:p>
          <w:p w14:paraId="2217DB70" w14:textId="77777777" w:rsidR="00225ECA" w:rsidRPr="00F762D0" w:rsidRDefault="00225ECA" w:rsidP="00C461E4">
            <w:pPr>
              <w:tabs>
                <w:tab w:val="center" w:pos="697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6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0.452)</w:t>
            </w:r>
          </w:p>
        </w:tc>
        <w:tc>
          <w:tcPr>
            <w:tcW w:w="1247" w:type="dxa"/>
          </w:tcPr>
          <w:p w14:paraId="084A106A" w14:textId="77777777" w:rsidR="00225ECA" w:rsidRPr="00F762D0" w:rsidRDefault="00225ECA" w:rsidP="00C461E4">
            <w:pPr>
              <w:tabs>
                <w:tab w:val="center" w:pos="697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6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687†</w:t>
            </w:r>
          </w:p>
          <w:p w14:paraId="1C6469E2" w14:textId="77777777" w:rsidR="00225ECA" w:rsidRPr="00F762D0" w:rsidRDefault="00225ECA" w:rsidP="00C461E4">
            <w:pPr>
              <w:tabs>
                <w:tab w:val="center" w:pos="697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6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0.140)</w:t>
            </w:r>
          </w:p>
        </w:tc>
        <w:tc>
          <w:tcPr>
            <w:tcW w:w="1757" w:type="dxa"/>
          </w:tcPr>
          <w:p w14:paraId="533EBF7E" w14:textId="77777777" w:rsidR="00225ECA" w:rsidRPr="00F762D0" w:rsidRDefault="00225ECA" w:rsidP="00C461E4">
            <w:pPr>
              <w:tabs>
                <w:tab w:val="center" w:pos="697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6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761</w:t>
            </w:r>
          </w:p>
          <w:p w14:paraId="29452E0D" w14:textId="77777777" w:rsidR="00225ECA" w:rsidRPr="00F762D0" w:rsidRDefault="00225ECA" w:rsidP="00C461E4">
            <w:pPr>
              <w:tabs>
                <w:tab w:val="center" w:pos="697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6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0.181)</w:t>
            </w:r>
          </w:p>
        </w:tc>
      </w:tr>
      <w:tr w:rsidR="00225ECA" w:rsidRPr="00F762D0" w14:paraId="1BD5EDF3" w14:textId="77777777" w:rsidTr="00C461E4">
        <w:trPr>
          <w:trHeight w:val="300"/>
          <w:jc w:val="center"/>
        </w:trPr>
        <w:tc>
          <w:tcPr>
            <w:tcW w:w="4111" w:type="dxa"/>
            <w:noWrap/>
          </w:tcPr>
          <w:p w14:paraId="697FB49E" w14:textId="77777777" w:rsidR="00225ECA" w:rsidRPr="00F762D0" w:rsidRDefault="00225ECA" w:rsidP="00C461E4">
            <w:pPr>
              <w:tabs>
                <w:tab w:val="center" w:pos="6979"/>
              </w:tabs>
              <w:ind w:firstLineChars="100" w:firstLine="21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6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956-1960 cohort</w:t>
            </w:r>
          </w:p>
        </w:tc>
        <w:tc>
          <w:tcPr>
            <w:tcW w:w="1247" w:type="dxa"/>
            <w:noWrap/>
          </w:tcPr>
          <w:p w14:paraId="6341066F" w14:textId="77777777" w:rsidR="00225ECA" w:rsidRPr="00F762D0" w:rsidRDefault="00225ECA" w:rsidP="00C461E4">
            <w:pPr>
              <w:tabs>
                <w:tab w:val="center" w:pos="697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6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2.162***</w:t>
            </w:r>
          </w:p>
          <w:p w14:paraId="50A0C5E3" w14:textId="77777777" w:rsidR="00225ECA" w:rsidRPr="00F762D0" w:rsidRDefault="00225ECA" w:rsidP="00C461E4">
            <w:pPr>
              <w:tabs>
                <w:tab w:val="center" w:pos="697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6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0.259)</w:t>
            </w:r>
          </w:p>
        </w:tc>
        <w:tc>
          <w:tcPr>
            <w:tcW w:w="1247" w:type="dxa"/>
          </w:tcPr>
          <w:p w14:paraId="42D46F14" w14:textId="77777777" w:rsidR="00225ECA" w:rsidRPr="00F762D0" w:rsidRDefault="00225ECA" w:rsidP="00C461E4">
            <w:pPr>
              <w:tabs>
                <w:tab w:val="center" w:pos="697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6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1.388***</w:t>
            </w:r>
          </w:p>
          <w:p w14:paraId="6AB63565" w14:textId="77777777" w:rsidR="00225ECA" w:rsidRPr="00F762D0" w:rsidRDefault="00225ECA" w:rsidP="00C461E4">
            <w:pPr>
              <w:tabs>
                <w:tab w:val="center" w:pos="697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6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0.276)</w:t>
            </w:r>
          </w:p>
          <w:p w14:paraId="6B2B4971" w14:textId="77777777" w:rsidR="00225ECA" w:rsidRPr="00F762D0" w:rsidRDefault="00225ECA" w:rsidP="00C461E4">
            <w:pPr>
              <w:tabs>
                <w:tab w:val="center" w:pos="697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247" w:type="dxa"/>
            <w:noWrap/>
          </w:tcPr>
          <w:p w14:paraId="76AD6783" w14:textId="77777777" w:rsidR="00225ECA" w:rsidRPr="00F762D0" w:rsidRDefault="00225ECA" w:rsidP="00C461E4">
            <w:pPr>
              <w:tabs>
                <w:tab w:val="center" w:pos="697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6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5.154***</w:t>
            </w:r>
          </w:p>
          <w:p w14:paraId="75690958" w14:textId="77777777" w:rsidR="00225ECA" w:rsidRPr="00F762D0" w:rsidRDefault="00225ECA" w:rsidP="00C461E4">
            <w:pPr>
              <w:tabs>
                <w:tab w:val="center" w:pos="697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6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0.338)</w:t>
            </w:r>
          </w:p>
        </w:tc>
        <w:tc>
          <w:tcPr>
            <w:tcW w:w="1247" w:type="dxa"/>
          </w:tcPr>
          <w:p w14:paraId="59985F71" w14:textId="77777777" w:rsidR="00225ECA" w:rsidRPr="00F762D0" w:rsidRDefault="00225ECA" w:rsidP="00C461E4">
            <w:pPr>
              <w:tabs>
                <w:tab w:val="center" w:pos="697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6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4.588***</w:t>
            </w:r>
          </w:p>
          <w:p w14:paraId="4592503C" w14:textId="77777777" w:rsidR="00225ECA" w:rsidRPr="00F762D0" w:rsidRDefault="00225ECA" w:rsidP="00C461E4">
            <w:pPr>
              <w:tabs>
                <w:tab w:val="center" w:pos="697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6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0.363)</w:t>
            </w:r>
          </w:p>
        </w:tc>
        <w:tc>
          <w:tcPr>
            <w:tcW w:w="1247" w:type="dxa"/>
          </w:tcPr>
          <w:p w14:paraId="191CF400" w14:textId="77777777" w:rsidR="00225ECA" w:rsidRPr="00F762D0" w:rsidRDefault="00225ECA" w:rsidP="00C461E4">
            <w:pPr>
              <w:tabs>
                <w:tab w:val="center" w:pos="697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6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4.152***</w:t>
            </w:r>
          </w:p>
          <w:p w14:paraId="06C9748D" w14:textId="77777777" w:rsidR="00225ECA" w:rsidRPr="00F762D0" w:rsidRDefault="00225ECA" w:rsidP="00C461E4">
            <w:pPr>
              <w:tabs>
                <w:tab w:val="center" w:pos="697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6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0.397)</w:t>
            </w:r>
          </w:p>
        </w:tc>
        <w:tc>
          <w:tcPr>
            <w:tcW w:w="1247" w:type="dxa"/>
          </w:tcPr>
          <w:p w14:paraId="798902CF" w14:textId="77777777" w:rsidR="00225ECA" w:rsidRPr="00F762D0" w:rsidRDefault="00225ECA" w:rsidP="00C461E4">
            <w:pPr>
              <w:tabs>
                <w:tab w:val="center" w:pos="697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6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3.386***</w:t>
            </w:r>
          </w:p>
          <w:p w14:paraId="183DCB3E" w14:textId="77777777" w:rsidR="00225ECA" w:rsidRPr="00F762D0" w:rsidRDefault="00225ECA" w:rsidP="00C461E4">
            <w:pPr>
              <w:tabs>
                <w:tab w:val="center" w:pos="697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6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0.455)</w:t>
            </w:r>
          </w:p>
        </w:tc>
        <w:tc>
          <w:tcPr>
            <w:tcW w:w="1247" w:type="dxa"/>
          </w:tcPr>
          <w:p w14:paraId="15AACFBC" w14:textId="77777777" w:rsidR="00225ECA" w:rsidRPr="00F762D0" w:rsidRDefault="00225ECA" w:rsidP="00C461E4">
            <w:pPr>
              <w:tabs>
                <w:tab w:val="center" w:pos="697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6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637*</w:t>
            </w:r>
          </w:p>
          <w:p w14:paraId="54F01A57" w14:textId="77777777" w:rsidR="00225ECA" w:rsidRPr="00F762D0" w:rsidRDefault="00225ECA" w:rsidP="00C461E4">
            <w:pPr>
              <w:tabs>
                <w:tab w:val="center" w:pos="697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6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0.128)</w:t>
            </w:r>
          </w:p>
        </w:tc>
        <w:tc>
          <w:tcPr>
            <w:tcW w:w="1757" w:type="dxa"/>
          </w:tcPr>
          <w:p w14:paraId="1A2F5A8B" w14:textId="77777777" w:rsidR="00225ECA" w:rsidRPr="00F762D0" w:rsidRDefault="00225ECA" w:rsidP="00C461E4">
            <w:pPr>
              <w:tabs>
                <w:tab w:val="center" w:pos="697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6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696</w:t>
            </w:r>
          </w:p>
          <w:p w14:paraId="25B13F4B" w14:textId="77777777" w:rsidR="00225ECA" w:rsidRPr="00F762D0" w:rsidRDefault="00225ECA" w:rsidP="00C461E4">
            <w:pPr>
              <w:tabs>
                <w:tab w:val="center" w:pos="697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6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0.167)</w:t>
            </w:r>
          </w:p>
        </w:tc>
      </w:tr>
      <w:tr w:rsidR="00225ECA" w:rsidRPr="00F762D0" w14:paraId="18BC3671" w14:textId="77777777" w:rsidTr="00C461E4">
        <w:trPr>
          <w:trHeight w:val="300"/>
          <w:jc w:val="center"/>
        </w:trPr>
        <w:tc>
          <w:tcPr>
            <w:tcW w:w="4111" w:type="dxa"/>
            <w:noWrap/>
            <w:hideMark/>
          </w:tcPr>
          <w:p w14:paraId="7916449D" w14:textId="77777777" w:rsidR="00225ECA" w:rsidRPr="00F762D0" w:rsidRDefault="00225ECA" w:rsidP="00C461E4">
            <w:pPr>
              <w:tabs>
                <w:tab w:val="center" w:pos="6979"/>
              </w:tabs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6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lastRenderedPageBreak/>
              <w:t>Ethnicity: (Ref.= Ethnic Minority)</w:t>
            </w:r>
          </w:p>
        </w:tc>
        <w:tc>
          <w:tcPr>
            <w:tcW w:w="1247" w:type="dxa"/>
            <w:noWrap/>
            <w:hideMark/>
          </w:tcPr>
          <w:p w14:paraId="665323DC" w14:textId="77777777" w:rsidR="00225ECA" w:rsidRPr="00F762D0" w:rsidRDefault="00225ECA" w:rsidP="00C461E4">
            <w:pPr>
              <w:tabs>
                <w:tab w:val="center" w:pos="697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6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0.397***</w:t>
            </w:r>
          </w:p>
          <w:p w14:paraId="1E938D42" w14:textId="77777777" w:rsidR="00225ECA" w:rsidRPr="00F762D0" w:rsidRDefault="00225ECA" w:rsidP="00C461E4">
            <w:pPr>
              <w:tabs>
                <w:tab w:val="center" w:pos="697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6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0.073)</w:t>
            </w:r>
          </w:p>
        </w:tc>
        <w:tc>
          <w:tcPr>
            <w:tcW w:w="1247" w:type="dxa"/>
          </w:tcPr>
          <w:p w14:paraId="1D9EEAC1" w14:textId="77777777" w:rsidR="00225ECA" w:rsidRPr="00F762D0" w:rsidRDefault="00225ECA" w:rsidP="00C461E4">
            <w:pPr>
              <w:tabs>
                <w:tab w:val="center" w:pos="697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6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0.334***</w:t>
            </w:r>
          </w:p>
          <w:p w14:paraId="74A0B66B" w14:textId="77777777" w:rsidR="00225ECA" w:rsidRPr="00F762D0" w:rsidRDefault="00225ECA" w:rsidP="00C461E4">
            <w:pPr>
              <w:tabs>
                <w:tab w:val="center" w:pos="697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6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0.080)</w:t>
            </w:r>
          </w:p>
        </w:tc>
        <w:tc>
          <w:tcPr>
            <w:tcW w:w="1247" w:type="dxa"/>
            <w:noWrap/>
            <w:hideMark/>
          </w:tcPr>
          <w:p w14:paraId="54830B93" w14:textId="77777777" w:rsidR="00225ECA" w:rsidRPr="00F762D0" w:rsidRDefault="00225ECA" w:rsidP="00C461E4">
            <w:pPr>
              <w:tabs>
                <w:tab w:val="center" w:pos="697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6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0.480***</w:t>
            </w:r>
          </w:p>
          <w:p w14:paraId="425FE509" w14:textId="77777777" w:rsidR="00225ECA" w:rsidRPr="00F762D0" w:rsidRDefault="00225ECA" w:rsidP="00C461E4">
            <w:pPr>
              <w:tabs>
                <w:tab w:val="center" w:pos="697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6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0.095)</w:t>
            </w:r>
          </w:p>
        </w:tc>
        <w:tc>
          <w:tcPr>
            <w:tcW w:w="1247" w:type="dxa"/>
          </w:tcPr>
          <w:p w14:paraId="73E273EA" w14:textId="77777777" w:rsidR="00225ECA" w:rsidRPr="00F762D0" w:rsidRDefault="00225ECA" w:rsidP="00C461E4">
            <w:pPr>
              <w:tabs>
                <w:tab w:val="center" w:pos="697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6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0.509***</w:t>
            </w:r>
          </w:p>
          <w:p w14:paraId="5185DC8E" w14:textId="77777777" w:rsidR="00225ECA" w:rsidRPr="00F762D0" w:rsidRDefault="00225ECA" w:rsidP="00C461E4">
            <w:pPr>
              <w:tabs>
                <w:tab w:val="center" w:pos="697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6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0.106)</w:t>
            </w:r>
          </w:p>
        </w:tc>
        <w:tc>
          <w:tcPr>
            <w:tcW w:w="1247" w:type="dxa"/>
          </w:tcPr>
          <w:p w14:paraId="176B19DE" w14:textId="77777777" w:rsidR="00225ECA" w:rsidRPr="00F762D0" w:rsidRDefault="00225ECA" w:rsidP="00C461E4">
            <w:pPr>
              <w:tabs>
                <w:tab w:val="center" w:pos="697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6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0.435***</w:t>
            </w:r>
          </w:p>
          <w:p w14:paraId="02CC0ACE" w14:textId="77777777" w:rsidR="00225ECA" w:rsidRPr="00F762D0" w:rsidRDefault="00225ECA" w:rsidP="00C461E4">
            <w:pPr>
              <w:tabs>
                <w:tab w:val="center" w:pos="697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6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0.112)</w:t>
            </w:r>
          </w:p>
        </w:tc>
        <w:tc>
          <w:tcPr>
            <w:tcW w:w="1247" w:type="dxa"/>
          </w:tcPr>
          <w:p w14:paraId="68C73A4E" w14:textId="77777777" w:rsidR="00225ECA" w:rsidRPr="00F762D0" w:rsidRDefault="00225ECA" w:rsidP="00C461E4">
            <w:pPr>
              <w:tabs>
                <w:tab w:val="center" w:pos="697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6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0.344**</w:t>
            </w:r>
          </w:p>
          <w:p w14:paraId="3E14A864" w14:textId="77777777" w:rsidR="00225ECA" w:rsidRPr="00F762D0" w:rsidRDefault="00225ECA" w:rsidP="00C461E4">
            <w:pPr>
              <w:tabs>
                <w:tab w:val="center" w:pos="697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6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0.132)</w:t>
            </w:r>
          </w:p>
        </w:tc>
        <w:tc>
          <w:tcPr>
            <w:tcW w:w="1247" w:type="dxa"/>
          </w:tcPr>
          <w:p w14:paraId="398CDDF1" w14:textId="77777777" w:rsidR="00225ECA" w:rsidRPr="00F762D0" w:rsidRDefault="00225ECA" w:rsidP="00C461E4">
            <w:pPr>
              <w:tabs>
                <w:tab w:val="center" w:pos="697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6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883*</w:t>
            </w:r>
          </w:p>
          <w:p w14:paraId="6C2B49AE" w14:textId="77777777" w:rsidR="00225ECA" w:rsidRPr="00F762D0" w:rsidRDefault="00225ECA" w:rsidP="00C461E4">
            <w:pPr>
              <w:tabs>
                <w:tab w:val="center" w:pos="697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6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0.055)</w:t>
            </w:r>
          </w:p>
        </w:tc>
        <w:tc>
          <w:tcPr>
            <w:tcW w:w="1757" w:type="dxa"/>
          </w:tcPr>
          <w:p w14:paraId="53B67DF6" w14:textId="77777777" w:rsidR="00225ECA" w:rsidRPr="00F762D0" w:rsidRDefault="00225ECA" w:rsidP="00C461E4">
            <w:pPr>
              <w:tabs>
                <w:tab w:val="center" w:pos="697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6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885</w:t>
            </w:r>
          </w:p>
          <w:p w14:paraId="1B0B39FC" w14:textId="77777777" w:rsidR="00225ECA" w:rsidRPr="00F762D0" w:rsidRDefault="00225ECA" w:rsidP="00C461E4">
            <w:pPr>
              <w:tabs>
                <w:tab w:val="center" w:pos="697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6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0.067)</w:t>
            </w:r>
          </w:p>
        </w:tc>
      </w:tr>
      <w:tr w:rsidR="00225ECA" w:rsidRPr="00F762D0" w14:paraId="2C496DDA" w14:textId="77777777" w:rsidTr="00C461E4">
        <w:trPr>
          <w:trHeight w:val="300"/>
          <w:jc w:val="center"/>
        </w:trPr>
        <w:tc>
          <w:tcPr>
            <w:tcW w:w="4111" w:type="dxa"/>
            <w:noWrap/>
          </w:tcPr>
          <w:p w14:paraId="078141E1" w14:textId="77777777" w:rsidR="00225ECA" w:rsidRPr="00F762D0" w:rsidRDefault="00225ECA" w:rsidP="00C461E4">
            <w:pPr>
              <w:tabs>
                <w:tab w:val="center" w:pos="6979"/>
              </w:tabs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6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Hukou: (Ref.= Agricultural hukou)</w:t>
            </w:r>
          </w:p>
        </w:tc>
        <w:tc>
          <w:tcPr>
            <w:tcW w:w="1247" w:type="dxa"/>
            <w:noWrap/>
          </w:tcPr>
          <w:p w14:paraId="04C90A64" w14:textId="77777777" w:rsidR="00225ECA" w:rsidRPr="00F762D0" w:rsidRDefault="00225ECA" w:rsidP="00C461E4">
            <w:pPr>
              <w:tabs>
                <w:tab w:val="center" w:pos="697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6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0.259***</w:t>
            </w:r>
          </w:p>
          <w:p w14:paraId="2FA053E7" w14:textId="77777777" w:rsidR="00225ECA" w:rsidRPr="00F762D0" w:rsidRDefault="00225ECA" w:rsidP="00C461E4">
            <w:pPr>
              <w:tabs>
                <w:tab w:val="center" w:pos="697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6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0.071)</w:t>
            </w:r>
          </w:p>
        </w:tc>
        <w:tc>
          <w:tcPr>
            <w:tcW w:w="1247" w:type="dxa"/>
          </w:tcPr>
          <w:p w14:paraId="34BF99E3" w14:textId="77777777" w:rsidR="00225ECA" w:rsidRPr="00F762D0" w:rsidRDefault="00225ECA" w:rsidP="00C461E4">
            <w:pPr>
              <w:tabs>
                <w:tab w:val="center" w:pos="697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6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0.192*</w:t>
            </w:r>
          </w:p>
          <w:p w14:paraId="357F728E" w14:textId="77777777" w:rsidR="00225ECA" w:rsidRPr="00F762D0" w:rsidRDefault="00225ECA" w:rsidP="00C461E4">
            <w:pPr>
              <w:tabs>
                <w:tab w:val="center" w:pos="697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6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0.090)</w:t>
            </w:r>
          </w:p>
        </w:tc>
        <w:tc>
          <w:tcPr>
            <w:tcW w:w="1247" w:type="dxa"/>
            <w:noWrap/>
          </w:tcPr>
          <w:p w14:paraId="755A8A4C" w14:textId="77777777" w:rsidR="00225ECA" w:rsidRPr="00F762D0" w:rsidRDefault="00225ECA" w:rsidP="00C461E4">
            <w:pPr>
              <w:tabs>
                <w:tab w:val="center" w:pos="697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6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0.387***</w:t>
            </w:r>
          </w:p>
          <w:p w14:paraId="2D788836" w14:textId="77777777" w:rsidR="00225ECA" w:rsidRPr="00F762D0" w:rsidRDefault="00225ECA" w:rsidP="00C461E4">
            <w:pPr>
              <w:tabs>
                <w:tab w:val="center" w:pos="697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6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0.093)</w:t>
            </w:r>
          </w:p>
        </w:tc>
        <w:tc>
          <w:tcPr>
            <w:tcW w:w="1247" w:type="dxa"/>
          </w:tcPr>
          <w:p w14:paraId="040E4A2D" w14:textId="77777777" w:rsidR="00225ECA" w:rsidRPr="00F762D0" w:rsidRDefault="00225ECA" w:rsidP="00C461E4">
            <w:pPr>
              <w:tabs>
                <w:tab w:val="center" w:pos="697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6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0.299*</w:t>
            </w:r>
          </w:p>
          <w:p w14:paraId="3340498F" w14:textId="77777777" w:rsidR="00225ECA" w:rsidRPr="00F762D0" w:rsidRDefault="00225ECA" w:rsidP="00C461E4">
            <w:pPr>
              <w:tabs>
                <w:tab w:val="center" w:pos="697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6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0.119)</w:t>
            </w:r>
          </w:p>
        </w:tc>
        <w:tc>
          <w:tcPr>
            <w:tcW w:w="1247" w:type="dxa"/>
          </w:tcPr>
          <w:p w14:paraId="4452C90B" w14:textId="77777777" w:rsidR="00225ECA" w:rsidRPr="00F762D0" w:rsidRDefault="00225ECA" w:rsidP="00C461E4">
            <w:pPr>
              <w:tabs>
                <w:tab w:val="center" w:pos="697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6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0.353***</w:t>
            </w:r>
          </w:p>
          <w:p w14:paraId="36F77986" w14:textId="77777777" w:rsidR="00225ECA" w:rsidRPr="00F762D0" w:rsidRDefault="00225ECA" w:rsidP="00C461E4">
            <w:pPr>
              <w:tabs>
                <w:tab w:val="center" w:pos="697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6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0.109)</w:t>
            </w:r>
          </w:p>
        </w:tc>
        <w:tc>
          <w:tcPr>
            <w:tcW w:w="1247" w:type="dxa"/>
          </w:tcPr>
          <w:p w14:paraId="4EFDCAF1" w14:textId="77777777" w:rsidR="00225ECA" w:rsidRPr="00F762D0" w:rsidRDefault="00225ECA" w:rsidP="00C461E4">
            <w:pPr>
              <w:tabs>
                <w:tab w:val="center" w:pos="697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6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0.355*</w:t>
            </w:r>
          </w:p>
          <w:p w14:paraId="795F6167" w14:textId="77777777" w:rsidR="00225ECA" w:rsidRPr="00F762D0" w:rsidRDefault="00225ECA" w:rsidP="00C461E4">
            <w:pPr>
              <w:tabs>
                <w:tab w:val="center" w:pos="697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6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0.149)</w:t>
            </w:r>
          </w:p>
        </w:tc>
        <w:tc>
          <w:tcPr>
            <w:tcW w:w="1247" w:type="dxa"/>
          </w:tcPr>
          <w:p w14:paraId="5B28B529" w14:textId="77777777" w:rsidR="00225ECA" w:rsidRPr="00F762D0" w:rsidRDefault="00225ECA" w:rsidP="00C461E4">
            <w:pPr>
              <w:tabs>
                <w:tab w:val="center" w:pos="697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6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922</w:t>
            </w:r>
          </w:p>
          <w:p w14:paraId="43BAD2C4" w14:textId="77777777" w:rsidR="00225ECA" w:rsidRPr="00F762D0" w:rsidRDefault="00225ECA" w:rsidP="00C461E4">
            <w:pPr>
              <w:tabs>
                <w:tab w:val="center" w:pos="697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6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0.054)</w:t>
            </w:r>
          </w:p>
        </w:tc>
        <w:tc>
          <w:tcPr>
            <w:tcW w:w="1757" w:type="dxa"/>
          </w:tcPr>
          <w:p w14:paraId="7134801E" w14:textId="77777777" w:rsidR="00225ECA" w:rsidRPr="00F762D0" w:rsidRDefault="00225ECA" w:rsidP="00C461E4">
            <w:pPr>
              <w:tabs>
                <w:tab w:val="center" w:pos="697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6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884</w:t>
            </w:r>
          </w:p>
          <w:p w14:paraId="0623F3B7" w14:textId="77777777" w:rsidR="00225ECA" w:rsidRPr="00F762D0" w:rsidRDefault="00225ECA" w:rsidP="00C461E4">
            <w:pPr>
              <w:tabs>
                <w:tab w:val="center" w:pos="697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6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0.074)</w:t>
            </w:r>
          </w:p>
        </w:tc>
      </w:tr>
      <w:tr w:rsidR="00225ECA" w:rsidRPr="00F762D0" w14:paraId="11B1612C" w14:textId="77777777" w:rsidTr="00C461E4">
        <w:trPr>
          <w:trHeight w:val="300"/>
          <w:jc w:val="center"/>
        </w:trPr>
        <w:tc>
          <w:tcPr>
            <w:tcW w:w="4111" w:type="dxa"/>
            <w:noWrap/>
          </w:tcPr>
          <w:p w14:paraId="18080AC8" w14:textId="77777777" w:rsidR="00225ECA" w:rsidRPr="00F762D0" w:rsidRDefault="00225ECA" w:rsidP="00C461E4">
            <w:pPr>
              <w:tabs>
                <w:tab w:val="center" w:pos="6979"/>
              </w:tabs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6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Educational level: (Ref.=</w:t>
            </w:r>
            <w:r w:rsidRPr="00F762D0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F76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Elementary and below)</w:t>
            </w:r>
          </w:p>
        </w:tc>
        <w:tc>
          <w:tcPr>
            <w:tcW w:w="1247" w:type="dxa"/>
            <w:noWrap/>
          </w:tcPr>
          <w:p w14:paraId="0792522F" w14:textId="77777777" w:rsidR="00225ECA" w:rsidRPr="00F762D0" w:rsidRDefault="00225ECA" w:rsidP="00C461E4">
            <w:pPr>
              <w:tabs>
                <w:tab w:val="center" w:pos="697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247" w:type="dxa"/>
          </w:tcPr>
          <w:p w14:paraId="1367790B" w14:textId="77777777" w:rsidR="00225ECA" w:rsidRPr="00F762D0" w:rsidRDefault="00225ECA" w:rsidP="00C461E4">
            <w:pPr>
              <w:tabs>
                <w:tab w:val="center" w:pos="697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247" w:type="dxa"/>
            <w:noWrap/>
          </w:tcPr>
          <w:p w14:paraId="039B55AB" w14:textId="77777777" w:rsidR="00225ECA" w:rsidRPr="00F762D0" w:rsidRDefault="00225ECA" w:rsidP="00C461E4">
            <w:pPr>
              <w:tabs>
                <w:tab w:val="center" w:pos="697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247" w:type="dxa"/>
          </w:tcPr>
          <w:p w14:paraId="79323D36" w14:textId="77777777" w:rsidR="00225ECA" w:rsidRPr="00F762D0" w:rsidRDefault="00225ECA" w:rsidP="00C461E4">
            <w:pPr>
              <w:tabs>
                <w:tab w:val="center" w:pos="697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247" w:type="dxa"/>
          </w:tcPr>
          <w:p w14:paraId="17633462" w14:textId="77777777" w:rsidR="00225ECA" w:rsidRPr="00F762D0" w:rsidRDefault="00225ECA" w:rsidP="00C461E4">
            <w:pPr>
              <w:tabs>
                <w:tab w:val="center" w:pos="697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247" w:type="dxa"/>
          </w:tcPr>
          <w:p w14:paraId="53DD5F81" w14:textId="77777777" w:rsidR="00225ECA" w:rsidRPr="00F762D0" w:rsidRDefault="00225ECA" w:rsidP="00C461E4">
            <w:pPr>
              <w:tabs>
                <w:tab w:val="center" w:pos="697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247" w:type="dxa"/>
          </w:tcPr>
          <w:p w14:paraId="6EA5B1C6" w14:textId="77777777" w:rsidR="00225ECA" w:rsidRPr="00F762D0" w:rsidRDefault="00225ECA" w:rsidP="00C461E4">
            <w:pPr>
              <w:tabs>
                <w:tab w:val="center" w:pos="697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757" w:type="dxa"/>
          </w:tcPr>
          <w:p w14:paraId="65A1F7EE" w14:textId="77777777" w:rsidR="00225ECA" w:rsidRPr="00F762D0" w:rsidRDefault="00225ECA" w:rsidP="00C461E4">
            <w:pPr>
              <w:tabs>
                <w:tab w:val="center" w:pos="697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225ECA" w:rsidRPr="00F762D0" w14:paraId="379BE186" w14:textId="77777777" w:rsidTr="00C461E4">
        <w:trPr>
          <w:trHeight w:val="300"/>
          <w:jc w:val="center"/>
        </w:trPr>
        <w:tc>
          <w:tcPr>
            <w:tcW w:w="4111" w:type="dxa"/>
            <w:noWrap/>
          </w:tcPr>
          <w:p w14:paraId="5CE98430" w14:textId="77777777" w:rsidR="00225ECA" w:rsidRPr="00F762D0" w:rsidRDefault="00225ECA" w:rsidP="00C461E4">
            <w:pPr>
              <w:tabs>
                <w:tab w:val="center" w:pos="6979"/>
              </w:tabs>
              <w:ind w:firstLineChars="100" w:firstLine="21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62D0">
              <w:rPr>
                <w:rFonts w:ascii="Times New Roman" w:hAnsi="Times New Roman" w:cs="Times New Roman"/>
                <w:sz w:val="21"/>
                <w:szCs w:val="21"/>
              </w:rPr>
              <w:t>Middle school</w:t>
            </w:r>
          </w:p>
        </w:tc>
        <w:tc>
          <w:tcPr>
            <w:tcW w:w="1247" w:type="dxa"/>
            <w:noWrap/>
          </w:tcPr>
          <w:p w14:paraId="05810FEA" w14:textId="77777777" w:rsidR="00225ECA" w:rsidRPr="00F762D0" w:rsidRDefault="00225ECA" w:rsidP="00C461E4">
            <w:pPr>
              <w:tabs>
                <w:tab w:val="center" w:pos="697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6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0.148**</w:t>
            </w:r>
          </w:p>
          <w:p w14:paraId="434C3BC1" w14:textId="77777777" w:rsidR="00225ECA" w:rsidRPr="00F762D0" w:rsidRDefault="00225ECA" w:rsidP="00C461E4">
            <w:pPr>
              <w:tabs>
                <w:tab w:val="center" w:pos="697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6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0.055)</w:t>
            </w:r>
          </w:p>
        </w:tc>
        <w:tc>
          <w:tcPr>
            <w:tcW w:w="1247" w:type="dxa"/>
          </w:tcPr>
          <w:p w14:paraId="5E9D3A58" w14:textId="77777777" w:rsidR="00225ECA" w:rsidRPr="00F762D0" w:rsidRDefault="00225ECA" w:rsidP="00C461E4">
            <w:pPr>
              <w:tabs>
                <w:tab w:val="center" w:pos="697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6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0.130*</w:t>
            </w:r>
          </w:p>
          <w:p w14:paraId="50D43D00" w14:textId="77777777" w:rsidR="00225ECA" w:rsidRPr="00F762D0" w:rsidRDefault="00225ECA" w:rsidP="00C461E4">
            <w:pPr>
              <w:tabs>
                <w:tab w:val="center" w:pos="697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6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0.062)</w:t>
            </w:r>
          </w:p>
        </w:tc>
        <w:tc>
          <w:tcPr>
            <w:tcW w:w="1247" w:type="dxa"/>
            <w:noWrap/>
          </w:tcPr>
          <w:p w14:paraId="79350C94" w14:textId="77777777" w:rsidR="00225ECA" w:rsidRPr="00F762D0" w:rsidRDefault="00225ECA" w:rsidP="00C461E4">
            <w:pPr>
              <w:tabs>
                <w:tab w:val="center" w:pos="697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6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0.327***</w:t>
            </w:r>
          </w:p>
          <w:p w14:paraId="033072F8" w14:textId="77777777" w:rsidR="00225ECA" w:rsidRPr="00F762D0" w:rsidRDefault="00225ECA" w:rsidP="00C461E4">
            <w:pPr>
              <w:tabs>
                <w:tab w:val="center" w:pos="697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6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0.072)</w:t>
            </w:r>
          </w:p>
        </w:tc>
        <w:tc>
          <w:tcPr>
            <w:tcW w:w="1247" w:type="dxa"/>
          </w:tcPr>
          <w:p w14:paraId="74B74877" w14:textId="77777777" w:rsidR="00225ECA" w:rsidRPr="00F762D0" w:rsidRDefault="00225ECA" w:rsidP="00C461E4">
            <w:pPr>
              <w:tabs>
                <w:tab w:val="center" w:pos="697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6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0.278***</w:t>
            </w:r>
          </w:p>
          <w:p w14:paraId="3663FC2A" w14:textId="77777777" w:rsidR="00225ECA" w:rsidRPr="00F762D0" w:rsidRDefault="00225ECA" w:rsidP="00C461E4">
            <w:pPr>
              <w:tabs>
                <w:tab w:val="center" w:pos="697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6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0.082)</w:t>
            </w:r>
          </w:p>
        </w:tc>
        <w:tc>
          <w:tcPr>
            <w:tcW w:w="1247" w:type="dxa"/>
          </w:tcPr>
          <w:p w14:paraId="34CD9646" w14:textId="77777777" w:rsidR="00225ECA" w:rsidRPr="00F762D0" w:rsidRDefault="00225ECA" w:rsidP="00C461E4">
            <w:pPr>
              <w:tabs>
                <w:tab w:val="center" w:pos="697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6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0.534***</w:t>
            </w:r>
          </w:p>
          <w:p w14:paraId="4E0ACC0D" w14:textId="77777777" w:rsidR="00225ECA" w:rsidRPr="00F762D0" w:rsidRDefault="00225ECA" w:rsidP="00C461E4">
            <w:pPr>
              <w:tabs>
                <w:tab w:val="center" w:pos="697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6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0.085)</w:t>
            </w:r>
          </w:p>
        </w:tc>
        <w:tc>
          <w:tcPr>
            <w:tcW w:w="1247" w:type="dxa"/>
          </w:tcPr>
          <w:p w14:paraId="0F42F9A6" w14:textId="77777777" w:rsidR="00225ECA" w:rsidRPr="00F762D0" w:rsidRDefault="00225ECA" w:rsidP="00C461E4">
            <w:pPr>
              <w:tabs>
                <w:tab w:val="center" w:pos="697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6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0.517***</w:t>
            </w:r>
          </w:p>
          <w:p w14:paraId="17701080" w14:textId="77777777" w:rsidR="00225ECA" w:rsidRPr="00F762D0" w:rsidRDefault="00225ECA" w:rsidP="00C461E4">
            <w:pPr>
              <w:tabs>
                <w:tab w:val="center" w:pos="697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6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0.102)</w:t>
            </w:r>
          </w:p>
        </w:tc>
        <w:tc>
          <w:tcPr>
            <w:tcW w:w="1247" w:type="dxa"/>
          </w:tcPr>
          <w:p w14:paraId="4135C502" w14:textId="77777777" w:rsidR="00225ECA" w:rsidRPr="00F762D0" w:rsidRDefault="00225ECA" w:rsidP="00C461E4">
            <w:pPr>
              <w:tabs>
                <w:tab w:val="center" w:pos="697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6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944</w:t>
            </w:r>
          </w:p>
          <w:p w14:paraId="46D3B4A5" w14:textId="77777777" w:rsidR="00225ECA" w:rsidRPr="00F762D0" w:rsidRDefault="00225ECA" w:rsidP="00C461E4">
            <w:pPr>
              <w:tabs>
                <w:tab w:val="center" w:pos="697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6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0.043)</w:t>
            </w:r>
          </w:p>
        </w:tc>
        <w:tc>
          <w:tcPr>
            <w:tcW w:w="1757" w:type="dxa"/>
          </w:tcPr>
          <w:p w14:paraId="42C5EC64" w14:textId="77777777" w:rsidR="00225ECA" w:rsidRPr="00F762D0" w:rsidRDefault="00225ECA" w:rsidP="00C461E4">
            <w:pPr>
              <w:tabs>
                <w:tab w:val="center" w:pos="697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6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906†</w:t>
            </w:r>
          </w:p>
          <w:p w14:paraId="3E0A98FC" w14:textId="77777777" w:rsidR="00225ECA" w:rsidRPr="00F762D0" w:rsidRDefault="00225ECA" w:rsidP="00C461E4">
            <w:pPr>
              <w:tabs>
                <w:tab w:val="center" w:pos="697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6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0.053)</w:t>
            </w:r>
          </w:p>
        </w:tc>
      </w:tr>
      <w:tr w:rsidR="00225ECA" w:rsidRPr="00F762D0" w14:paraId="24DFA41A" w14:textId="77777777" w:rsidTr="00C461E4">
        <w:trPr>
          <w:trHeight w:val="300"/>
          <w:jc w:val="center"/>
        </w:trPr>
        <w:tc>
          <w:tcPr>
            <w:tcW w:w="4111" w:type="dxa"/>
            <w:noWrap/>
          </w:tcPr>
          <w:p w14:paraId="7227B3AF" w14:textId="77777777" w:rsidR="00225ECA" w:rsidRPr="00F762D0" w:rsidRDefault="00225ECA" w:rsidP="00C461E4">
            <w:pPr>
              <w:tabs>
                <w:tab w:val="center" w:pos="6979"/>
              </w:tabs>
              <w:ind w:firstLineChars="100" w:firstLine="21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62D0">
              <w:rPr>
                <w:rFonts w:ascii="Times New Roman" w:hAnsi="Times New Roman" w:cs="Times New Roman"/>
                <w:sz w:val="21"/>
                <w:szCs w:val="21"/>
              </w:rPr>
              <w:t>High school</w:t>
            </w:r>
          </w:p>
        </w:tc>
        <w:tc>
          <w:tcPr>
            <w:tcW w:w="1247" w:type="dxa"/>
            <w:noWrap/>
          </w:tcPr>
          <w:p w14:paraId="782530E3" w14:textId="77777777" w:rsidR="00225ECA" w:rsidRPr="00F762D0" w:rsidRDefault="00225ECA" w:rsidP="00C461E4">
            <w:pPr>
              <w:tabs>
                <w:tab w:val="center" w:pos="697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6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0.154*</w:t>
            </w:r>
          </w:p>
          <w:p w14:paraId="45D17F75" w14:textId="77777777" w:rsidR="00225ECA" w:rsidRPr="00F762D0" w:rsidRDefault="00225ECA" w:rsidP="00C461E4">
            <w:pPr>
              <w:tabs>
                <w:tab w:val="center" w:pos="697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6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0.073)</w:t>
            </w:r>
          </w:p>
        </w:tc>
        <w:tc>
          <w:tcPr>
            <w:tcW w:w="1247" w:type="dxa"/>
          </w:tcPr>
          <w:p w14:paraId="11138340" w14:textId="77777777" w:rsidR="00225ECA" w:rsidRPr="00F762D0" w:rsidRDefault="00225ECA" w:rsidP="00C461E4">
            <w:pPr>
              <w:tabs>
                <w:tab w:val="center" w:pos="697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6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0.169*</w:t>
            </w:r>
          </w:p>
          <w:p w14:paraId="349ED643" w14:textId="77777777" w:rsidR="00225ECA" w:rsidRPr="00F762D0" w:rsidRDefault="00225ECA" w:rsidP="00C461E4">
            <w:pPr>
              <w:tabs>
                <w:tab w:val="center" w:pos="697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6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0.083)</w:t>
            </w:r>
          </w:p>
        </w:tc>
        <w:tc>
          <w:tcPr>
            <w:tcW w:w="1247" w:type="dxa"/>
            <w:noWrap/>
          </w:tcPr>
          <w:p w14:paraId="4C8EA207" w14:textId="77777777" w:rsidR="00225ECA" w:rsidRPr="00F762D0" w:rsidRDefault="00225ECA" w:rsidP="00C461E4">
            <w:pPr>
              <w:tabs>
                <w:tab w:val="center" w:pos="697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6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0.252**</w:t>
            </w:r>
          </w:p>
          <w:p w14:paraId="16EAD0A5" w14:textId="77777777" w:rsidR="00225ECA" w:rsidRPr="00F762D0" w:rsidRDefault="00225ECA" w:rsidP="00C461E4">
            <w:pPr>
              <w:tabs>
                <w:tab w:val="center" w:pos="697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6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0.095)</w:t>
            </w:r>
          </w:p>
        </w:tc>
        <w:tc>
          <w:tcPr>
            <w:tcW w:w="1247" w:type="dxa"/>
          </w:tcPr>
          <w:p w14:paraId="49530536" w14:textId="77777777" w:rsidR="00225ECA" w:rsidRPr="00F762D0" w:rsidRDefault="00225ECA" w:rsidP="00C461E4">
            <w:pPr>
              <w:tabs>
                <w:tab w:val="center" w:pos="697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6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0.152</w:t>
            </w:r>
          </w:p>
          <w:p w14:paraId="10FBB619" w14:textId="77777777" w:rsidR="00225ECA" w:rsidRPr="00F762D0" w:rsidRDefault="00225ECA" w:rsidP="00C461E4">
            <w:pPr>
              <w:tabs>
                <w:tab w:val="center" w:pos="697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6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0.110)</w:t>
            </w:r>
          </w:p>
        </w:tc>
        <w:tc>
          <w:tcPr>
            <w:tcW w:w="1247" w:type="dxa"/>
          </w:tcPr>
          <w:p w14:paraId="23858984" w14:textId="77777777" w:rsidR="00225ECA" w:rsidRPr="00F762D0" w:rsidRDefault="00225ECA" w:rsidP="00C461E4">
            <w:pPr>
              <w:tabs>
                <w:tab w:val="center" w:pos="697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6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0.439***</w:t>
            </w:r>
          </w:p>
          <w:p w14:paraId="54F95BC7" w14:textId="77777777" w:rsidR="00225ECA" w:rsidRPr="00F762D0" w:rsidRDefault="00225ECA" w:rsidP="00C461E4">
            <w:pPr>
              <w:tabs>
                <w:tab w:val="center" w:pos="697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6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0.112)</w:t>
            </w:r>
          </w:p>
        </w:tc>
        <w:tc>
          <w:tcPr>
            <w:tcW w:w="1247" w:type="dxa"/>
          </w:tcPr>
          <w:p w14:paraId="7D42BE6D" w14:textId="77777777" w:rsidR="00225ECA" w:rsidRPr="00F762D0" w:rsidRDefault="00225ECA" w:rsidP="00C461E4">
            <w:pPr>
              <w:tabs>
                <w:tab w:val="center" w:pos="697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6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0.445***</w:t>
            </w:r>
          </w:p>
          <w:p w14:paraId="04905356" w14:textId="77777777" w:rsidR="00225ECA" w:rsidRPr="00F762D0" w:rsidRDefault="00225ECA" w:rsidP="00C461E4">
            <w:pPr>
              <w:tabs>
                <w:tab w:val="center" w:pos="697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6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0.138)</w:t>
            </w:r>
          </w:p>
        </w:tc>
        <w:tc>
          <w:tcPr>
            <w:tcW w:w="1247" w:type="dxa"/>
          </w:tcPr>
          <w:p w14:paraId="2FD9C7E9" w14:textId="77777777" w:rsidR="00225ECA" w:rsidRPr="00F762D0" w:rsidRDefault="00225ECA" w:rsidP="00C461E4">
            <w:pPr>
              <w:tabs>
                <w:tab w:val="center" w:pos="697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6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847**</w:t>
            </w:r>
          </w:p>
          <w:p w14:paraId="50D6FBED" w14:textId="77777777" w:rsidR="00225ECA" w:rsidRPr="00F762D0" w:rsidRDefault="00225ECA" w:rsidP="00C461E4">
            <w:pPr>
              <w:tabs>
                <w:tab w:val="center" w:pos="697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6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0.052)</w:t>
            </w:r>
          </w:p>
        </w:tc>
        <w:tc>
          <w:tcPr>
            <w:tcW w:w="1757" w:type="dxa"/>
          </w:tcPr>
          <w:p w14:paraId="628B9B79" w14:textId="77777777" w:rsidR="00225ECA" w:rsidRPr="00F762D0" w:rsidRDefault="00225ECA" w:rsidP="00C461E4">
            <w:pPr>
              <w:tabs>
                <w:tab w:val="center" w:pos="697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6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834*</w:t>
            </w:r>
          </w:p>
          <w:p w14:paraId="20D84BC6" w14:textId="77777777" w:rsidR="00225ECA" w:rsidRPr="00F762D0" w:rsidRDefault="00225ECA" w:rsidP="00C461E4">
            <w:pPr>
              <w:tabs>
                <w:tab w:val="center" w:pos="697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6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0.065)</w:t>
            </w:r>
          </w:p>
        </w:tc>
      </w:tr>
      <w:tr w:rsidR="00225ECA" w:rsidRPr="00F762D0" w14:paraId="0C976B9D" w14:textId="77777777" w:rsidTr="00C461E4">
        <w:trPr>
          <w:trHeight w:val="300"/>
          <w:jc w:val="center"/>
        </w:trPr>
        <w:tc>
          <w:tcPr>
            <w:tcW w:w="4111" w:type="dxa"/>
            <w:noWrap/>
          </w:tcPr>
          <w:p w14:paraId="32A743A0" w14:textId="77777777" w:rsidR="00225ECA" w:rsidRPr="00F762D0" w:rsidRDefault="00225ECA" w:rsidP="00C461E4">
            <w:pPr>
              <w:tabs>
                <w:tab w:val="center" w:pos="6979"/>
              </w:tabs>
              <w:ind w:firstLineChars="100" w:firstLine="21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62D0">
              <w:rPr>
                <w:rFonts w:ascii="Times New Roman" w:hAnsi="Times New Roman" w:cs="Times New Roman"/>
                <w:sz w:val="21"/>
                <w:szCs w:val="21"/>
              </w:rPr>
              <w:t>College or above</w:t>
            </w:r>
          </w:p>
        </w:tc>
        <w:tc>
          <w:tcPr>
            <w:tcW w:w="1247" w:type="dxa"/>
            <w:noWrap/>
          </w:tcPr>
          <w:p w14:paraId="55DA2438" w14:textId="77777777" w:rsidR="00225ECA" w:rsidRPr="00F762D0" w:rsidRDefault="00225ECA" w:rsidP="00C461E4">
            <w:pPr>
              <w:tabs>
                <w:tab w:val="center" w:pos="697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6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0.086</w:t>
            </w:r>
          </w:p>
          <w:p w14:paraId="2CAC630B" w14:textId="77777777" w:rsidR="00225ECA" w:rsidRPr="00F762D0" w:rsidRDefault="00225ECA" w:rsidP="00C461E4">
            <w:pPr>
              <w:tabs>
                <w:tab w:val="center" w:pos="697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6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0.145)</w:t>
            </w:r>
          </w:p>
        </w:tc>
        <w:tc>
          <w:tcPr>
            <w:tcW w:w="1247" w:type="dxa"/>
          </w:tcPr>
          <w:p w14:paraId="6C6069A5" w14:textId="77777777" w:rsidR="00225ECA" w:rsidRPr="00F762D0" w:rsidRDefault="00225ECA" w:rsidP="00C461E4">
            <w:pPr>
              <w:tabs>
                <w:tab w:val="center" w:pos="697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6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0.268</w:t>
            </w:r>
          </w:p>
          <w:p w14:paraId="49C1D82D" w14:textId="77777777" w:rsidR="00225ECA" w:rsidRPr="00F762D0" w:rsidRDefault="00225ECA" w:rsidP="00C461E4">
            <w:pPr>
              <w:tabs>
                <w:tab w:val="center" w:pos="697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6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0.179)</w:t>
            </w:r>
          </w:p>
        </w:tc>
        <w:tc>
          <w:tcPr>
            <w:tcW w:w="1247" w:type="dxa"/>
            <w:noWrap/>
          </w:tcPr>
          <w:p w14:paraId="2C8F0C4B" w14:textId="77777777" w:rsidR="00225ECA" w:rsidRPr="00F762D0" w:rsidRDefault="00225ECA" w:rsidP="00C461E4">
            <w:pPr>
              <w:tabs>
                <w:tab w:val="center" w:pos="697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6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0.447*</w:t>
            </w:r>
          </w:p>
          <w:p w14:paraId="06D759D7" w14:textId="77777777" w:rsidR="00225ECA" w:rsidRPr="00F762D0" w:rsidRDefault="00225ECA" w:rsidP="00C461E4">
            <w:pPr>
              <w:tabs>
                <w:tab w:val="center" w:pos="697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6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0.189)</w:t>
            </w:r>
          </w:p>
        </w:tc>
        <w:tc>
          <w:tcPr>
            <w:tcW w:w="1247" w:type="dxa"/>
          </w:tcPr>
          <w:p w14:paraId="0E9E3040" w14:textId="77777777" w:rsidR="00225ECA" w:rsidRPr="00F762D0" w:rsidRDefault="00225ECA" w:rsidP="00C461E4">
            <w:pPr>
              <w:tabs>
                <w:tab w:val="center" w:pos="697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6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0.474*</w:t>
            </w:r>
          </w:p>
          <w:p w14:paraId="65ADC1FE" w14:textId="77777777" w:rsidR="00225ECA" w:rsidRPr="00F762D0" w:rsidRDefault="00225ECA" w:rsidP="00C461E4">
            <w:pPr>
              <w:tabs>
                <w:tab w:val="center" w:pos="697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6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0.236)</w:t>
            </w:r>
          </w:p>
        </w:tc>
        <w:tc>
          <w:tcPr>
            <w:tcW w:w="1247" w:type="dxa"/>
          </w:tcPr>
          <w:p w14:paraId="55F816B2" w14:textId="77777777" w:rsidR="00225ECA" w:rsidRPr="00F762D0" w:rsidRDefault="00225ECA" w:rsidP="00C461E4">
            <w:pPr>
              <w:tabs>
                <w:tab w:val="center" w:pos="697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6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0.753***</w:t>
            </w:r>
          </w:p>
          <w:p w14:paraId="298B9A4F" w14:textId="77777777" w:rsidR="00225ECA" w:rsidRPr="00F762D0" w:rsidRDefault="00225ECA" w:rsidP="00C461E4">
            <w:pPr>
              <w:tabs>
                <w:tab w:val="center" w:pos="697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6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0.222)</w:t>
            </w:r>
          </w:p>
        </w:tc>
        <w:tc>
          <w:tcPr>
            <w:tcW w:w="1247" w:type="dxa"/>
          </w:tcPr>
          <w:p w14:paraId="6BAB94E6" w14:textId="77777777" w:rsidR="00225ECA" w:rsidRPr="00F762D0" w:rsidRDefault="00225ECA" w:rsidP="00C461E4">
            <w:pPr>
              <w:tabs>
                <w:tab w:val="center" w:pos="697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6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1.097***</w:t>
            </w:r>
          </w:p>
          <w:p w14:paraId="307C3158" w14:textId="77777777" w:rsidR="00225ECA" w:rsidRPr="00F762D0" w:rsidRDefault="00225ECA" w:rsidP="00C461E4">
            <w:pPr>
              <w:tabs>
                <w:tab w:val="center" w:pos="697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6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0.295)</w:t>
            </w:r>
          </w:p>
        </w:tc>
        <w:tc>
          <w:tcPr>
            <w:tcW w:w="1247" w:type="dxa"/>
          </w:tcPr>
          <w:p w14:paraId="277DC520" w14:textId="77777777" w:rsidR="00225ECA" w:rsidRPr="00F762D0" w:rsidRDefault="00225ECA" w:rsidP="00C461E4">
            <w:pPr>
              <w:tabs>
                <w:tab w:val="center" w:pos="697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6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817†</w:t>
            </w:r>
          </w:p>
          <w:p w14:paraId="1F003365" w14:textId="77777777" w:rsidR="00225ECA" w:rsidRPr="00F762D0" w:rsidRDefault="00225ECA" w:rsidP="00C461E4">
            <w:pPr>
              <w:tabs>
                <w:tab w:val="center" w:pos="697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6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0.096)</w:t>
            </w:r>
          </w:p>
        </w:tc>
        <w:tc>
          <w:tcPr>
            <w:tcW w:w="1757" w:type="dxa"/>
          </w:tcPr>
          <w:p w14:paraId="65C06A34" w14:textId="77777777" w:rsidR="00225ECA" w:rsidRPr="00F762D0" w:rsidRDefault="00225ECA" w:rsidP="00C461E4">
            <w:pPr>
              <w:tabs>
                <w:tab w:val="center" w:pos="697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6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843</w:t>
            </w:r>
          </w:p>
          <w:p w14:paraId="21B735CB" w14:textId="77777777" w:rsidR="00225ECA" w:rsidRPr="00F762D0" w:rsidRDefault="00225ECA" w:rsidP="00C461E4">
            <w:pPr>
              <w:tabs>
                <w:tab w:val="center" w:pos="697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6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0.136)</w:t>
            </w:r>
          </w:p>
        </w:tc>
      </w:tr>
      <w:tr w:rsidR="00225ECA" w:rsidRPr="00F762D0" w14:paraId="116AF6B6" w14:textId="77777777" w:rsidTr="00C461E4">
        <w:trPr>
          <w:trHeight w:val="300"/>
          <w:jc w:val="center"/>
        </w:trPr>
        <w:tc>
          <w:tcPr>
            <w:tcW w:w="4111" w:type="dxa"/>
            <w:noWrap/>
            <w:vAlign w:val="center"/>
          </w:tcPr>
          <w:p w14:paraId="280828B9" w14:textId="77777777" w:rsidR="00225ECA" w:rsidRPr="0050342F" w:rsidRDefault="00225ECA" w:rsidP="00C461E4">
            <w:pPr>
              <w:tabs>
                <w:tab w:val="center" w:pos="6979"/>
              </w:tabs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0342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Marital Status: </w:t>
            </w:r>
            <w:r w:rsidRPr="0050342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(</w:t>
            </w:r>
            <w:r w:rsidRPr="0050342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ef.=without a spouse</w:t>
            </w:r>
            <w:r w:rsidRPr="0050342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247" w:type="dxa"/>
            <w:noWrap/>
          </w:tcPr>
          <w:p w14:paraId="5C0F0E02" w14:textId="77777777" w:rsidR="00225ECA" w:rsidRPr="0050342F" w:rsidRDefault="00225ECA" w:rsidP="00C461E4">
            <w:pPr>
              <w:tabs>
                <w:tab w:val="center" w:pos="697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0342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0.068</w:t>
            </w:r>
          </w:p>
          <w:p w14:paraId="48994389" w14:textId="77777777" w:rsidR="00225ECA" w:rsidRPr="0050342F" w:rsidRDefault="00225ECA" w:rsidP="00C461E4">
            <w:pPr>
              <w:tabs>
                <w:tab w:val="center" w:pos="697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0342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0.054)</w:t>
            </w:r>
          </w:p>
        </w:tc>
        <w:tc>
          <w:tcPr>
            <w:tcW w:w="1247" w:type="dxa"/>
          </w:tcPr>
          <w:p w14:paraId="3AC0AC52" w14:textId="77777777" w:rsidR="00225ECA" w:rsidRPr="0050342F" w:rsidRDefault="00225ECA" w:rsidP="00C461E4">
            <w:pPr>
              <w:tabs>
                <w:tab w:val="center" w:pos="697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0342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0.157**</w:t>
            </w:r>
          </w:p>
          <w:p w14:paraId="0C9F9F8E" w14:textId="77777777" w:rsidR="00225ECA" w:rsidRPr="0050342F" w:rsidRDefault="00225ECA" w:rsidP="00C461E4">
            <w:pPr>
              <w:tabs>
                <w:tab w:val="center" w:pos="697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0342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0.058)</w:t>
            </w:r>
          </w:p>
        </w:tc>
        <w:tc>
          <w:tcPr>
            <w:tcW w:w="1247" w:type="dxa"/>
            <w:noWrap/>
          </w:tcPr>
          <w:p w14:paraId="62B8D54A" w14:textId="77777777" w:rsidR="00225ECA" w:rsidRPr="0050342F" w:rsidRDefault="00225ECA" w:rsidP="00C461E4">
            <w:pPr>
              <w:tabs>
                <w:tab w:val="center" w:pos="697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0342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0.088</w:t>
            </w:r>
          </w:p>
          <w:p w14:paraId="67DB5564" w14:textId="77777777" w:rsidR="00225ECA" w:rsidRPr="0050342F" w:rsidRDefault="00225ECA" w:rsidP="00C461E4">
            <w:pPr>
              <w:tabs>
                <w:tab w:val="center" w:pos="697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0342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0.070)</w:t>
            </w:r>
          </w:p>
        </w:tc>
        <w:tc>
          <w:tcPr>
            <w:tcW w:w="1247" w:type="dxa"/>
          </w:tcPr>
          <w:p w14:paraId="6467D18A" w14:textId="77777777" w:rsidR="00225ECA" w:rsidRPr="0050342F" w:rsidRDefault="00225ECA" w:rsidP="00C461E4">
            <w:pPr>
              <w:tabs>
                <w:tab w:val="center" w:pos="697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0342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0.184*</w:t>
            </w:r>
          </w:p>
          <w:p w14:paraId="7DDE90C4" w14:textId="77777777" w:rsidR="00225ECA" w:rsidRPr="0050342F" w:rsidRDefault="00225ECA" w:rsidP="00C461E4">
            <w:pPr>
              <w:tabs>
                <w:tab w:val="center" w:pos="697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0342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0.076)</w:t>
            </w:r>
          </w:p>
        </w:tc>
        <w:tc>
          <w:tcPr>
            <w:tcW w:w="1247" w:type="dxa"/>
          </w:tcPr>
          <w:p w14:paraId="5E64B626" w14:textId="77777777" w:rsidR="00225ECA" w:rsidRPr="0050342F" w:rsidRDefault="00225ECA" w:rsidP="00C461E4">
            <w:pPr>
              <w:tabs>
                <w:tab w:val="center" w:pos="697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0342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0.198*</w:t>
            </w:r>
          </w:p>
          <w:p w14:paraId="58ACAEE3" w14:textId="77777777" w:rsidR="00225ECA" w:rsidRPr="0050342F" w:rsidRDefault="00225ECA" w:rsidP="00C461E4">
            <w:pPr>
              <w:tabs>
                <w:tab w:val="center" w:pos="697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0342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0.082)</w:t>
            </w:r>
          </w:p>
        </w:tc>
        <w:tc>
          <w:tcPr>
            <w:tcW w:w="1247" w:type="dxa"/>
          </w:tcPr>
          <w:p w14:paraId="73BE278F" w14:textId="77777777" w:rsidR="00225ECA" w:rsidRPr="0050342F" w:rsidRDefault="00225ECA" w:rsidP="00C461E4">
            <w:pPr>
              <w:tabs>
                <w:tab w:val="center" w:pos="697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0342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0.282**</w:t>
            </w:r>
          </w:p>
          <w:p w14:paraId="610084C5" w14:textId="77777777" w:rsidR="00225ECA" w:rsidRPr="0050342F" w:rsidRDefault="00225ECA" w:rsidP="00C461E4">
            <w:pPr>
              <w:tabs>
                <w:tab w:val="center" w:pos="697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0342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0.095)</w:t>
            </w:r>
          </w:p>
        </w:tc>
        <w:tc>
          <w:tcPr>
            <w:tcW w:w="1247" w:type="dxa"/>
          </w:tcPr>
          <w:p w14:paraId="6BF26217" w14:textId="77777777" w:rsidR="00225ECA" w:rsidRPr="0050342F" w:rsidRDefault="00225ECA" w:rsidP="00C461E4">
            <w:pPr>
              <w:tabs>
                <w:tab w:val="center" w:pos="697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0342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847***</w:t>
            </w:r>
          </w:p>
          <w:p w14:paraId="4CA9F51B" w14:textId="77777777" w:rsidR="00225ECA" w:rsidRPr="0050342F" w:rsidRDefault="00225ECA" w:rsidP="00C461E4">
            <w:pPr>
              <w:tabs>
                <w:tab w:val="center" w:pos="697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0342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0.038)</w:t>
            </w:r>
          </w:p>
        </w:tc>
        <w:tc>
          <w:tcPr>
            <w:tcW w:w="1757" w:type="dxa"/>
          </w:tcPr>
          <w:p w14:paraId="2F2CE440" w14:textId="77777777" w:rsidR="00225ECA" w:rsidRPr="0050342F" w:rsidRDefault="00225ECA" w:rsidP="00C461E4">
            <w:pPr>
              <w:tabs>
                <w:tab w:val="center" w:pos="697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0342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937*</w:t>
            </w:r>
          </w:p>
          <w:p w14:paraId="683D441D" w14:textId="77777777" w:rsidR="00225ECA" w:rsidRPr="0050342F" w:rsidRDefault="00225ECA" w:rsidP="00C461E4">
            <w:pPr>
              <w:tabs>
                <w:tab w:val="center" w:pos="697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0342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0.051)</w:t>
            </w:r>
          </w:p>
        </w:tc>
      </w:tr>
      <w:tr w:rsidR="00687443" w:rsidRPr="00F762D0" w14:paraId="44E2B38D" w14:textId="77777777" w:rsidTr="00C461E4">
        <w:trPr>
          <w:trHeight w:val="300"/>
          <w:jc w:val="center"/>
        </w:trPr>
        <w:tc>
          <w:tcPr>
            <w:tcW w:w="4111" w:type="dxa"/>
            <w:noWrap/>
          </w:tcPr>
          <w:p w14:paraId="4F87665A" w14:textId="77777777" w:rsidR="00687443" w:rsidRPr="00F762D0" w:rsidRDefault="00687443" w:rsidP="00687443">
            <w:pPr>
              <w:tabs>
                <w:tab w:val="center" w:pos="6979"/>
              </w:tabs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6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Retirement transition </w:t>
            </w:r>
            <w:r w:rsidR="001C35B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groups</w:t>
            </w:r>
            <w:r w:rsidRPr="00F76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: (Ref.=</w:t>
            </w:r>
            <w:r>
              <w:t xml:space="preserve"> </w:t>
            </w:r>
            <w:r w:rsidRPr="00FA706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ot Retired</w:t>
            </w:r>
            <w:r w:rsidRPr="00F76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247" w:type="dxa"/>
            <w:noWrap/>
          </w:tcPr>
          <w:p w14:paraId="186E7A6B" w14:textId="77777777" w:rsidR="00687443" w:rsidRPr="0050342F" w:rsidRDefault="00687443" w:rsidP="00687443">
            <w:pPr>
              <w:tabs>
                <w:tab w:val="center" w:pos="697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247" w:type="dxa"/>
          </w:tcPr>
          <w:p w14:paraId="615B07AD" w14:textId="77777777" w:rsidR="00687443" w:rsidRPr="0050342F" w:rsidRDefault="00687443" w:rsidP="00687443">
            <w:pPr>
              <w:tabs>
                <w:tab w:val="center" w:pos="697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247" w:type="dxa"/>
            <w:noWrap/>
          </w:tcPr>
          <w:p w14:paraId="7C426983" w14:textId="77777777" w:rsidR="00687443" w:rsidRPr="0050342F" w:rsidRDefault="00687443" w:rsidP="00687443">
            <w:pPr>
              <w:tabs>
                <w:tab w:val="center" w:pos="697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247" w:type="dxa"/>
          </w:tcPr>
          <w:p w14:paraId="1AD6B57C" w14:textId="77777777" w:rsidR="00687443" w:rsidRPr="0050342F" w:rsidRDefault="00687443" w:rsidP="00687443">
            <w:pPr>
              <w:tabs>
                <w:tab w:val="center" w:pos="697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247" w:type="dxa"/>
          </w:tcPr>
          <w:p w14:paraId="39FD294B" w14:textId="77777777" w:rsidR="00687443" w:rsidRPr="0050342F" w:rsidRDefault="00687443" w:rsidP="00687443">
            <w:pPr>
              <w:tabs>
                <w:tab w:val="center" w:pos="697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247" w:type="dxa"/>
          </w:tcPr>
          <w:p w14:paraId="4025F485" w14:textId="77777777" w:rsidR="00687443" w:rsidRPr="0050342F" w:rsidRDefault="00687443" w:rsidP="00687443">
            <w:pPr>
              <w:tabs>
                <w:tab w:val="center" w:pos="697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247" w:type="dxa"/>
          </w:tcPr>
          <w:p w14:paraId="0B2256BB" w14:textId="77777777" w:rsidR="00687443" w:rsidRPr="0050342F" w:rsidRDefault="00687443" w:rsidP="00687443">
            <w:pPr>
              <w:tabs>
                <w:tab w:val="center" w:pos="697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757" w:type="dxa"/>
          </w:tcPr>
          <w:p w14:paraId="3F65F131" w14:textId="77777777" w:rsidR="00687443" w:rsidRPr="0050342F" w:rsidRDefault="00687443" w:rsidP="00687443">
            <w:pPr>
              <w:tabs>
                <w:tab w:val="center" w:pos="697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687443" w:rsidRPr="00F762D0" w14:paraId="24E7E573" w14:textId="77777777" w:rsidTr="00C461E4">
        <w:trPr>
          <w:trHeight w:val="300"/>
          <w:jc w:val="center"/>
        </w:trPr>
        <w:tc>
          <w:tcPr>
            <w:tcW w:w="4111" w:type="dxa"/>
            <w:noWrap/>
          </w:tcPr>
          <w:p w14:paraId="480EFE64" w14:textId="77777777" w:rsidR="00687443" w:rsidRPr="00F762D0" w:rsidRDefault="00687443" w:rsidP="00687443">
            <w:pPr>
              <w:tabs>
                <w:tab w:val="center" w:pos="6979"/>
              </w:tabs>
              <w:ind w:firstLineChars="100" w:firstLine="21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6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Early Retirement</w:t>
            </w:r>
          </w:p>
        </w:tc>
        <w:tc>
          <w:tcPr>
            <w:tcW w:w="1247" w:type="dxa"/>
            <w:noWrap/>
          </w:tcPr>
          <w:p w14:paraId="024217D3" w14:textId="77777777" w:rsidR="00687443" w:rsidRPr="0050342F" w:rsidRDefault="00687443" w:rsidP="00687443">
            <w:pPr>
              <w:tabs>
                <w:tab w:val="center" w:pos="697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0342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36</w:t>
            </w:r>
          </w:p>
          <w:p w14:paraId="3C98B6CB" w14:textId="77777777" w:rsidR="00687443" w:rsidRPr="0050342F" w:rsidRDefault="00687443" w:rsidP="00687443">
            <w:pPr>
              <w:tabs>
                <w:tab w:val="center" w:pos="697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0342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0.054)</w:t>
            </w:r>
          </w:p>
        </w:tc>
        <w:tc>
          <w:tcPr>
            <w:tcW w:w="1247" w:type="dxa"/>
          </w:tcPr>
          <w:p w14:paraId="49A96BFB" w14:textId="77777777" w:rsidR="00687443" w:rsidRPr="0050342F" w:rsidRDefault="00687443" w:rsidP="00687443">
            <w:pPr>
              <w:tabs>
                <w:tab w:val="center" w:pos="697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0342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0.004</w:t>
            </w:r>
          </w:p>
          <w:p w14:paraId="03A04BB0" w14:textId="77777777" w:rsidR="00687443" w:rsidRPr="0050342F" w:rsidRDefault="00687443" w:rsidP="00687443">
            <w:pPr>
              <w:tabs>
                <w:tab w:val="center" w:pos="697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0342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0.159)</w:t>
            </w:r>
          </w:p>
        </w:tc>
        <w:tc>
          <w:tcPr>
            <w:tcW w:w="1247" w:type="dxa"/>
            <w:noWrap/>
          </w:tcPr>
          <w:p w14:paraId="378447B3" w14:textId="77777777" w:rsidR="00687443" w:rsidRPr="0050342F" w:rsidRDefault="00687443" w:rsidP="00687443">
            <w:pPr>
              <w:tabs>
                <w:tab w:val="center" w:pos="697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0342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0.016</w:t>
            </w:r>
          </w:p>
          <w:p w14:paraId="68BF70AC" w14:textId="77777777" w:rsidR="00687443" w:rsidRPr="0050342F" w:rsidRDefault="00687443" w:rsidP="00687443">
            <w:pPr>
              <w:tabs>
                <w:tab w:val="center" w:pos="697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0342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0.071)</w:t>
            </w:r>
          </w:p>
        </w:tc>
        <w:tc>
          <w:tcPr>
            <w:tcW w:w="1247" w:type="dxa"/>
          </w:tcPr>
          <w:p w14:paraId="13525DBD" w14:textId="77777777" w:rsidR="00687443" w:rsidRPr="0050342F" w:rsidRDefault="00687443" w:rsidP="00687443">
            <w:pPr>
              <w:tabs>
                <w:tab w:val="center" w:pos="697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0342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0.185</w:t>
            </w:r>
          </w:p>
          <w:p w14:paraId="59E2DAAC" w14:textId="77777777" w:rsidR="00687443" w:rsidRPr="0050342F" w:rsidRDefault="00687443" w:rsidP="00687443">
            <w:pPr>
              <w:tabs>
                <w:tab w:val="center" w:pos="697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0342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0.210)</w:t>
            </w:r>
          </w:p>
        </w:tc>
        <w:tc>
          <w:tcPr>
            <w:tcW w:w="1247" w:type="dxa"/>
          </w:tcPr>
          <w:p w14:paraId="6EEBEF78" w14:textId="77777777" w:rsidR="00687443" w:rsidRPr="0050342F" w:rsidRDefault="00687443" w:rsidP="00687443">
            <w:pPr>
              <w:tabs>
                <w:tab w:val="center" w:pos="697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0342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0.345***</w:t>
            </w:r>
          </w:p>
          <w:p w14:paraId="6C4EB984" w14:textId="77777777" w:rsidR="00687443" w:rsidRPr="0050342F" w:rsidRDefault="00687443" w:rsidP="00687443">
            <w:pPr>
              <w:tabs>
                <w:tab w:val="center" w:pos="697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0342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0.083)</w:t>
            </w:r>
          </w:p>
        </w:tc>
        <w:tc>
          <w:tcPr>
            <w:tcW w:w="1247" w:type="dxa"/>
          </w:tcPr>
          <w:p w14:paraId="232FDE96" w14:textId="77777777" w:rsidR="00687443" w:rsidRPr="0050342F" w:rsidRDefault="00687443" w:rsidP="00687443">
            <w:pPr>
              <w:tabs>
                <w:tab w:val="center" w:pos="697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0342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0.533*</w:t>
            </w:r>
          </w:p>
          <w:p w14:paraId="7E7AEE0A" w14:textId="77777777" w:rsidR="00687443" w:rsidRPr="0050342F" w:rsidRDefault="00687443" w:rsidP="00687443">
            <w:pPr>
              <w:tabs>
                <w:tab w:val="center" w:pos="697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0342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0.263)</w:t>
            </w:r>
          </w:p>
        </w:tc>
        <w:tc>
          <w:tcPr>
            <w:tcW w:w="1247" w:type="dxa"/>
          </w:tcPr>
          <w:p w14:paraId="4D0AF5C2" w14:textId="77777777" w:rsidR="00687443" w:rsidRPr="0050342F" w:rsidRDefault="00687443" w:rsidP="00687443">
            <w:pPr>
              <w:tabs>
                <w:tab w:val="center" w:pos="697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0342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759***</w:t>
            </w:r>
          </w:p>
          <w:p w14:paraId="388304B2" w14:textId="77777777" w:rsidR="00687443" w:rsidRPr="0050342F" w:rsidRDefault="00687443" w:rsidP="00687443">
            <w:pPr>
              <w:tabs>
                <w:tab w:val="center" w:pos="697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0342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0.034)</w:t>
            </w:r>
          </w:p>
        </w:tc>
        <w:tc>
          <w:tcPr>
            <w:tcW w:w="1757" w:type="dxa"/>
          </w:tcPr>
          <w:p w14:paraId="1557E5C0" w14:textId="77777777" w:rsidR="00687443" w:rsidRPr="0050342F" w:rsidRDefault="00687443" w:rsidP="00687443">
            <w:pPr>
              <w:tabs>
                <w:tab w:val="center" w:pos="697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0342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900</w:t>
            </w:r>
          </w:p>
          <w:p w14:paraId="6815BC5B" w14:textId="77777777" w:rsidR="00687443" w:rsidRPr="0050342F" w:rsidRDefault="00687443" w:rsidP="00687443">
            <w:pPr>
              <w:tabs>
                <w:tab w:val="center" w:pos="697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0342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0.133)</w:t>
            </w:r>
          </w:p>
        </w:tc>
      </w:tr>
      <w:tr w:rsidR="00687443" w:rsidRPr="00F762D0" w14:paraId="3EC57021" w14:textId="77777777" w:rsidTr="00C461E4">
        <w:trPr>
          <w:trHeight w:val="300"/>
          <w:jc w:val="center"/>
        </w:trPr>
        <w:tc>
          <w:tcPr>
            <w:tcW w:w="4111" w:type="dxa"/>
            <w:noWrap/>
          </w:tcPr>
          <w:p w14:paraId="6F5A1FF3" w14:textId="77777777" w:rsidR="00687443" w:rsidRPr="00F762D0" w:rsidRDefault="00687443" w:rsidP="00687443">
            <w:pPr>
              <w:tabs>
                <w:tab w:val="center" w:pos="6979"/>
              </w:tabs>
              <w:ind w:firstLineChars="100" w:firstLine="21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A706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Late Retirement from Agricultural Employment</w:t>
            </w:r>
          </w:p>
        </w:tc>
        <w:tc>
          <w:tcPr>
            <w:tcW w:w="1247" w:type="dxa"/>
            <w:noWrap/>
          </w:tcPr>
          <w:p w14:paraId="6F88AFCD" w14:textId="77777777" w:rsidR="00687443" w:rsidRPr="0050342F" w:rsidRDefault="00687443" w:rsidP="00687443">
            <w:pPr>
              <w:tabs>
                <w:tab w:val="center" w:pos="697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0342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212*</w:t>
            </w:r>
          </w:p>
          <w:p w14:paraId="69CD357E" w14:textId="77777777" w:rsidR="00687443" w:rsidRPr="0050342F" w:rsidRDefault="00687443" w:rsidP="00687443">
            <w:pPr>
              <w:tabs>
                <w:tab w:val="center" w:pos="697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0342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0.100)</w:t>
            </w:r>
          </w:p>
        </w:tc>
        <w:tc>
          <w:tcPr>
            <w:tcW w:w="1247" w:type="dxa"/>
          </w:tcPr>
          <w:p w14:paraId="008A23E1" w14:textId="77777777" w:rsidR="00687443" w:rsidRPr="0050342F" w:rsidRDefault="00687443" w:rsidP="00687443">
            <w:pPr>
              <w:tabs>
                <w:tab w:val="center" w:pos="697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0342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862***</w:t>
            </w:r>
          </w:p>
          <w:p w14:paraId="4E8F20F1" w14:textId="77777777" w:rsidR="00687443" w:rsidRPr="0050342F" w:rsidRDefault="00687443" w:rsidP="00687443">
            <w:pPr>
              <w:tabs>
                <w:tab w:val="center" w:pos="697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0342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0.241)</w:t>
            </w:r>
          </w:p>
        </w:tc>
        <w:tc>
          <w:tcPr>
            <w:tcW w:w="1247" w:type="dxa"/>
            <w:noWrap/>
          </w:tcPr>
          <w:p w14:paraId="63EF8BDA" w14:textId="77777777" w:rsidR="00687443" w:rsidRPr="0050342F" w:rsidRDefault="00687443" w:rsidP="00687443">
            <w:pPr>
              <w:tabs>
                <w:tab w:val="center" w:pos="697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0342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407**</w:t>
            </w:r>
          </w:p>
          <w:p w14:paraId="77D50861" w14:textId="77777777" w:rsidR="00687443" w:rsidRPr="0050342F" w:rsidRDefault="00687443" w:rsidP="00687443">
            <w:pPr>
              <w:tabs>
                <w:tab w:val="center" w:pos="697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0342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0.131)</w:t>
            </w:r>
          </w:p>
        </w:tc>
        <w:tc>
          <w:tcPr>
            <w:tcW w:w="1247" w:type="dxa"/>
          </w:tcPr>
          <w:p w14:paraId="42AF5771" w14:textId="77777777" w:rsidR="00687443" w:rsidRPr="0050342F" w:rsidRDefault="00687443" w:rsidP="00687443">
            <w:pPr>
              <w:tabs>
                <w:tab w:val="center" w:pos="697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0342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151***</w:t>
            </w:r>
          </w:p>
          <w:p w14:paraId="5BBA5A99" w14:textId="77777777" w:rsidR="00687443" w:rsidRPr="0050342F" w:rsidRDefault="00687443" w:rsidP="00687443">
            <w:pPr>
              <w:tabs>
                <w:tab w:val="center" w:pos="697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0342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0.317)</w:t>
            </w:r>
          </w:p>
        </w:tc>
        <w:tc>
          <w:tcPr>
            <w:tcW w:w="1247" w:type="dxa"/>
          </w:tcPr>
          <w:p w14:paraId="1732838A" w14:textId="77777777" w:rsidR="00687443" w:rsidRPr="0050342F" w:rsidRDefault="00687443" w:rsidP="00687443">
            <w:pPr>
              <w:tabs>
                <w:tab w:val="center" w:pos="697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0342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98</w:t>
            </w:r>
          </w:p>
          <w:p w14:paraId="07ED0473" w14:textId="77777777" w:rsidR="00687443" w:rsidRPr="0050342F" w:rsidRDefault="00687443" w:rsidP="00687443">
            <w:pPr>
              <w:tabs>
                <w:tab w:val="center" w:pos="697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0342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0.154)</w:t>
            </w:r>
          </w:p>
        </w:tc>
        <w:tc>
          <w:tcPr>
            <w:tcW w:w="1247" w:type="dxa"/>
          </w:tcPr>
          <w:p w14:paraId="2AD075E9" w14:textId="77777777" w:rsidR="00687443" w:rsidRPr="0050342F" w:rsidRDefault="00687443" w:rsidP="00687443">
            <w:pPr>
              <w:tabs>
                <w:tab w:val="center" w:pos="697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0342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95</w:t>
            </w:r>
          </w:p>
          <w:p w14:paraId="1A484616" w14:textId="77777777" w:rsidR="00687443" w:rsidRPr="0050342F" w:rsidRDefault="00687443" w:rsidP="00687443">
            <w:pPr>
              <w:tabs>
                <w:tab w:val="center" w:pos="697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0342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0.397)</w:t>
            </w:r>
          </w:p>
        </w:tc>
        <w:tc>
          <w:tcPr>
            <w:tcW w:w="1247" w:type="dxa"/>
          </w:tcPr>
          <w:p w14:paraId="61B576AF" w14:textId="77777777" w:rsidR="00687443" w:rsidRPr="0050342F" w:rsidRDefault="00687443" w:rsidP="00687443">
            <w:pPr>
              <w:tabs>
                <w:tab w:val="center" w:pos="697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0342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930</w:t>
            </w:r>
          </w:p>
          <w:p w14:paraId="0996F65D" w14:textId="77777777" w:rsidR="00687443" w:rsidRPr="0050342F" w:rsidRDefault="00687443" w:rsidP="00687443">
            <w:pPr>
              <w:tabs>
                <w:tab w:val="center" w:pos="697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0342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0.077)</w:t>
            </w:r>
          </w:p>
        </w:tc>
        <w:tc>
          <w:tcPr>
            <w:tcW w:w="1757" w:type="dxa"/>
          </w:tcPr>
          <w:p w14:paraId="7F75F8A4" w14:textId="77777777" w:rsidR="00687443" w:rsidRPr="0050342F" w:rsidRDefault="00687443" w:rsidP="00687443">
            <w:pPr>
              <w:tabs>
                <w:tab w:val="center" w:pos="697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0342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946</w:t>
            </w:r>
          </w:p>
          <w:p w14:paraId="6BD0A7E2" w14:textId="77777777" w:rsidR="00687443" w:rsidRPr="0050342F" w:rsidRDefault="00687443" w:rsidP="00687443">
            <w:pPr>
              <w:tabs>
                <w:tab w:val="center" w:pos="697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0342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0.203)</w:t>
            </w:r>
          </w:p>
        </w:tc>
      </w:tr>
      <w:tr w:rsidR="00687443" w:rsidRPr="00F762D0" w14:paraId="47C93ACC" w14:textId="77777777" w:rsidTr="00C461E4">
        <w:trPr>
          <w:trHeight w:val="300"/>
          <w:jc w:val="center"/>
        </w:trPr>
        <w:tc>
          <w:tcPr>
            <w:tcW w:w="4111" w:type="dxa"/>
            <w:noWrap/>
          </w:tcPr>
          <w:p w14:paraId="376B7289" w14:textId="77777777" w:rsidR="00687443" w:rsidRPr="00F762D0" w:rsidRDefault="00687443" w:rsidP="00687443">
            <w:pPr>
              <w:tabs>
                <w:tab w:val="center" w:pos="6979"/>
              </w:tabs>
              <w:ind w:firstLineChars="100" w:firstLine="21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6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Statutory Retirement</w:t>
            </w:r>
          </w:p>
        </w:tc>
        <w:tc>
          <w:tcPr>
            <w:tcW w:w="1247" w:type="dxa"/>
            <w:noWrap/>
          </w:tcPr>
          <w:p w14:paraId="3015D5BA" w14:textId="77777777" w:rsidR="00687443" w:rsidRPr="0050342F" w:rsidRDefault="00687443" w:rsidP="00687443">
            <w:pPr>
              <w:tabs>
                <w:tab w:val="center" w:pos="697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0342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0.145†</w:t>
            </w:r>
          </w:p>
          <w:p w14:paraId="50B4FFE2" w14:textId="77777777" w:rsidR="00687443" w:rsidRPr="0050342F" w:rsidRDefault="00687443" w:rsidP="00687443">
            <w:pPr>
              <w:tabs>
                <w:tab w:val="center" w:pos="697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0342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0.082)</w:t>
            </w:r>
          </w:p>
        </w:tc>
        <w:tc>
          <w:tcPr>
            <w:tcW w:w="1247" w:type="dxa"/>
          </w:tcPr>
          <w:p w14:paraId="4AC96D99" w14:textId="77777777" w:rsidR="00687443" w:rsidRPr="0050342F" w:rsidRDefault="00687443" w:rsidP="00687443">
            <w:pPr>
              <w:tabs>
                <w:tab w:val="center" w:pos="697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0342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0.476†</w:t>
            </w:r>
          </w:p>
          <w:p w14:paraId="2C7E6106" w14:textId="77777777" w:rsidR="00687443" w:rsidRPr="0050342F" w:rsidRDefault="00687443" w:rsidP="00687443">
            <w:pPr>
              <w:tabs>
                <w:tab w:val="center" w:pos="697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0342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0.278)</w:t>
            </w:r>
          </w:p>
        </w:tc>
        <w:tc>
          <w:tcPr>
            <w:tcW w:w="1247" w:type="dxa"/>
            <w:noWrap/>
          </w:tcPr>
          <w:p w14:paraId="075CDFE0" w14:textId="77777777" w:rsidR="00687443" w:rsidRPr="0050342F" w:rsidRDefault="00687443" w:rsidP="00687443">
            <w:pPr>
              <w:tabs>
                <w:tab w:val="center" w:pos="697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0342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0.393***</w:t>
            </w:r>
          </w:p>
          <w:p w14:paraId="11054CCD" w14:textId="77777777" w:rsidR="00687443" w:rsidRPr="0050342F" w:rsidRDefault="00687443" w:rsidP="00687443">
            <w:pPr>
              <w:tabs>
                <w:tab w:val="center" w:pos="697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0342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0.107)</w:t>
            </w:r>
          </w:p>
        </w:tc>
        <w:tc>
          <w:tcPr>
            <w:tcW w:w="1247" w:type="dxa"/>
          </w:tcPr>
          <w:p w14:paraId="135FFF56" w14:textId="77777777" w:rsidR="00687443" w:rsidRPr="0050342F" w:rsidRDefault="00687443" w:rsidP="00687443">
            <w:pPr>
              <w:tabs>
                <w:tab w:val="center" w:pos="697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0342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1.059**</w:t>
            </w:r>
          </w:p>
          <w:p w14:paraId="64D335D2" w14:textId="77777777" w:rsidR="00687443" w:rsidRPr="0050342F" w:rsidRDefault="00687443" w:rsidP="00687443">
            <w:pPr>
              <w:tabs>
                <w:tab w:val="center" w:pos="697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0342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0.366)</w:t>
            </w:r>
          </w:p>
        </w:tc>
        <w:tc>
          <w:tcPr>
            <w:tcW w:w="1247" w:type="dxa"/>
          </w:tcPr>
          <w:p w14:paraId="15C4A03E" w14:textId="77777777" w:rsidR="00687443" w:rsidRPr="0050342F" w:rsidRDefault="00687443" w:rsidP="00687443">
            <w:pPr>
              <w:tabs>
                <w:tab w:val="center" w:pos="697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0342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0.791***</w:t>
            </w:r>
          </w:p>
          <w:p w14:paraId="33443407" w14:textId="77777777" w:rsidR="00687443" w:rsidRPr="0050342F" w:rsidRDefault="00687443" w:rsidP="00687443">
            <w:pPr>
              <w:tabs>
                <w:tab w:val="center" w:pos="697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0342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0.126)</w:t>
            </w:r>
          </w:p>
        </w:tc>
        <w:tc>
          <w:tcPr>
            <w:tcW w:w="1247" w:type="dxa"/>
          </w:tcPr>
          <w:p w14:paraId="5A8CD1A6" w14:textId="77777777" w:rsidR="00687443" w:rsidRPr="0050342F" w:rsidRDefault="00687443" w:rsidP="00687443">
            <w:pPr>
              <w:tabs>
                <w:tab w:val="center" w:pos="697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0342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1.271**</w:t>
            </w:r>
          </w:p>
          <w:p w14:paraId="6753B6BA" w14:textId="77777777" w:rsidR="00687443" w:rsidRPr="0050342F" w:rsidRDefault="00687443" w:rsidP="00687443">
            <w:pPr>
              <w:tabs>
                <w:tab w:val="center" w:pos="697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0342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0.459)</w:t>
            </w:r>
          </w:p>
        </w:tc>
        <w:tc>
          <w:tcPr>
            <w:tcW w:w="1247" w:type="dxa"/>
          </w:tcPr>
          <w:p w14:paraId="1195ED37" w14:textId="77777777" w:rsidR="00687443" w:rsidRPr="0050342F" w:rsidRDefault="00687443" w:rsidP="00687443">
            <w:pPr>
              <w:tabs>
                <w:tab w:val="center" w:pos="697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0342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733***</w:t>
            </w:r>
          </w:p>
          <w:p w14:paraId="3FBA232F" w14:textId="77777777" w:rsidR="00687443" w:rsidRPr="0050342F" w:rsidRDefault="00687443" w:rsidP="00687443">
            <w:pPr>
              <w:tabs>
                <w:tab w:val="center" w:pos="697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0342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0.049)</w:t>
            </w:r>
          </w:p>
        </w:tc>
        <w:tc>
          <w:tcPr>
            <w:tcW w:w="1757" w:type="dxa"/>
          </w:tcPr>
          <w:p w14:paraId="62E4917F" w14:textId="77777777" w:rsidR="00687443" w:rsidRPr="0050342F" w:rsidRDefault="00687443" w:rsidP="00687443">
            <w:pPr>
              <w:tabs>
                <w:tab w:val="center" w:pos="697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0342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784</w:t>
            </w:r>
          </w:p>
          <w:p w14:paraId="75AEA3A7" w14:textId="77777777" w:rsidR="00687443" w:rsidRPr="0050342F" w:rsidRDefault="00687443" w:rsidP="00687443">
            <w:pPr>
              <w:tabs>
                <w:tab w:val="center" w:pos="697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0342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0.197)</w:t>
            </w:r>
          </w:p>
        </w:tc>
      </w:tr>
      <w:tr w:rsidR="00687443" w:rsidRPr="00F762D0" w14:paraId="37589B5A" w14:textId="77777777" w:rsidTr="00C461E4">
        <w:trPr>
          <w:trHeight w:val="300"/>
          <w:jc w:val="center"/>
        </w:trPr>
        <w:tc>
          <w:tcPr>
            <w:tcW w:w="4111" w:type="dxa"/>
            <w:noWrap/>
          </w:tcPr>
          <w:p w14:paraId="0DE18B24" w14:textId="77777777" w:rsidR="00687443" w:rsidRPr="00F762D0" w:rsidRDefault="00687443" w:rsidP="00687443">
            <w:pPr>
              <w:tabs>
                <w:tab w:val="center" w:pos="6979"/>
              </w:tabs>
              <w:ind w:firstLineChars="100" w:firstLine="21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A706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Late Retirement from Self-employment</w:t>
            </w:r>
          </w:p>
        </w:tc>
        <w:tc>
          <w:tcPr>
            <w:tcW w:w="1247" w:type="dxa"/>
            <w:noWrap/>
          </w:tcPr>
          <w:p w14:paraId="20A38E31" w14:textId="77777777" w:rsidR="00687443" w:rsidRPr="0050342F" w:rsidRDefault="00687443" w:rsidP="00687443">
            <w:pPr>
              <w:tabs>
                <w:tab w:val="center" w:pos="697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0342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0.135</w:t>
            </w:r>
          </w:p>
          <w:p w14:paraId="3D92A46D" w14:textId="77777777" w:rsidR="00687443" w:rsidRPr="0050342F" w:rsidRDefault="00687443" w:rsidP="00687443">
            <w:pPr>
              <w:tabs>
                <w:tab w:val="center" w:pos="697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0342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0.088)</w:t>
            </w:r>
          </w:p>
        </w:tc>
        <w:tc>
          <w:tcPr>
            <w:tcW w:w="1247" w:type="dxa"/>
          </w:tcPr>
          <w:p w14:paraId="3DBAAD09" w14:textId="77777777" w:rsidR="00687443" w:rsidRPr="0050342F" w:rsidRDefault="00687443" w:rsidP="00687443">
            <w:pPr>
              <w:tabs>
                <w:tab w:val="center" w:pos="697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0342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0.463</w:t>
            </w:r>
          </w:p>
          <w:p w14:paraId="3D8CF807" w14:textId="77777777" w:rsidR="00687443" w:rsidRPr="0050342F" w:rsidRDefault="00687443" w:rsidP="00687443">
            <w:pPr>
              <w:tabs>
                <w:tab w:val="center" w:pos="697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0342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0.319)</w:t>
            </w:r>
          </w:p>
        </w:tc>
        <w:tc>
          <w:tcPr>
            <w:tcW w:w="1247" w:type="dxa"/>
            <w:noWrap/>
          </w:tcPr>
          <w:p w14:paraId="64140280" w14:textId="77777777" w:rsidR="00687443" w:rsidRPr="0050342F" w:rsidRDefault="00687443" w:rsidP="00687443">
            <w:pPr>
              <w:tabs>
                <w:tab w:val="center" w:pos="697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0342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0.356**</w:t>
            </w:r>
          </w:p>
          <w:p w14:paraId="6EB0E028" w14:textId="77777777" w:rsidR="00687443" w:rsidRPr="0050342F" w:rsidRDefault="00687443" w:rsidP="00687443">
            <w:pPr>
              <w:tabs>
                <w:tab w:val="center" w:pos="697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0342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0.116)</w:t>
            </w:r>
          </w:p>
        </w:tc>
        <w:tc>
          <w:tcPr>
            <w:tcW w:w="1247" w:type="dxa"/>
          </w:tcPr>
          <w:p w14:paraId="129461CF" w14:textId="77777777" w:rsidR="00687443" w:rsidRPr="0050342F" w:rsidRDefault="00687443" w:rsidP="00687443">
            <w:pPr>
              <w:tabs>
                <w:tab w:val="center" w:pos="697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0342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0.532</w:t>
            </w:r>
          </w:p>
          <w:p w14:paraId="6178FEAA" w14:textId="77777777" w:rsidR="00687443" w:rsidRPr="0050342F" w:rsidRDefault="00687443" w:rsidP="00687443">
            <w:pPr>
              <w:tabs>
                <w:tab w:val="center" w:pos="697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0342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0.420)</w:t>
            </w:r>
          </w:p>
        </w:tc>
        <w:tc>
          <w:tcPr>
            <w:tcW w:w="1247" w:type="dxa"/>
          </w:tcPr>
          <w:p w14:paraId="79CEAFFF" w14:textId="77777777" w:rsidR="00687443" w:rsidRPr="0050342F" w:rsidRDefault="00687443" w:rsidP="00687443">
            <w:pPr>
              <w:tabs>
                <w:tab w:val="center" w:pos="697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0342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0.555***</w:t>
            </w:r>
          </w:p>
          <w:p w14:paraId="0942CD97" w14:textId="77777777" w:rsidR="00687443" w:rsidRPr="0050342F" w:rsidRDefault="00687443" w:rsidP="00687443">
            <w:pPr>
              <w:tabs>
                <w:tab w:val="center" w:pos="697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0342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0.136)</w:t>
            </w:r>
          </w:p>
        </w:tc>
        <w:tc>
          <w:tcPr>
            <w:tcW w:w="1247" w:type="dxa"/>
          </w:tcPr>
          <w:p w14:paraId="62D5C862" w14:textId="77777777" w:rsidR="00687443" w:rsidRPr="0050342F" w:rsidRDefault="00687443" w:rsidP="00687443">
            <w:pPr>
              <w:tabs>
                <w:tab w:val="center" w:pos="697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0342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0.887†</w:t>
            </w:r>
          </w:p>
          <w:p w14:paraId="3E755016" w14:textId="77777777" w:rsidR="00687443" w:rsidRPr="0050342F" w:rsidRDefault="00687443" w:rsidP="00687443">
            <w:pPr>
              <w:tabs>
                <w:tab w:val="center" w:pos="697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0342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0.526)</w:t>
            </w:r>
          </w:p>
        </w:tc>
        <w:tc>
          <w:tcPr>
            <w:tcW w:w="1247" w:type="dxa"/>
          </w:tcPr>
          <w:p w14:paraId="358E38D4" w14:textId="77777777" w:rsidR="00687443" w:rsidRPr="0050342F" w:rsidRDefault="00687443" w:rsidP="00687443">
            <w:pPr>
              <w:tabs>
                <w:tab w:val="center" w:pos="697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0342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675***</w:t>
            </w:r>
          </w:p>
          <w:p w14:paraId="2C26F8E1" w14:textId="77777777" w:rsidR="00687443" w:rsidRPr="0050342F" w:rsidRDefault="00687443" w:rsidP="00687443">
            <w:pPr>
              <w:tabs>
                <w:tab w:val="center" w:pos="697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0342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0.050)</w:t>
            </w:r>
          </w:p>
        </w:tc>
        <w:tc>
          <w:tcPr>
            <w:tcW w:w="1757" w:type="dxa"/>
          </w:tcPr>
          <w:p w14:paraId="6E269DBC" w14:textId="77777777" w:rsidR="00687443" w:rsidRPr="0050342F" w:rsidRDefault="00687443" w:rsidP="00687443">
            <w:pPr>
              <w:tabs>
                <w:tab w:val="center" w:pos="697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0342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031</w:t>
            </w:r>
          </w:p>
          <w:p w14:paraId="5A7E38DF" w14:textId="77777777" w:rsidR="00687443" w:rsidRPr="0050342F" w:rsidRDefault="00687443" w:rsidP="00687443">
            <w:pPr>
              <w:tabs>
                <w:tab w:val="center" w:pos="697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0342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0.313)</w:t>
            </w:r>
          </w:p>
        </w:tc>
      </w:tr>
      <w:tr w:rsidR="00687443" w:rsidRPr="00F762D0" w14:paraId="1502ACC0" w14:textId="77777777" w:rsidTr="00C461E4">
        <w:trPr>
          <w:trHeight w:val="300"/>
          <w:jc w:val="center"/>
        </w:trPr>
        <w:tc>
          <w:tcPr>
            <w:tcW w:w="4111" w:type="dxa"/>
            <w:noWrap/>
          </w:tcPr>
          <w:p w14:paraId="5D4CAB74" w14:textId="77777777" w:rsidR="00687443" w:rsidRPr="00F762D0" w:rsidRDefault="00687443" w:rsidP="00687443">
            <w:pPr>
              <w:tabs>
                <w:tab w:val="center" w:pos="6979"/>
              </w:tabs>
              <w:ind w:firstLineChars="100" w:firstLine="21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6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Self-rated health at the time of retirement:</w:t>
            </w:r>
          </w:p>
        </w:tc>
        <w:tc>
          <w:tcPr>
            <w:tcW w:w="1247" w:type="dxa"/>
            <w:noWrap/>
          </w:tcPr>
          <w:p w14:paraId="615A6039" w14:textId="77777777" w:rsidR="00687443" w:rsidRPr="0050342F" w:rsidRDefault="00687443" w:rsidP="00687443">
            <w:pPr>
              <w:tabs>
                <w:tab w:val="center" w:pos="697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0342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0.157***</w:t>
            </w:r>
          </w:p>
          <w:p w14:paraId="632A57CD" w14:textId="77777777" w:rsidR="00687443" w:rsidRPr="0050342F" w:rsidRDefault="00687443" w:rsidP="00687443">
            <w:pPr>
              <w:tabs>
                <w:tab w:val="center" w:pos="697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0342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lastRenderedPageBreak/>
              <w:t>(0.043)</w:t>
            </w:r>
          </w:p>
        </w:tc>
        <w:tc>
          <w:tcPr>
            <w:tcW w:w="1247" w:type="dxa"/>
          </w:tcPr>
          <w:p w14:paraId="6A773F4B" w14:textId="77777777" w:rsidR="00687443" w:rsidRPr="0050342F" w:rsidRDefault="00687443" w:rsidP="00687443">
            <w:pPr>
              <w:tabs>
                <w:tab w:val="center" w:pos="697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0342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lastRenderedPageBreak/>
              <w:t>-0.119*</w:t>
            </w:r>
          </w:p>
          <w:p w14:paraId="7BC408B1" w14:textId="77777777" w:rsidR="00687443" w:rsidRPr="0050342F" w:rsidRDefault="00687443" w:rsidP="00687443">
            <w:pPr>
              <w:tabs>
                <w:tab w:val="center" w:pos="697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0342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lastRenderedPageBreak/>
              <w:t>(0.051)</w:t>
            </w:r>
          </w:p>
        </w:tc>
        <w:tc>
          <w:tcPr>
            <w:tcW w:w="1247" w:type="dxa"/>
            <w:noWrap/>
          </w:tcPr>
          <w:p w14:paraId="2A8E7672" w14:textId="77777777" w:rsidR="00687443" w:rsidRPr="0050342F" w:rsidRDefault="00687443" w:rsidP="00687443">
            <w:pPr>
              <w:tabs>
                <w:tab w:val="center" w:pos="697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0342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lastRenderedPageBreak/>
              <w:t>-0.286*</w:t>
            </w:r>
          </w:p>
          <w:p w14:paraId="3662CEE7" w14:textId="77777777" w:rsidR="00687443" w:rsidRPr="0050342F" w:rsidRDefault="00687443" w:rsidP="00687443">
            <w:pPr>
              <w:tabs>
                <w:tab w:val="center" w:pos="697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0342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lastRenderedPageBreak/>
              <w:t>(0.056)</w:t>
            </w:r>
          </w:p>
        </w:tc>
        <w:tc>
          <w:tcPr>
            <w:tcW w:w="1247" w:type="dxa"/>
          </w:tcPr>
          <w:p w14:paraId="07A84572" w14:textId="77777777" w:rsidR="00687443" w:rsidRPr="0050342F" w:rsidRDefault="00687443" w:rsidP="00687443">
            <w:pPr>
              <w:tabs>
                <w:tab w:val="center" w:pos="697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0342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lastRenderedPageBreak/>
              <w:t>-0.237*</w:t>
            </w:r>
          </w:p>
          <w:p w14:paraId="5D7CCB81" w14:textId="77777777" w:rsidR="00687443" w:rsidRPr="0050342F" w:rsidRDefault="00687443" w:rsidP="00687443">
            <w:pPr>
              <w:tabs>
                <w:tab w:val="center" w:pos="697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0342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lastRenderedPageBreak/>
              <w:t>(0.067)</w:t>
            </w:r>
          </w:p>
        </w:tc>
        <w:tc>
          <w:tcPr>
            <w:tcW w:w="1247" w:type="dxa"/>
          </w:tcPr>
          <w:p w14:paraId="1797EA55" w14:textId="77777777" w:rsidR="00687443" w:rsidRPr="0050342F" w:rsidRDefault="00687443" w:rsidP="00687443">
            <w:pPr>
              <w:tabs>
                <w:tab w:val="center" w:pos="697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0342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lastRenderedPageBreak/>
              <w:t>-0.435***</w:t>
            </w:r>
          </w:p>
          <w:p w14:paraId="3A0589E2" w14:textId="77777777" w:rsidR="00687443" w:rsidRPr="0050342F" w:rsidRDefault="00687443" w:rsidP="00687443">
            <w:pPr>
              <w:tabs>
                <w:tab w:val="center" w:pos="697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0342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lastRenderedPageBreak/>
              <w:t>(0.065)</w:t>
            </w:r>
          </w:p>
        </w:tc>
        <w:tc>
          <w:tcPr>
            <w:tcW w:w="1247" w:type="dxa"/>
          </w:tcPr>
          <w:p w14:paraId="01877620" w14:textId="77777777" w:rsidR="00687443" w:rsidRPr="0050342F" w:rsidRDefault="00687443" w:rsidP="00687443">
            <w:pPr>
              <w:tabs>
                <w:tab w:val="center" w:pos="697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0342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lastRenderedPageBreak/>
              <w:t>-0.408***</w:t>
            </w:r>
          </w:p>
          <w:p w14:paraId="44CB66FE" w14:textId="77777777" w:rsidR="00687443" w:rsidRPr="0050342F" w:rsidRDefault="00687443" w:rsidP="00687443">
            <w:pPr>
              <w:tabs>
                <w:tab w:val="center" w:pos="697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0342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lastRenderedPageBreak/>
              <w:t>(0.084)</w:t>
            </w:r>
          </w:p>
        </w:tc>
        <w:tc>
          <w:tcPr>
            <w:tcW w:w="1247" w:type="dxa"/>
          </w:tcPr>
          <w:p w14:paraId="4A3AEF0C" w14:textId="77777777" w:rsidR="00687443" w:rsidRPr="0050342F" w:rsidRDefault="00687443" w:rsidP="00687443">
            <w:pPr>
              <w:tabs>
                <w:tab w:val="center" w:pos="697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0342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lastRenderedPageBreak/>
              <w:t>0.636***</w:t>
            </w:r>
          </w:p>
          <w:p w14:paraId="51F17D52" w14:textId="77777777" w:rsidR="00687443" w:rsidRPr="0050342F" w:rsidRDefault="00687443" w:rsidP="00687443">
            <w:pPr>
              <w:tabs>
                <w:tab w:val="center" w:pos="697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0342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lastRenderedPageBreak/>
              <w:t>(0.023)</w:t>
            </w:r>
          </w:p>
        </w:tc>
        <w:tc>
          <w:tcPr>
            <w:tcW w:w="1757" w:type="dxa"/>
          </w:tcPr>
          <w:p w14:paraId="38618416" w14:textId="77777777" w:rsidR="00687443" w:rsidRPr="0050342F" w:rsidRDefault="00687443" w:rsidP="00687443">
            <w:pPr>
              <w:tabs>
                <w:tab w:val="center" w:pos="697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0342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lastRenderedPageBreak/>
              <w:t>0.663***</w:t>
            </w:r>
          </w:p>
          <w:p w14:paraId="10151CE8" w14:textId="77777777" w:rsidR="00687443" w:rsidRPr="0050342F" w:rsidRDefault="00687443" w:rsidP="00687443">
            <w:pPr>
              <w:tabs>
                <w:tab w:val="center" w:pos="697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0342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lastRenderedPageBreak/>
              <w:t>(0.032)</w:t>
            </w:r>
          </w:p>
        </w:tc>
      </w:tr>
      <w:tr w:rsidR="00687443" w:rsidRPr="00F762D0" w14:paraId="4AF13C7A" w14:textId="77777777" w:rsidTr="00C461E4">
        <w:trPr>
          <w:trHeight w:val="300"/>
          <w:jc w:val="center"/>
        </w:trPr>
        <w:tc>
          <w:tcPr>
            <w:tcW w:w="4111" w:type="dxa"/>
            <w:noWrap/>
          </w:tcPr>
          <w:p w14:paraId="22AA0BA2" w14:textId="77777777" w:rsidR="00687443" w:rsidRPr="00F762D0" w:rsidRDefault="00687443" w:rsidP="00687443">
            <w:pPr>
              <w:tabs>
                <w:tab w:val="center" w:pos="6979"/>
              </w:tabs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6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lastRenderedPageBreak/>
              <w:t xml:space="preserve">Contact with 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hildren:</w:t>
            </w:r>
          </w:p>
        </w:tc>
        <w:tc>
          <w:tcPr>
            <w:tcW w:w="1247" w:type="dxa"/>
            <w:noWrap/>
          </w:tcPr>
          <w:p w14:paraId="708CFD12" w14:textId="77777777" w:rsidR="00687443" w:rsidRPr="0050342F" w:rsidRDefault="00687443" w:rsidP="00687443">
            <w:pPr>
              <w:tabs>
                <w:tab w:val="center" w:pos="697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247" w:type="dxa"/>
          </w:tcPr>
          <w:p w14:paraId="6BD596B8" w14:textId="77777777" w:rsidR="00687443" w:rsidRPr="0050342F" w:rsidRDefault="00687443" w:rsidP="00687443">
            <w:pPr>
              <w:tabs>
                <w:tab w:val="center" w:pos="697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0342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0.038**</w:t>
            </w:r>
          </w:p>
          <w:p w14:paraId="7C04025B" w14:textId="77777777" w:rsidR="00687443" w:rsidRPr="0050342F" w:rsidRDefault="00687443" w:rsidP="00687443">
            <w:pPr>
              <w:tabs>
                <w:tab w:val="center" w:pos="697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0342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0.012)</w:t>
            </w:r>
          </w:p>
        </w:tc>
        <w:tc>
          <w:tcPr>
            <w:tcW w:w="1247" w:type="dxa"/>
            <w:noWrap/>
          </w:tcPr>
          <w:p w14:paraId="40DB6474" w14:textId="77777777" w:rsidR="00687443" w:rsidRPr="0050342F" w:rsidRDefault="00687443" w:rsidP="00687443">
            <w:pPr>
              <w:tabs>
                <w:tab w:val="center" w:pos="697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247" w:type="dxa"/>
          </w:tcPr>
          <w:p w14:paraId="3BA998AC" w14:textId="77777777" w:rsidR="00687443" w:rsidRPr="0050342F" w:rsidRDefault="00687443" w:rsidP="00687443">
            <w:pPr>
              <w:tabs>
                <w:tab w:val="center" w:pos="697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0342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0.116***</w:t>
            </w:r>
          </w:p>
          <w:p w14:paraId="7452D2DA" w14:textId="77777777" w:rsidR="00687443" w:rsidRPr="0050342F" w:rsidRDefault="00687443" w:rsidP="00687443">
            <w:pPr>
              <w:tabs>
                <w:tab w:val="center" w:pos="697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0342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0.016)</w:t>
            </w:r>
          </w:p>
        </w:tc>
        <w:tc>
          <w:tcPr>
            <w:tcW w:w="1247" w:type="dxa"/>
          </w:tcPr>
          <w:p w14:paraId="286FE344" w14:textId="77777777" w:rsidR="00687443" w:rsidRPr="0050342F" w:rsidRDefault="00687443" w:rsidP="00687443">
            <w:pPr>
              <w:tabs>
                <w:tab w:val="center" w:pos="697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247" w:type="dxa"/>
          </w:tcPr>
          <w:p w14:paraId="676E7B19" w14:textId="77777777" w:rsidR="00687443" w:rsidRPr="0050342F" w:rsidRDefault="00687443" w:rsidP="00687443">
            <w:pPr>
              <w:tabs>
                <w:tab w:val="center" w:pos="697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0342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0.105***</w:t>
            </w:r>
          </w:p>
          <w:p w14:paraId="14754E4B" w14:textId="77777777" w:rsidR="00687443" w:rsidRPr="0050342F" w:rsidRDefault="00687443" w:rsidP="00687443">
            <w:pPr>
              <w:tabs>
                <w:tab w:val="center" w:pos="697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0342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0.021)</w:t>
            </w:r>
          </w:p>
        </w:tc>
        <w:tc>
          <w:tcPr>
            <w:tcW w:w="1247" w:type="dxa"/>
          </w:tcPr>
          <w:p w14:paraId="73494F69" w14:textId="77777777" w:rsidR="00687443" w:rsidRPr="0050342F" w:rsidRDefault="00687443" w:rsidP="00687443">
            <w:pPr>
              <w:tabs>
                <w:tab w:val="center" w:pos="697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757" w:type="dxa"/>
          </w:tcPr>
          <w:p w14:paraId="5E7869E0" w14:textId="77777777" w:rsidR="00687443" w:rsidRPr="0050342F" w:rsidRDefault="00687443" w:rsidP="00687443">
            <w:pPr>
              <w:tabs>
                <w:tab w:val="center" w:pos="697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0342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968**</w:t>
            </w:r>
          </w:p>
          <w:p w14:paraId="4C82A498" w14:textId="77777777" w:rsidR="00687443" w:rsidRPr="0050342F" w:rsidRDefault="00687443" w:rsidP="00687443">
            <w:pPr>
              <w:tabs>
                <w:tab w:val="center" w:pos="697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0342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0.011)</w:t>
            </w:r>
          </w:p>
        </w:tc>
      </w:tr>
      <w:tr w:rsidR="00687443" w:rsidRPr="00F762D0" w14:paraId="092013C8" w14:textId="77777777" w:rsidTr="00C461E4">
        <w:trPr>
          <w:trHeight w:val="600"/>
          <w:jc w:val="center"/>
        </w:trPr>
        <w:tc>
          <w:tcPr>
            <w:tcW w:w="4111" w:type="dxa"/>
            <w:hideMark/>
          </w:tcPr>
          <w:p w14:paraId="23A9E552" w14:textId="77777777" w:rsidR="00687443" w:rsidRPr="00F762D0" w:rsidRDefault="00687443" w:rsidP="00687443">
            <w:pPr>
              <w:tabs>
                <w:tab w:val="center" w:pos="6979"/>
              </w:tabs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6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Retirement transition </w:t>
            </w:r>
            <w:r w:rsidR="001C35B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groups</w:t>
            </w:r>
            <w:r w:rsidR="001C35B8" w:rsidRPr="00F76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</w:t>
            </w:r>
            <w:r w:rsidRPr="00F76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x Contact with children: (Ref.= </w:t>
            </w:r>
            <w:r w:rsidRPr="00C86C2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ot Retired</w:t>
            </w:r>
            <w:r w:rsidRPr="00F76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x Contact with children)</w:t>
            </w:r>
          </w:p>
        </w:tc>
        <w:tc>
          <w:tcPr>
            <w:tcW w:w="1247" w:type="dxa"/>
            <w:noWrap/>
            <w:hideMark/>
          </w:tcPr>
          <w:p w14:paraId="47CF3BD4" w14:textId="77777777" w:rsidR="00687443" w:rsidRPr="00F762D0" w:rsidRDefault="00687443" w:rsidP="00687443">
            <w:pPr>
              <w:tabs>
                <w:tab w:val="center" w:pos="6979"/>
              </w:tabs>
              <w:jc w:val="center"/>
              <w:rPr>
                <w:rFonts w:ascii="Times New Roman" w:hAnsi="Times New Roman" w:cs="Times New Roman"/>
                <w:color w:val="C00000"/>
                <w:sz w:val="21"/>
                <w:szCs w:val="21"/>
              </w:rPr>
            </w:pPr>
          </w:p>
        </w:tc>
        <w:tc>
          <w:tcPr>
            <w:tcW w:w="1247" w:type="dxa"/>
          </w:tcPr>
          <w:p w14:paraId="743700F7" w14:textId="77777777" w:rsidR="00687443" w:rsidRPr="00F762D0" w:rsidRDefault="00687443" w:rsidP="00687443">
            <w:pPr>
              <w:tabs>
                <w:tab w:val="center" w:pos="6979"/>
              </w:tabs>
              <w:jc w:val="center"/>
              <w:rPr>
                <w:rFonts w:ascii="Times New Roman" w:hAnsi="Times New Roman" w:cs="Times New Roman"/>
                <w:color w:val="C00000"/>
                <w:sz w:val="21"/>
                <w:szCs w:val="21"/>
              </w:rPr>
            </w:pPr>
          </w:p>
        </w:tc>
        <w:tc>
          <w:tcPr>
            <w:tcW w:w="1247" w:type="dxa"/>
            <w:noWrap/>
            <w:hideMark/>
          </w:tcPr>
          <w:p w14:paraId="7D2CF279" w14:textId="77777777" w:rsidR="00687443" w:rsidRPr="00F762D0" w:rsidRDefault="00687443" w:rsidP="00687443">
            <w:pPr>
              <w:tabs>
                <w:tab w:val="center" w:pos="6979"/>
              </w:tabs>
              <w:jc w:val="center"/>
              <w:rPr>
                <w:rFonts w:ascii="Times New Roman" w:hAnsi="Times New Roman" w:cs="Times New Roman"/>
                <w:color w:val="C00000"/>
                <w:sz w:val="21"/>
                <w:szCs w:val="21"/>
              </w:rPr>
            </w:pPr>
          </w:p>
        </w:tc>
        <w:tc>
          <w:tcPr>
            <w:tcW w:w="1247" w:type="dxa"/>
          </w:tcPr>
          <w:p w14:paraId="405EF7C7" w14:textId="77777777" w:rsidR="00687443" w:rsidRPr="00F762D0" w:rsidRDefault="00687443" w:rsidP="00687443">
            <w:pPr>
              <w:tabs>
                <w:tab w:val="center" w:pos="6979"/>
              </w:tabs>
              <w:jc w:val="center"/>
              <w:rPr>
                <w:rFonts w:ascii="Times New Roman" w:hAnsi="Times New Roman" w:cs="Times New Roman"/>
                <w:color w:val="C00000"/>
                <w:sz w:val="21"/>
                <w:szCs w:val="21"/>
              </w:rPr>
            </w:pPr>
          </w:p>
        </w:tc>
        <w:tc>
          <w:tcPr>
            <w:tcW w:w="1247" w:type="dxa"/>
          </w:tcPr>
          <w:p w14:paraId="165475D2" w14:textId="77777777" w:rsidR="00687443" w:rsidRPr="00F762D0" w:rsidRDefault="00687443" w:rsidP="00687443">
            <w:pPr>
              <w:tabs>
                <w:tab w:val="center" w:pos="6979"/>
              </w:tabs>
              <w:jc w:val="center"/>
              <w:rPr>
                <w:rFonts w:ascii="Times New Roman" w:hAnsi="Times New Roman" w:cs="Times New Roman"/>
                <w:color w:val="C00000"/>
                <w:sz w:val="21"/>
                <w:szCs w:val="21"/>
              </w:rPr>
            </w:pPr>
          </w:p>
        </w:tc>
        <w:tc>
          <w:tcPr>
            <w:tcW w:w="1247" w:type="dxa"/>
          </w:tcPr>
          <w:p w14:paraId="4138BBAD" w14:textId="77777777" w:rsidR="00687443" w:rsidRPr="00F762D0" w:rsidRDefault="00687443" w:rsidP="00687443">
            <w:pPr>
              <w:tabs>
                <w:tab w:val="center" w:pos="6979"/>
              </w:tabs>
              <w:jc w:val="center"/>
              <w:rPr>
                <w:rFonts w:ascii="Times New Roman" w:hAnsi="Times New Roman" w:cs="Times New Roman"/>
                <w:color w:val="C00000"/>
                <w:sz w:val="21"/>
                <w:szCs w:val="21"/>
              </w:rPr>
            </w:pPr>
          </w:p>
        </w:tc>
        <w:tc>
          <w:tcPr>
            <w:tcW w:w="1247" w:type="dxa"/>
          </w:tcPr>
          <w:p w14:paraId="3884B324" w14:textId="77777777" w:rsidR="00687443" w:rsidRPr="00F762D0" w:rsidRDefault="00687443" w:rsidP="00687443">
            <w:pPr>
              <w:tabs>
                <w:tab w:val="center" w:pos="6979"/>
              </w:tabs>
              <w:jc w:val="center"/>
              <w:rPr>
                <w:rFonts w:ascii="Times New Roman" w:hAnsi="Times New Roman" w:cs="Times New Roman"/>
                <w:color w:val="C00000"/>
                <w:sz w:val="21"/>
                <w:szCs w:val="21"/>
              </w:rPr>
            </w:pPr>
          </w:p>
        </w:tc>
        <w:tc>
          <w:tcPr>
            <w:tcW w:w="1757" w:type="dxa"/>
          </w:tcPr>
          <w:p w14:paraId="55D93701" w14:textId="77777777" w:rsidR="00687443" w:rsidRPr="00F762D0" w:rsidRDefault="00687443" w:rsidP="00687443">
            <w:pPr>
              <w:tabs>
                <w:tab w:val="center" w:pos="6979"/>
              </w:tabs>
              <w:jc w:val="center"/>
              <w:rPr>
                <w:rFonts w:ascii="Times New Roman" w:hAnsi="Times New Roman" w:cs="Times New Roman"/>
                <w:color w:val="C00000"/>
                <w:sz w:val="21"/>
                <w:szCs w:val="21"/>
              </w:rPr>
            </w:pPr>
          </w:p>
        </w:tc>
      </w:tr>
      <w:tr w:rsidR="00687443" w:rsidRPr="00F762D0" w14:paraId="79FE4989" w14:textId="77777777" w:rsidTr="00C461E4">
        <w:trPr>
          <w:trHeight w:val="300"/>
          <w:jc w:val="center"/>
        </w:trPr>
        <w:tc>
          <w:tcPr>
            <w:tcW w:w="4111" w:type="dxa"/>
            <w:noWrap/>
            <w:hideMark/>
          </w:tcPr>
          <w:p w14:paraId="2EA3A125" w14:textId="77777777" w:rsidR="00687443" w:rsidRPr="00F762D0" w:rsidRDefault="00687443" w:rsidP="00687443">
            <w:pPr>
              <w:tabs>
                <w:tab w:val="center" w:pos="6979"/>
              </w:tabs>
              <w:ind w:firstLineChars="100" w:firstLine="21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6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Early Retirement x Contact with children</w:t>
            </w:r>
          </w:p>
        </w:tc>
        <w:tc>
          <w:tcPr>
            <w:tcW w:w="1247" w:type="dxa"/>
            <w:noWrap/>
          </w:tcPr>
          <w:p w14:paraId="5669D8D7" w14:textId="77777777" w:rsidR="00687443" w:rsidRPr="00F762D0" w:rsidRDefault="00687443" w:rsidP="00687443">
            <w:pPr>
              <w:tabs>
                <w:tab w:val="center" w:pos="697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247" w:type="dxa"/>
          </w:tcPr>
          <w:p w14:paraId="35B08620" w14:textId="77777777" w:rsidR="00687443" w:rsidRPr="00F762D0" w:rsidRDefault="00687443" w:rsidP="00687443">
            <w:pPr>
              <w:tabs>
                <w:tab w:val="center" w:pos="697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6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7</w:t>
            </w:r>
          </w:p>
          <w:p w14:paraId="5016412E" w14:textId="77777777" w:rsidR="00687443" w:rsidRPr="00F762D0" w:rsidRDefault="00687443" w:rsidP="00687443">
            <w:pPr>
              <w:tabs>
                <w:tab w:val="center" w:pos="697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6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0.025)</w:t>
            </w:r>
          </w:p>
        </w:tc>
        <w:tc>
          <w:tcPr>
            <w:tcW w:w="1247" w:type="dxa"/>
            <w:noWrap/>
            <w:hideMark/>
          </w:tcPr>
          <w:p w14:paraId="00CF6D76" w14:textId="77777777" w:rsidR="00687443" w:rsidRPr="00F762D0" w:rsidRDefault="00687443" w:rsidP="00687443">
            <w:pPr>
              <w:tabs>
                <w:tab w:val="center" w:pos="697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247" w:type="dxa"/>
          </w:tcPr>
          <w:p w14:paraId="30A702FD" w14:textId="77777777" w:rsidR="00687443" w:rsidRPr="00F762D0" w:rsidRDefault="00687443" w:rsidP="00687443">
            <w:pPr>
              <w:tabs>
                <w:tab w:val="center" w:pos="697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6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22</w:t>
            </w:r>
          </w:p>
          <w:p w14:paraId="122A6374" w14:textId="77777777" w:rsidR="00687443" w:rsidRPr="00F762D0" w:rsidRDefault="00687443" w:rsidP="00687443">
            <w:pPr>
              <w:tabs>
                <w:tab w:val="center" w:pos="697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6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0.033)</w:t>
            </w:r>
          </w:p>
        </w:tc>
        <w:tc>
          <w:tcPr>
            <w:tcW w:w="1247" w:type="dxa"/>
          </w:tcPr>
          <w:p w14:paraId="7F361950" w14:textId="77777777" w:rsidR="00687443" w:rsidRPr="00F762D0" w:rsidRDefault="00687443" w:rsidP="00687443">
            <w:pPr>
              <w:tabs>
                <w:tab w:val="center" w:pos="697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247" w:type="dxa"/>
          </w:tcPr>
          <w:p w14:paraId="59761526" w14:textId="77777777" w:rsidR="00687443" w:rsidRPr="00F762D0" w:rsidRDefault="00687443" w:rsidP="00687443">
            <w:pPr>
              <w:tabs>
                <w:tab w:val="center" w:pos="697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6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35</w:t>
            </w:r>
          </w:p>
          <w:p w14:paraId="2216376F" w14:textId="77777777" w:rsidR="00687443" w:rsidRPr="00F762D0" w:rsidRDefault="00687443" w:rsidP="00687443">
            <w:pPr>
              <w:tabs>
                <w:tab w:val="center" w:pos="697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6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0.042)</w:t>
            </w:r>
          </w:p>
        </w:tc>
        <w:tc>
          <w:tcPr>
            <w:tcW w:w="1247" w:type="dxa"/>
          </w:tcPr>
          <w:p w14:paraId="495974FD" w14:textId="77777777" w:rsidR="00687443" w:rsidRPr="00F762D0" w:rsidRDefault="00687443" w:rsidP="00687443">
            <w:pPr>
              <w:tabs>
                <w:tab w:val="center" w:pos="697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757" w:type="dxa"/>
          </w:tcPr>
          <w:p w14:paraId="07E9FBAF" w14:textId="77777777" w:rsidR="00687443" w:rsidRPr="00F762D0" w:rsidRDefault="00687443" w:rsidP="00687443">
            <w:pPr>
              <w:tabs>
                <w:tab w:val="center" w:pos="697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6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965</w:t>
            </w:r>
          </w:p>
          <w:p w14:paraId="36692006" w14:textId="77777777" w:rsidR="00687443" w:rsidRPr="00F762D0" w:rsidRDefault="00687443" w:rsidP="00687443">
            <w:pPr>
              <w:tabs>
                <w:tab w:val="center" w:pos="697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6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0.023)</w:t>
            </w:r>
          </w:p>
        </w:tc>
      </w:tr>
      <w:tr w:rsidR="00687443" w:rsidRPr="00F762D0" w14:paraId="1B9A83D0" w14:textId="77777777" w:rsidTr="00C461E4">
        <w:trPr>
          <w:trHeight w:val="300"/>
          <w:jc w:val="center"/>
        </w:trPr>
        <w:tc>
          <w:tcPr>
            <w:tcW w:w="4111" w:type="dxa"/>
            <w:noWrap/>
            <w:hideMark/>
          </w:tcPr>
          <w:p w14:paraId="2B58184A" w14:textId="77777777" w:rsidR="00687443" w:rsidRPr="00F762D0" w:rsidRDefault="00687443" w:rsidP="00687443">
            <w:pPr>
              <w:tabs>
                <w:tab w:val="center" w:pos="6979"/>
              </w:tabs>
              <w:ind w:firstLineChars="100" w:firstLine="21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86C2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Late Retirement from Agricultural Employment</w:t>
            </w:r>
            <w:r w:rsidRPr="00F76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x Contact with children</w:t>
            </w:r>
          </w:p>
        </w:tc>
        <w:tc>
          <w:tcPr>
            <w:tcW w:w="1247" w:type="dxa"/>
            <w:noWrap/>
          </w:tcPr>
          <w:p w14:paraId="6DA88AC0" w14:textId="77777777" w:rsidR="00687443" w:rsidRPr="00F762D0" w:rsidRDefault="00687443" w:rsidP="00687443">
            <w:pPr>
              <w:tabs>
                <w:tab w:val="center" w:pos="697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247" w:type="dxa"/>
          </w:tcPr>
          <w:p w14:paraId="75DFC69B" w14:textId="77777777" w:rsidR="00687443" w:rsidRPr="00F762D0" w:rsidRDefault="00687443" w:rsidP="00687443">
            <w:pPr>
              <w:tabs>
                <w:tab w:val="center" w:pos="697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6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0.123**</w:t>
            </w:r>
          </w:p>
          <w:p w14:paraId="24D32704" w14:textId="77777777" w:rsidR="00687443" w:rsidRPr="00F762D0" w:rsidRDefault="00687443" w:rsidP="00687443">
            <w:pPr>
              <w:tabs>
                <w:tab w:val="center" w:pos="697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6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0.045)</w:t>
            </w:r>
          </w:p>
        </w:tc>
        <w:tc>
          <w:tcPr>
            <w:tcW w:w="1247" w:type="dxa"/>
            <w:noWrap/>
            <w:hideMark/>
          </w:tcPr>
          <w:p w14:paraId="538C7DEC" w14:textId="77777777" w:rsidR="00687443" w:rsidRPr="00F762D0" w:rsidRDefault="00687443" w:rsidP="00687443">
            <w:pPr>
              <w:tabs>
                <w:tab w:val="center" w:pos="697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247" w:type="dxa"/>
          </w:tcPr>
          <w:p w14:paraId="4FC7ACC9" w14:textId="77777777" w:rsidR="00687443" w:rsidRPr="00F762D0" w:rsidRDefault="00687443" w:rsidP="00687443">
            <w:pPr>
              <w:tabs>
                <w:tab w:val="center" w:pos="697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6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0.148*</w:t>
            </w:r>
          </w:p>
          <w:p w14:paraId="3A3C83FF" w14:textId="77777777" w:rsidR="00687443" w:rsidRPr="00F762D0" w:rsidRDefault="00687443" w:rsidP="00687443">
            <w:pPr>
              <w:tabs>
                <w:tab w:val="center" w:pos="697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6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0.059)</w:t>
            </w:r>
          </w:p>
        </w:tc>
        <w:tc>
          <w:tcPr>
            <w:tcW w:w="1247" w:type="dxa"/>
          </w:tcPr>
          <w:p w14:paraId="3EA09378" w14:textId="77777777" w:rsidR="00687443" w:rsidRPr="00F762D0" w:rsidRDefault="00687443" w:rsidP="00687443">
            <w:pPr>
              <w:tabs>
                <w:tab w:val="center" w:pos="697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247" w:type="dxa"/>
          </w:tcPr>
          <w:p w14:paraId="31464786" w14:textId="77777777" w:rsidR="00687443" w:rsidRPr="00F762D0" w:rsidRDefault="00687443" w:rsidP="00687443">
            <w:pPr>
              <w:tabs>
                <w:tab w:val="center" w:pos="697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6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2</w:t>
            </w:r>
          </w:p>
          <w:p w14:paraId="7032ACDA" w14:textId="77777777" w:rsidR="00687443" w:rsidRPr="00F762D0" w:rsidRDefault="00687443" w:rsidP="00687443">
            <w:pPr>
              <w:tabs>
                <w:tab w:val="center" w:pos="697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6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0.074)</w:t>
            </w:r>
          </w:p>
        </w:tc>
        <w:tc>
          <w:tcPr>
            <w:tcW w:w="1247" w:type="dxa"/>
          </w:tcPr>
          <w:p w14:paraId="631E2AD8" w14:textId="77777777" w:rsidR="00687443" w:rsidRPr="00F762D0" w:rsidRDefault="00687443" w:rsidP="00687443">
            <w:pPr>
              <w:tabs>
                <w:tab w:val="center" w:pos="697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757" w:type="dxa"/>
          </w:tcPr>
          <w:p w14:paraId="175E7FDB" w14:textId="77777777" w:rsidR="00687443" w:rsidRPr="00F762D0" w:rsidRDefault="00687443" w:rsidP="00687443">
            <w:pPr>
              <w:tabs>
                <w:tab w:val="center" w:pos="697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6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008</w:t>
            </w:r>
          </w:p>
          <w:p w14:paraId="1F5BB0CE" w14:textId="77777777" w:rsidR="00687443" w:rsidRPr="00F762D0" w:rsidRDefault="00687443" w:rsidP="00687443">
            <w:pPr>
              <w:tabs>
                <w:tab w:val="center" w:pos="697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6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0.041)</w:t>
            </w:r>
          </w:p>
        </w:tc>
      </w:tr>
      <w:tr w:rsidR="00687443" w:rsidRPr="00F762D0" w14:paraId="456F3DF4" w14:textId="77777777" w:rsidTr="00C461E4">
        <w:trPr>
          <w:trHeight w:val="300"/>
          <w:jc w:val="center"/>
        </w:trPr>
        <w:tc>
          <w:tcPr>
            <w:tcW w:w="4111" w:type="dxa"/>
            <w:noWrap/>
            <w:hideMark/>
          </w:tcPr>
          <w:p w14:paraId="11BF8627" w14:textId="77777777" w:rsidR="00687443" w:rsidRPr="00F762D0" w:rsidRDefault="00687443" w:rsidP="00687443">
            <w:pPr>
              <w:tabs>
                <w:tab w:val="center" w:pos="6979"/>
              </w:tabs>
              <w:ind w:firstLineChars="100" w:firstLine="21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6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Statutory Retirement x Contact with children</w:t>
            </w:r>
          </w:p>
        </w:tc>
        <w:tc>
          <w:tcPr>
            <w:tcW w:w="1247" w:type="dxa"/>
            <w:noWrap/>
          </w:tcPr>
          <w:p w14:paraId="7B8A337F" w14:textId="77777777" w:rsidR="00687443" w:rsidRPr="00F762D0" w:rsidRDefault="00687443" w:rsidP="00687443">
            <w:pPr>
              <w:tabs>
                <w:tab w:val="center" w:pos="697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247" w:type="dxa"/>
          </w:tcPr>
          <w:p w14:paraId="7FE68B37" w14:textId="77777777" w:rsidR="00687443" w:rsidRPr="00F762D0" w:rsidRDefault="00687443" w:rsidP="00687443">
            <w:pPr>
              <w:tabs>
                <w:tab w:val="center" w:pos="697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6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52</w:t>
            </w:r>
          </w:p>
          <w:p w14:paraId="4A77B564" w14:textId="77777777" w:rsidR="00687443" w:rsidRPr="00F762D0" w:rsidRDefault="00687443" w:rsidP="00687443">
            <w:pPr>
              <w:tabs>
                <w:tab w:val="center" w:pos="697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6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0.042)</w:t>
            </w:r>
          </w:p>
        </w:tc>
        <w:tc>
          <w:tcPr>
            <w:tcW w:w="1247" w:type="dxa"/>
            <w:noWrap/>
            <w:hideMark/>
          </w:tcPr>
          <w:p w14:paraId="6D769345" w14:textId="77777777" w:rsidR="00687443" w:rsidRPr="00F762D0" w:rsidRDefault="00687443" w:rsidP="00687443">
            <w:pPr>
              <w:tabs>
                <w:tab w:val="center" w:pos="697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247" w:type="dxa"/>
          </w:tcPr>
          <w:p w14:paraId="78FCA504" w14:textId="77777777" w:rsidR="00687443" w:rsidRPr="00F762D0" w:rsidRDefault="00687443" w:rsidP="00687443">
            <w:pPr>
              <w:tabs>
                <w:tab w:val="center" w:pos="697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6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14*</w:t>
            </w:r>
          </w:p>
          <w:p w14:paraId="0F537A79" w14:textId="77777777" w:rsidR="00687443" w:rsidRPr="00F762D0" w:rsidRDefault="00687443" w:rsidP="00687443">
            <w:pPr>
              <w:tabs>
                <w:tab w:val="center" w:pos="697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6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0.055)</w:t>
            </w:r>
          </w:p>
        </w:tc>
        <w:tc>
          <w:tcPr>
            <w:tcW w:w="1247" w:type="dxa"/>
          </w:tcPr>
          <w:p w14:paraId="108E3CB7" w14:textId="77777777" w:rsidR="00687443" w:rsidRPr="00F762D0" w:rsidRDefault="00687443" w:rsidP="00687443">
            <w:pPr>
              <w:tabs>
                <w:tab w:val="center" w:pos="697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247" w:type="dxa"/>
          </w:tcPr>
          <w:p w14:paraId="3BBBFA45" w14:textId="77777777" w:rsidR="00687443" w:rsidRPr="00F762D0" w:rsidRDefault="00687443" w:rsidP="00687443">
            <w:pPr>
              <w:tabs>
                <w:tab w:val="center" w:pos="697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6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09</w:t>
            </w:r>
          </w:p>
          <w:p w14:paraId="357CEEFA" w14:textId="77777777" w:rsidR="00687443" w:rsidRPr="00F762D0" w:rsidRDefault="00687443" w:rsidP="00687443">
            <w:pPr>
              <w:tabs>
                <w:tab w:val="center" w:pos="697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6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0.069)</w:t>
            </w:r>
          </w:p>
        </w:tc>
        <w:tc>
          <w:tcPr>
            <w:tcW w:w="1247" w:type="dxa"/>
          </w:tcPr>
          <w:p w14:paraId="14E8B25B" w14:textId="77777777" w:rsidR="00687443" w:rsidRPr="00F762D0" w:rsidRDefault="00687443" w:rsidP="00687443">
            <w:pPr>
              <w:tabs>
                <w:tab w:val="center" w:pos="697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757" w:type="dxa"/>
          </w:tcPr>
          <w:p w14:paraId="3E0F161D" w14:textId="77777777" w:rsidR="00687443" w:rsidRPr="00F762D0" w:rsidRDefault="00687443" w:rsidP="00687443">
            <w:pPr>
              <w:tabs>
                <w:tab w:val="center" w:pos="697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6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989</w:t>
            </w:r>
          </w:p>
          <w:p w14:paraId="63D03432" w14:textId="77777777" w:rsidR="00687443" w:rsidRPr="00F762D0" w:rsidRDefault="00687443" w:rsidP="00687443">
            <w:pPr>
              <w:tabs>
                <w:tab w:val="center" w:pos="697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6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0.038)</w:t>
            </w:r>
          </w:p>
        </w:tc>
      </w:tr>
      <w:tr w:rsidR="00687443" w:rsidRPr="00F762D0" w14:paraId="1B448242" w14:textId="77777777" w:rsidTr="00C461E4">
        <w:trPr>
          <w:trHeight w:val="300"/>
          <w:jc w:val="center"/>
        </w:trPr>
        <w:tc>
          <w:tcPr>
            <w:tcW w:w="4111" w:type="dxa"/>
            <w:noWrap/>
            <w:hideMark/>
          </w:tcPr>
          <w:p w14:paraId="57A880AC" w14:textId="77777777" w:rsidR="00687443" w:rsidRPr="00F762D0" w:rsidRDefault="00687443" w:rsidP="00687443">
            <w:pPr>
              <w:tabs>
                <w:tab w:val="center" w:pos="6979"/>
              </w:tabs>
              <w:ind w:firstLineChars="100" w:firstLine="21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A706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Late Retirement from Self-employment</w:t>
            </w:r>
            <w:r w:rsidRPr="00F76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x Contact with children</w:t>
            </w:r>
          </w:p>
        </w:tc>
        <w:tc>
          <w:tcPr>
            <w:tcW w:w="1247" w:type="dxa"/>
            <w:noWrap/>
          </w:tcPr>
          <w:p w14:paraId="765D27D0" w14:textId="77777777" w:rsidR="00687443" w:rsidRPr="00F762D0" w:rsidRDefault="00687443" w:rsidP="00687443">
            <w:pPr>
              <w:tabs>
                <w:tab w:val="center" w:pos="697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247" w:type="dxa"/>
          </w:tcPr>
          <w:p w14:paraId="6ECD54E4" w14:textId="77777777" w:rsidR="00687443" w:rsidRPr="00F762D0" w:rsidRDefault="00687443" w:rsidP="00687443">
            <w:pPr>
              <w:tabs>
                <w:tab w:val="center" w:pos="697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6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71</w:t>
            </w:r>
          </w:p>
          <w:p w14:paraId="563E9242" w14:textId="77777777" w:rsidR="00687443" w:rsidRPr="00F762D0" w:rsidRDefault="00687443" w:rsidP="00687443">
            <w:pPr>
              <w:tabs>
                <w:tab w:val="center" w:pos="697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6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0.049)</w:t>
            </w:r>
          </w:p>
        </w:tc>
        <w:tc>
          <w:tcPr>
            <w:tcW w:w="1247" w:type="dxa"/>
            <w:noWrap/>
            <w:hideMark/>
          </w:tcPr>
          <w:p w14:paraId="397DC951" w14:textId="77777777" w:rsidR="00687443" w:rsidRPr="00F762D0" w:rsidRDefault="00687443" w:rsidP="00687443">
            <w:pPr>
              <w:tabs>
                <w:tab w:val="center" w:pos="697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247" w:type="dxa"/>
          </w:tcPr>
          <w:p w14:paraId="29A0EC03" w14:textId="77777777" w:rsidR="00687443" w:rsidRPr="00F762D0" w:rsidRDefault="00687443" w:rsidP="00687443">
            <w:pPr>
              <w:tabs>
                <w:tab w:val="center" w:pos="697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6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77</w:t>
            </w:r>
          </w:p>
          <w:p w14:paraId="1D8B02CA" w14:textId="77777777" w:rsidR="00687443" w:rsidRPr="00F762D0" w:rsidRDefault="00687443" w:rsidP="00687443">
            <w:pPr>
              <w:tabs>
                <w:tab w:val="center" w:pos="697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6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0.065)</w:t>
            </w:r>
          </w:p>
        </w:tc>
        <w:tc>
          <w:tcPr>
            <w:tcW w:w="1247" w:type="dxa"/>
          </w:tcPr>
          <w:p w14:paraId="78F6AEBC" w14:textId="77777777" w:rsidR="00687443" w:rsidRPr="00F762D0" w:rsidRDefault="00687443" w:rsidP="00687443">
            <w:pPr>
              <w:tabs>
                <w:tab w:val="center" w:pos="697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247" w:type="dxa"/>
          </w:tcPr>
          <w:p w14:paraId="2A9A5AB5" w14:textId="77777777" w:rsidR="00687443" w:rsidRPr="00F762D0" w:rsidRDefault="00687443" w:rsidP="00687443">
            <w:pPr>
              <w:tabs>
                <w:tab w:val="center" w:pos="697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6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87</w:t>
            </w:r>
          </w:p>
          <w:p w14:paraId="7E96A7B1" w14:textId="77777777" w:rsidR="00687443" w:rsidRPr="00F762D0" w:rsidRDefault="00687443" w:rsidP="00687443">
            <w:pPr>
              <w:tabs>
                <w:tab w:val="center" w:pos="697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6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0.081)</w:t>
            </w:r>
          </w:p>
        </w:tc>
        <w:tc>
          <w:tcPr>
            <w:tcW w:w="1247" w:type="dxa"/>
          </w:tcPr>
          <w:p w14:paraId="74AC3E9D" w14:textId="77777777" w:rsidR="00687443" w:rsidRPr="00F762D0" w:rsidRDefault="00687443" w:rsidP="00687443">
            <w:pPr>
              <w:tabs>
                <w:tab w:val="center" w:pos="697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757" w:type="dxa"/>
          </w:tcPr>
          <w:p w14:paraId="0EEAFD0E" w14:textId="77777777" w:rsidR="00687443" w:rsidRPr="00F762D0" w:rsidRDefault="00687443" w:rsidP="00687443">
            <w:pPr>
              <w:tabs>
                <w:tab w:val="center" w:pos="697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6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946</w:t>
            </w:r>
          </w:p>
          <w:p w14:paraId="67FACAD7" w14:textId="77777777" w:rsidR="00687443" w:rsidRPr="00F762D0" w:rsidRDefault="00687443" w:rsidP="00687443">
            <w:pPr>
              <w:tabs>
                <w:tab w:val="center" w:pos="697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6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0.044)</w:t>
            </w:r>
          </w:p>
        </w:tc>
      </w:tr>
      <w:tr w:rsidR="00687443" w:rsidRPr="00F762D0" w14:paraId="7EA0E6D3" w14:textId="77777777" w:rsidTr="00C461E4">
        <w:trPr>
          <w:trHeight w:val="300"/>
          <w:jc w:val="center"/>
        </w:trPr>
        <w:tc>
          <w:tcPr>
            <w:tcW w:w="4111" w:type="dxa"/>
            <w:tcBorders>
              <w:bottom w:val="single" w:sz="4" w:space="0" w:color="auto"/>
            </w:tcBorders>
            <w:noWrap/>
            <w:hideMark/>
          </w:tcPr>
          <w:p w14:paraId="2E45E3E3" w14:textId="77777777" w:rsidR="00687443" w:rsidRPr="00F762D0" w:rsidRDefault="00687443" w:rsidP="00687443">
            <w:pPr>
              <w:tabs>
                <w:tab w:val="center" w:pos="6979"/>
              </w:tabs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6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onstant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noWrap/>
            <w:hideMark/>
          </w:tcPr>
          <w:p w14:paraId="4A4440FF" w14:textId="77777777" w:rsidR="00687443" w:rsidRPr="00F762D0" w:rsidRDefault="00687443" w:rsidP="00687443">
            <w:pPr>
              <w:tabs>
                <w:tab w:val="center" w:pos="697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6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9.166***</w:t>
            </w:r>
          </w:p>
          <w:p w14:paraId="377E660E" w14:textId="77777777" w:rsidR="00687443" w:rsidRPr="00F762D0" w:rsidRDefault="00687443" w:rsidP="00687443">
            <w:pPr>
              <w:tabs>
                <w:tab w:val="center" w:pos="697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6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0.264)</w:t>
            </w:r>
          </w:p>
        </w:tc>
        <w:tc>
          <w:tcPr>
            <w:tcW w:w="1247" w:type="dxa"/>
            <w:tcBorders>
              <w:bottom w:val="single" w:sz="4" w:space="0" w:color="auto"/>
            </w:tcBorders>
          </w:tcPr>
          <w:p w14:paraId="071E04C0" w14:textId="77777777" w:rsidR="00687443" w:rsidRPr="00F762D0" w:rsidRDefault="00687443" w:rsidP="00687443">
            <w:pPr>
              <w:tabs>
                <w:tab w:val="center" w:pos="697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6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8.573***</w:t>
            </w:r>
          </w:p>
          <w:p w14:paraId="25A8EF2D" w14:textId="77777777" w:rsidR="00687443" w:rsidRPr="00F762D0" w:rsidRDefault="00687443" w:rsidP="00687443">
            <w:pPr>
              <w:tabs>
                <w:tab w:val="center" w:pos="697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6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0.284)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noWrap/>
            <w:hideMark/>
          </w:tcPr>
          <w:p w14:paraId="5CEC5861" w14:textId="77777777" w:rsidR="00687443" w:rsidRPr="00F762D0" w:rsidRDefault="00687443" w:rsidP="00687443">
            <w:pPr>
              <w:tabs>
                <w:tab w:val="center" w:pos="697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6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1.433***</w:t>
            </w:r>
          </w:p>
          <w:p w14:paraId="72076291" w14:textId="77777777" w:rsidR="00687443" w:rsidRPr="00F762D0" w:rsidRDefault="00687443" w:rsidP="00687443">
            <w:pPr>
              <w:tabs>
                <w:tab w:val="center" w:pos="697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6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0.345)</w:t>
            </w:r>
          </w:p>
        </w:tc>
        <w:tc>
          <w:tcPr>
            <w:tcW w:w="1247" w:type="dxa"/>
            <w:tcBorders>
              <w:bottom w:val="single" w:sz="4" w:space="0" w:color="auto"/>
            </w:tcBorders>
          </w:tcPr>
          <w:p w14:paraId="205D5302" w14:textId="77777777" w:rsidR="00687443" w:rsidRPr="00F762D0" w:rsidRDefault="00687443" w:rsidP="00687443">
            <w:pPr>
              <w:tabs>
                <w:tab w:val="center" w:pos="697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6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1.507***</w:t>
            </w:r>
          </w:p>
          <w:p w14:paraId="374630CB" w14:textId="77777777" w:rsidR="00687443" w:rsidRPr="00F762D0" w:rsidRDefault="00687443" w:rsidP="00687443">
            <w:pPr>
              <w:tabs>
                <w:tab w:val="center" w:pos="697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6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0.373)</w:t>
            </w:r>
          </w:p>
        </w:tc>
        <w:tc>
          <w:tcPr>
            <w:tcW w:w="1247" w:type="dxa"/>
            <w:tcBorders>
              <w:bottom w:val="single" w:sz="4" w:space="0" w:color="auto"/>
            </w:tcBorders>
          </w:tcPr>
          <w:p w14:paraId="1ACAB703" w14:textId="77777777" w:rsidR="00687443" w:rsidRPr="00F762D0" w:rsidRDefault="00687443" w:rsidP="00687443">
            <w:pPr>
              <w:tabs>
                <w:tab w:val="center" w:pos="697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6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2.425***</w:t>
            </w:r>
          </w:p>
          <w:p w14:paraId="6DDBAAB4" w14:textId="77777777" w:rsidR="00687443" w:rsidRPr="00F762D0" w:rsidRDefault="00687443" w:rsidP="00687443">
            <w:pPr>
              <w:tabs>
                <w:tab w:val="center" w:pos="697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6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0.405)</w:t>
            </w:r>
          </w:p>
        </w:tc>
        <w:tc>
          <w:tcPr>
            <w:tcW w:w="1247" w:type="dxa"/>
            <w:tcBorders>
              <w:bottom w:val="single" w:sz="4" w:space="0" w:color="auto"/>
            </w:tcBorders>
          </w:tcPr>
          <w:p w14:paraId="1F30B992" w14:textId="77777777" w:rsidR="00687443" w:rsidRPr="00F762D0" w:rsidRDefault="00687443" w:rsidP="00687443">
            <w:pPr>
              <w:tabs>
                <w:tab w:val="center" w:pos="697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6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2.214***</w:t>
            </w:r>
          </w:p>
          <w:p w14:paraId="2B4BEB62" w14:textId="77777777" w:rsidR="00687443" w:rsidRPr="00F762D0" w:rsidRDefault="00687443" w:rsidP="00687443">
            <w:pPr>
              <w:tabs>
                <w:tab w:val="center" w:pos="697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6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0.468)</w:t>
            </w:r>
          </w:p>
        </w:tc>
        <w:tc>
          <w:tcPr>
            <w:tcW w:w="1247" w:type="dxa"/>
            <w:tcBorders>
              <w:bottom w:val="single" w:sz="4" w:space="0" w:color="auto"/>
            </w:tcBorders>
          </w:tcPr>
          <w:p w14:paraId="1A91E42C" w14:textId="77777777" w:rsidR="00687443" w:rsidRPr="00F762D0" w:rsidRDefault="00687443" w:rsidP="00687443">
            <w:pPr>
              <w:tabs>
                <w:tab w:val="center" w:pos="697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757" w:type="dxa"/>
            <w:tcBorders>
              <w:bottom w:val="single" w:sz="4" w:space="0" w:color="auto"/>
            </w:tcBorders>
          </w:tcPr>
          <w:p w14:paraId="69EB3018" w14:textId="77777777" w:rsidR="00687443" w:rsidRPr="00F762D0" w:rsidRDefault="00687443" w:rsidP="00687443">
            <w:pPr>
              <w:tabs>
                <w:tab w:val="center" w:pos="697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687443" w:rsidRPr="00F762D0" w14:paraId="5A8618B7" w14:textId="77777777" w:rsidTr="00C461E4">
        <w:trPr>
          <w:trHeight w:val="300"/>
          <w:jc w:val="center"/>
        </w:trPr>
        <w:tc>
          <w:tcPr>
            <w:tcW w:w="4111" w:type="dxa"/>
            <w:tcBorders>
              <w:top w:val="single" w:sz="4" w:space="0" w:color="auto"/>
              <w:bottom w:val="nil"/>
            </w:tcBorders>
            <w:noWrap/>
          </w:tcPr>
          <w:p w14:paraId="7DC4323F" w14:textId="77777777" w:rsidR="00687443" w:rsidRPr="00F762D0" w:rsidRDefault="00687443" w:rsidP="00687443">
            <w:pPr>
              <w:tabs>
                <w:tab w:val="center" w:pos="6979"/>
              </w:tabs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6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2/ Pseudo R2</w:t>
            </w:r>
          </w:p>
        </w:tc>
        <w:tc>
          <w:tcPr>
            <w:tcW w:w="1247" w:type="dxa"/>
            <w:tcBorders>
              <w:top w:val="single" w:sz="4" w:space="0" w:color="auto"/>
              <w:bottom w:val="nil"/>
            </w:tcBorders>
            <w:noWrap/>
          </w:tcPr>
          <w:p w14:paraId="6AC895FE" w14:textId="77777777" w:rsidR="00687443" w:rsidRPr="00F762D0" w:rsidRDefault="00687443" w:rsidP="00687443">
            <w:pPr>
              <w:tabs>
                <w:tab w:val="center" w:pos="697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6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47</w:t>
            </w:r>
          </w:p>
        </w:tc>
        <w:tc>
          <w:tcPr>
            <w:tcW w:w="1247" w:type="dxa"/>
            <w:tcBorders>
              <w:top w:val="single" w:sz="4" w:space="0" w:color="auto"/>
              <w:bottom w:val="nil"/>
            </w:tcBorders>
          </w:tcPr>
          <w:p w14:paraId="2C2F1BE6" w14:textId="77777777" w:rsidR="00687443" w:rsidRPr="00F762D0" w:rsidRDefault="00687443" w:rsidP="00687443">
            <w:pPr>
              <w:tabs>
                <w:tab w:val="center" w:pos="697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6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54</w:t>
            </w:r>
          </w:p>
        </w:tc>
        <w:tc>
          <w:tcPr>
            <w:tcW w:w="1247" w:type="dxa"/>
            <w:tcBorders>
              <w:top w:val="single" w:sz="4" w:space="0" w:color="auto"/>
              <w:bottom w:val="nil"/>
            </w:tcBorders>
            <w:noWrap/>
          </w:tcPr>
          <w:p w14:paraId="264E0C51" w14:textId="77777777" w:rsidR="00687443" w:rsidRPr="00F762D0" w:rsidRDefault="00687443" w:rsidP="00687443">
            <w:pPr>
              <w:tabs>
                <w:tab w:val="center" w:pos="697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6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02</w:t>
            </w:r>
          </w:p>
        </w:tc>
        <w:tc>
          <w:tcPr>
            <w:tcW w:w="1247" w:type="dxa"/>
            <w:tcBorders>
              <w:top w:val="single" w:sz="4" w:space="0" w:color="auto"/>
              <w:bottom w:val="nil"/>
            </w:tcBorders>
          </w:tcPr>
          <w:p w14:paraId="1B3B3706" w14:textId="77777777" w:rsidR="00687443" w:rsidRPr="00F762D0" w:rsidRDefault="00687443" w:rsidP="00687443">
            <w:pPr>
              <w:tabs>
                <w:tab w:val="center" w:pos="697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6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27</w:t>
            </w:r>
          </w:p>
        </w:tc>
        <w:tc>
          <w:tcPr>
            <w:tcW w:w="1247" w:type="dxa"/>
            <w:tcBorders>
              <w:top w:val="single" w:sz="4" w:space="0" w:color="auto"/>
              <w:bottom w:val="nil"/>
            </w:tcBorders>
          </w:tcPr>
          <w:p w14:paraId="49BAB27A" w14:textId="77777777" w:rsidR="00687443" w:rsidRPr="00F762D0" w:rsidRDefault="00687443" w:rsidP="00687443">
            <w:pPr>
              <w:tabs>
                <w:tab w:val="center" w:pos="697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6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35</w:t>
            </w:r>
          </w:p>
        </w:tc>
        <w:tc>
          <w:tcPr>
            <w:tcW w:w="1247" w:type="dxa"/>
            <w:tcBorders>
              <w:top w:val="single" w:sz="4" w:space="0" w:color="auto"/>
              <w:bottom w:val="nil"/>
            </w:tcBorders>
          </w:tcPr>
          <w:p w14:paraId="1A5DCF3C" w14:textId="77777777" w:rsidR="00687443" w:rsidRPr="00F762D0" w:rsidRDefault="00687443" w:rsidP="00687443">
            <w:pPr>
              <w:tabs>
                <w:tab w:val="center" w:pos="697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6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48</w:t>
            </w:r>
          </w:p>
        </w:tc>
        <w:tc>
          <w:tcPr>
            <w:tcW w:w="1247" w:type="dxa"/>
            <w:tcBorders>
              <w:top w:val="single" w:sz="4" w:space="0" w:color="auto"/>
              <w:bottom w:val="nil"/>
            </w:tcBorders>
          </w:tcPr>
          <w:p w14:paraId="1BE3ED44" w14:textId="77777777" w:rsidR="00687443" w:rsidRPr="00F762D0" w:rsidRDefault="00687443" w:rsidP="00687443">
            <w:pPr>
              <w:tabs>
                <w:tab w:val="center" w:pos="697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6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10</w:t>
            </w:r>
          </w:p>
        </w:tc>
        <w:tc>
          <w:tcPr>
            <w:tcW w:w="1757" w:type="dxa"/>
            <w:tcBorders>
              <w:top w:val="single" w:sz="4" w:space="0" w:color="auto"/>
              <w:bottom w:val="nil"/>
            </w:tcBorders>
          </w:tcPr>
          <w:p w14:paraId="12121396" w14:textId="77777777" w:rsidR="00687443" w:rsidRPr="00F762D0" w:rsidRDefault="00687443" w:rsidP="00687443">
            <w:pPr>
              <w:tabs>
                <w:tab w:val="center" w:pos="697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6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10</w:t>
            </w:r>
          </w:p>
        </w:tc>
      </w:tr>
      <w:tr w:rsidR="00687443" w:rsidRPr="00F762D0" w14:paraId="20467F60" w14:textId="77777777" w:rsidTr="00C461E4">
        <w:trPr>
          <w:trHeight w:val="300"/>
          <w:jc w:val="center"/>
        </w:trPr>
        <w:tc>
          <w:tcPr>
            <w:tcW w:w="4111" w:type="dxa"/>
            <w:tcBorders>
              <w:top w:val="nil"/>
              <w:bottom w:val="single" w:sz="4" w:space="0" w:color="auto"/>
            </w:tcBorders>
            <w:noWrap/>
          </w:tcPr>
          <w:p w14:paraId="656EF94C" w14:textId="77777777" w:rsidR="00687443" w:rsidRPr="00F762D0" w:rsidRDefault="00687443" w:rsidP="00687443">
            <w:pPr>
              <w:tabs>
                <w:tab w:val="center" w:pos="6979"/>
              </w:tabs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6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F/LR Value</w:t>
            </w:r>
          </w:p>
        </w:tc>
        <w:tc>
          <w:tcPr>
            <w:tcW w:w="1247" w:type="dxa"/>
            <w:tcBorders>
              <w:top w:val="nil"/>
              <w:bottom w:val="single" w:sz="4" w:space="0" w:color="auto"/>
            </w:tcBorders>
            <w:noWrap/>
          </w:tcPr>
          <w:p w14:paraId="6D5ECA20" w14:textId="77777777" w:rsidR="00687443" w:rsidRPr="00F762D0" w:rsidRDefault="00687443" w:rsidP="00687443">
            <w:pPr>
              <w:tabs>
                <w:tab w:val="center" w:pos="697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6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4.74***</w:t>
            </w:r>
          </w:p>
        </w:tc>
        <w:tc>
          <w:tcPr>
            <w:tcW w:w="1247" w:type="dxa"/>
            <w:tcBorders>
              <w:top w:val="nil"/>
              <w:bottom w:val="single" w:sz="4" w:space="0" w:color="auto"/>
            </w:tcBorders>
          </w:tcPr>
          <w:p w14:paraId="687D0E95" w14:textId="77777777" w:rsidR="00687443" w:rsidRPr="00F762D0" w:rsidRDefault="00687443" w:rsidP="00687443">
            <w:pPr>
              <w:tabs>
                <w:tab w:val="center" w:pos="697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6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.11***</w:t>
            </w:r>
          </w:p>
        </w:tc>
        <w:tc>
          <w:tcPr>
            <w:tcW w:w="1247" w:type="dxa"/>
            <w:tcBorders>
              <w:top w:val="nil"/>
              <w:bottom w:val="single" w:sz="4" w:space="0" w:color="auto"/>
            </w:tcBorders>
            <w:noWrap/>
          </w:tcPr>
          <w:p w14:paraId="20A545C5" w14:textId="77777777" w:rsidR="00687443" w:rsidRPr="00F762D0" w:rsidRDefault="00687443" w:rsidP="00687443">
            <w:pPr>
              <w:tabs>
                <w:tab w:val="center" w:pos="697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6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78.93***</w:t>
            </w:r>
          </w:p>
        </w:tc>
        <w:tc>
          <w:tcPr>
            <w:tcW w:w="1247" w:type="dxa"/>
            <w:tcBorders>
              <w:top w:val="nil"/>
              <w:bottom w:val="single" w:sz="4" w:space="0" w:color="auto"/>
            </w:tcBorders>
          </w:tcPr>
          <w:p w14:paraId="7F724FA9" w14:textId="77777777" w:rsidR="00687443" w:rsidRPr="00F762D0" w:rsidRDefault="00687443" w:rsidP="00687443">
            <w:pPr>
              <w:tabs>
                <w:tab w:val="center" w:pos="697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6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1.79***</w:t>
            </w:r>
          </w:p>
        </w:tc>
        <w:tc>
          <w:tcPr>
            <w:tcW w:w="1247" w:type="dxa"/>
            <w:tcBorders>
              <w:top w:val="nil"/>
              <w:bottom w:val="single" w:sz="4" w:space="0" w:color="auto"/>
            </w:tcBorders>
          </w:tcPr>
          <w:p w14:paraId="5F66EFF8" w14:textId="77777777" w:rsidR="00687443" w:rsidRPr="00F762D0" w:rsidRDefault="00687443" w:rsidP="00687443">
            <w:pPr>
              <w:tabs>
                <w:tab w:val="center" w:pos="697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6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09.08***</w:t>
            </w:r>
          </w:p>
        </w:tc>
        <w:tc>
          <w:tcPr>
            <w:tcW w:w="1247" w:type="dxa"/>
            <w:tcBorders>
              <w:top w:val="nil"/>
              <w:bottom w:val="single" w:sz="4" w:space="0" w:color="auto"/>
            </w:tcBorders>
          </w:tcPr>
          <w:p w14:paraId="0B10D464" w14:textId="77777777" w:rsidR="00687443" w:rsidRPr="00F762D0" w:rsidRDefault="00687443" w:rsidP="00687443">
            <w:pPr>
              <w:tabs>
                <w:tab w:val="center" w:pos="697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6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61.89***</w:t>
            </w:r>
          </w:p>
        </w:tc>
        <w:tc>
          <w:tcPr>
            <w:tcW w:w="1247" w:type="dxa"/>
            <w:tcBorders>
              <w:top w:val="nil"/>
              <w:bottom w:val="single" w:sz="4" w:space="0" w:color="auto"/>
            </w:tcBorders>
          </w:tcPr>
          <w:p w14:paraId="1FB0A4E5" w14:textId="77777777" w:rsidR="00687443" w:rsidRPr="00F762D0" w:rsidRDefault="00687443" w:rsidP="00687443">
            <w:pPr>
              <w:tabs>
                <w:tab w:val="center" w:pos="697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6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84.08***</w:t>
            </w:r>
          </w:p>
        </w:tc>
        <w:tc>
          <w:tcPr>
            <w:tcW w:w="1757" w:type="dxa"/>
            <w:tcBorders>
              <w:top w:val="nil"/>
              <w:bottom w:val="single" w:sz="4" w:space="0" w:color="auto"/>
            </w:tcBorders>
          </w:tcPr>
          <w:p w14:paraId="56B2B13E" w14:textId="77777777" w:rsidR="00687443" w:rsidRPr="00F762D0" w:rsidRDefault="00687443" w:rsidP="00687443">
            <w:pPr>
              <w:tabs>
                <w:tab w:val="center" w:pos="697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6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45.70***</w:t>
            </w:r>
          </w:p>
        </w:tc>
      </w:tr>
    </w:tbl>
    <w:p w14:paraId="4B915646" w14:textId="77777777" w:rsidR="00225ECA" w:rsidRPr="00F762D0" w:rsidRDefault="00225ECA" w:rsidP="00225ECA">
      <w:pPr>
        <w:rPr>
          <w:rFonts w:ascii="Times New Roman" w:hAnsi="Times New Roman" w:cs="Times New Roman"/>
        </w:rPr>
      </w:pPr>
      <w:r w:rsidRPr="00F762D0">
        <w:rPr>
          <w:rFonts w:ascii="Times New Roman" w:hAnsi="Times New Roman" w:cs="Times New Roman"/>
        </w:rPr>
        <w:t>Note</w:t>
      </w:r>
      <w:r>
        <w:rPr>
          <w:rFonts w:ascii="Times New Roman" w:hAnsi="Times New Roman" w:cs="Times New Roman" w:hint="eastAsia"/>
        </w:rPr>
        <w:t>:</w:t>
      </w:r>
      <w:r>
        <w:rPr>
          <w:rFonts w:ascii="Times New Roman" w:hAnsi="Times New Roman" w:cs="Times New Roman"/>
        </w:rPr>
        <w:t xml:space="preserve"> </w:t>
      </w:r>
      <w:r w:rsidRPr="00F762D0">
        <w:rPr>
          <w:rFonts w:ascii="Times New Roman" w:hAnsi="Times New Roman" w:cs="Times New Roman"/>
          <w:color w:val="000000" w:themeColor="text1"/>
        </w:rPr>
        <w:t xml:space="preserve">† </w:t>
      </w:r>
      <w:r w:rsidRPr="00F762D0">
        <w:rPr>
          <w:rFonts w:ascii="Times New Roman" w:hAnsi="Times New Roman" w:cs="Times New Roman"/>
        </w:rPr>
        <w:t>p&lt;0.1</w:t>
      </w:r>
      <w:r>
        <w:rPr>
          <w:rFonts w:ascii="Times New Roman" w:hAnsi="Times New Roman" w:cs="Times New Roman" w:hint="eastAsia"/>
        </w:rPr>
        <w:t>;</w:t>
      </w:r>
      <w:r>
        <w:rPr>
          <w:rFonts w:ascii="Times New Roman" w:hAnsi="Times New Roman" w:cs="Times New Roman"/>
        </w:rPr>
        <w:t xml:space="preserve"> </w:t>
      </w:r>
      <w:r w:rsidRPr="00F762D0">
        <w:rPr>
          <w:rFonts w:ascii="Times New Roman" w:hAnsi="Times New Roman" w:cs="Times New Roman"/>
        </w:rPr>
        <w:t>* p&lt;0.05</w:t>
      </w:r>
      <w:r>
        <w:rPr>
          <w:rFonts w:ascii="Times New Roman" w:hAnsi="Times New Roman" w:cs="Times New Roman" w:hint="eastAsia"/>
        </w:rPr>
        <w:t>;</w:t>
      </w:r>
      <w:r>
        <w:rPr>
          <w:rFonts w:ascii="Times New Roman" w:hAnsi="Times New Roman" w:cs="Times New Roman"/>
        </w:rPr>
        <w:t xml:space="preserve"> </w:t>
      </w:r>
      <w:r w:rsidRPr="00F762D0">
        <w:rPr>
          <w:rFonts w:ascii="Times New Roman" w:hAnsi="Times New Roman" w:cs="Times New Roman"/>
        </w:rPr>
        <w:t>** p&lt;0.01</w:t>
      </w:r>
      <w:r>
        <w:rPr>
          <w:rFonts w:ascii="Times New Roman" w:hAnsi="Times New Roman" w:cs="Times New Roman" w:hint="eastAsia"/>
        </w:rPr>
        <w:t>;</w:t>
      </w:r>
      <w:r>
        <w:rPr>
          <w:rFonts w:ascii="Times New Roman" w:hAnsi="Times New Roman" w:cs="Times New Roman"/>
        </w:rPr>
        <w:t xml:space="preserve"> </w:t>
      </w:r>
      <w:r w:rsidRPr="00F762D0">
        <w:rPr>
          <w:rFonts w:ascii="Times New Roman" w:hAnsi="Times New Roman" w:cs="Times New Roman"/>
        </w:rPr>
        <w:t>*** p&lt;0.001.</w:t>
      </w:r>
    </w:p>
    <w:p w14:paraId="21A79173" w14:textId="77777777" w:rsidR="00000000" w:rsidRDefault="00225ECA">
      <w:pPr>
        <w:rPr>
          <w:rFonts w:ascii="Times New Roman" w:hAnsi="Times New Roman" w:cs="Times New Roman"/>
        </w:rPr>
      </w:pPr>
      <w:r w:rsidRPr="00F762D0">
        <w:rPr>
          <w:rFonts w:ascii="Times New Roman" w:hAnsi="Times New Roman" w:cs="Times New Roman"/>
        </w:rPr>
        <w:t xml:space="preserve">Source: 2014 Life </w:t>
      </w:r>
      <w:r>
        <w:rPr>
          <w:rFonts w:ascii="Times New Roman" w:hAnsi="Times New Roman" w:cs="Times New Roman"/>
        </w:rPr>
        <w:t>H</w:t>
      </w:r>
      <w:r w:rsidRPr="00F762D0">
        <w:rPr>
          <w:rFonts w:ascii="Times New Roman" w:hAnsi="Times New Roman" w:cs="Times New Roman"/>
        </w:rPr>
        <w:t xml:space="preserve">istory </w:t>
      </w:r>
      <w:r>
        <w:rPr>
          <w:rFonts w:ascii="Times New Roman" w:hAnsi="Times New Roman" w:cs="Times New Roman"/>
        </w:rPr>
        <w:t>S</w:t>
      </w:r>
      <w:r w:rsidRPr="00F762D0">
        <w:rPr>
          <w:rFonts w:ascii="Times New Roman" w:hAnsi="Times New Roman" w:cs="Times New Roman"/>
        </w:rPr>
        <w:t>urvey data of China Health and Retirement Longitudinal Study.</w:t>
      </w:r>
    </w:p>
    <w:p w14:paraId="3483B056" w14:textId="77777777" w:rsidR="00E947E1" w:rsidRDefault="00E947E1">
      <w:pPr>
        <w:rPr>
          <w:rFonts w:ascii="Times New Roman" w:hAnsi="Times New Roman" w:cs="Times New Roman"/>
        </w:rPr>
      </w:pPr>
    </w:p>
    <w:p w14:paraId="3B1098A0" w14:textId="77777777" w:rsidR="00E947E1" w:rsidRDefault="00E947E1">
      <w:pPr>
        <w:rPr>
          <w:rFonts w:ascii="Times New Roman" w:hAnsi="Times New Roman" w:cs="Times New Roman" w:hint="eastAsia"/>
        </w:rPr>
        <w:sectPr w:rsidR="00E947E1" w:rsidSect="00A75B00">
          <w:pgSz w:w="16840" w:h="11900" w:orient="landscape"/>
          <w:pgMar w:top="1800" w:right="1440" w:bottom="1800" w:left="1440" w:header="851" w:footer="992" w:gutter="0"/>
          <w:cols w:space="425"/>
          <w:docGrid w:type="lines" w:linePitch="326"/>
        </w:sectPr>
      </w:pPr>
    </w:p>
    <w:p w14:paraId="06BC139C" w14:textId="77777777" w:rsidR="00E947E1" w:rsidRDefault="00E947E1">
      <w:pPr>
        <w:rPr>
          <w:rFonts w:ascii="Times New Roman" w:hAnsi="Times New Roman" w:cs="Times New Roman" w:hint="eastAsia"/>
        </w:rPr>
      </w:pPr>
    </w:p>
    <w:sectPr w:rsidR="00E947E1" w:rsidSect="00E947E1">
      <w:pgSz w:w="11900" w:h="16840"/>
      <w:pgMar w:top="1440" w:right="1800" w:bottom="1440" w:left="180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5B00"/>
    <w:rsid w:val="00070BF8"/>
    <w:rsid w:val="00091EBB"/>
    <w:rsid w:val="0013794C"/>
    <w:rsid w:val="001B6D9D"/>
    <w:rsid w:val="001C35B8"/>
    <w:rsid w:val="00225ECA"/>
    <w:rsid w:val="0029674D"/>
    <w:rsid w:val="00375559"/>
    <w:rsid w:val="00397A28"/>
    <w:rsid w:val="00461CFA"/>
    <w:rsid w:val="004D13C8"/>
    <w:rsid w:val="0050342F"/>
    <w:rsid w:val="005563F3"/>
    <w:rsid w:val="00575D80"/>
    <w:rsid w:val="005B4F24"/>
    <w:rsid w:val="0060201B"/>
    <w:rsid w:val="00687443"/>
    <w:rsid w:val="007D5BE7"/>
    <w:rsid w:val="00816BA5"/>
    <w:rsid w:val="00853628"/>
    <w:rsid w:val="009D653A"/>
    <w:rsid w:val="009D7634"/>
    <w:rsid w:val="00A00D8B"/>
    <w:rsid w:val="00A313D5"/>
    <w:rsid w:val="00A75B00"/>
    <w:rsid w:val="00B55F1F"/>
    <w:rsid w:val="00BA3F68"/>
    <w:rsid w:val="00BE37BE"/>
    <w:rsid w:val="00BF22BA"/>
    <w:rsid w:val="00C913CC"/>
    <w:rsid w:val="00D443C3"/>
    <w:rsid w:val="00D740A5"/>
    <w:rsid w:val="00DE7F37"/>
    <w:rsid w:val="00E72C45"/>
    <w:rsid w:val="00E947E1"/>
    <w:rsid w:val="00E96AEC"/>
    <w:rsid w:val="00E97263"/>
    <w:rsid w:val="00F62A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669D58"/>
  <w15:chartTrackingRefBased/>
  <w15:docId w15:val="{74E1A047-EDF6-1743-B562-823F9FA15A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">
    <w:name w:val="Normal"/>
    <w:qFormat/>
    <w:rsid w:val="00A75B00"/>
    <w:rPr>
      <w:rFonts w:ascii="宋体" w:eastAsia="宋体" w:hAnsi="宋体" w:cs="宋体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A75B00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A75B00"/>
    <w:rPr>
      <w:rFonts w:ascii="宋体" w:eastAsia="宋体" w:hAnsi="宋体" w:cs="宋体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97235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985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6725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2092161">
          <w:marLeft w:val="1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7626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ＭＳ ゴシック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691</Words>
  <Characters>3941</Characters>
  <Application>Microsoft Office Word</Application>
  <DocSecurity>0</DocSecurity>
  <Lines>32</Lines>
  <Paragraphs>9</Paragraphs>
  <ScaleCrop>false</ScaleCrop>
  <Company/>
  <LinksUpToDate>false</LinksUpToDate>
  <CharactersWithSpaces>46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Shijun Chen</cp:lastModifiedBy>
  <cp:revision>3</cp:revision>
  <dcterms:created xsi:type="dcterms:W3CDTF">2026-04-10T13:45:00Z</dcterms:created>
  <dcterms:modified xsi:type="dcterms:W3CDTF">2026-04-10T13:47:00Z</dcterms:modified>
</cp:coreProperties>
</file>